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2F9F19" w14:textId="77777777" w:rsidR="004562EA" w:rsidRDefault="004562EA">
      <w:pPr>
        <w:spacing w:after="200" w:line="276" w:lineRule="auto"/>
        <w:rPr>
          <w:rFonts w:cs="Arial"/>
          <w:b/>
          <w:sz w:val="40"/>
          <w:szCs w:val="32"/>
          <w:lang w:val="en-US"/>
        </w:rPr>
      </w:pPr>
    </w:p>
    <w:p w14:paraId="398DF516" w14:textId="64EE5759" w:rsidR="004562EA" w:rsidRDefault="00032497">
      <w:pPr>
        <w:spacing w:after="200" w:line="276" w:lineRule="auto"/>
        <w:rPr>
          <w:rFonts w:cs="Arial"/>
          <w:b/>
          <w:sz w:val="40"/>
          <w:szCs w:val="32"/>
          <w:lang w:val="en-US"/>
        </w:rPr>
      </w:pPr>
      <w:proofErr w:type="spellStart"/>
      <w:r>
        <w:rPr>
          <w:rFonts w:cs="Arial"/>
          <w:b/>
          <w:sz w:val="40"/>
          <w:szCs w:val="32"/>
          <w:lang w:val="en-US"/>
        </w:rPr>
        <w:t>Appendix_A</w:t>
      </w:r>
      <w:proofErr w:type="spellEnd"/>
      <w:r w:rsidR="004562EA" w:rsidRPr="00514F6A">
        <w:rPr>
          <w:rFonts w:cs="Arial"/>
          <w:b/>
          <w:sz w:val="40"/>
          <w:szCs w:val="32"/>
          <w:lang w:val="en-US"/>
        </w:rPr>
        <w:t xml:space="preserve"> </w:t>
      </w:r>
    </w:p>
    <w:p w14:paraId="1F9F2263" w14:textId="77777777" w:rsidR="004562EA" w:rsidRDefault="004562EA">
      <w:pPr>
        <w:spacing w:after="200" w:line="276" w:lineRule="auto"/>
        <w:rPr>
          <w:rFonts w:cs="Arial"/>
          <w:b/>
          <w:sz w:val="40"/>
          <w:szCs w:val="32"/>
          <w:lang w:val="en-US"/>
        </w:rPr>
      </w:pPr>
    </w:p>
    <w:p w14:paraId="6DEECA41" w14:textId="77777777" w:rsidR="00383A30" w:rsidRDefault="00383A30" w:rsidP="004562EA">
      <w:pPr>
        <w:spacing w:line="360" w:lineRule="auto"/>
        <w:rPr>
          <w:b/>
          <w:sz w:val="28"/>
          <w:szCs w:val="28"/>
          <w:lang w:val="en-GB"/>
        </w:rPr>
      </w:pPr>
    </w:p>
    <w:p w14:paraId="36F701CA" w14:textId="7D7950F0" w:rsidR="004562EA" w:rsidRPr="004562EA" w:rsidRDefault="004562EA" w:rsidP="004562EA">
      <w:pPr>
        <w:spacing w:line="360" w:lineRule="auto"/>
        <w:rPr>
          <w:b/>
          <w:sz w:val="28"/>
          <w:szCs w:val="28"/>
          <w:lang w:val="en-GB"/>
        </w:rPr>
      </w:pPr>
      <w:r w:rsidRPr="004562EA">
        <w:rPr>
          <w:b/>
          <w:sz w:val="28"/>
          <w:szCs w:val="28"/>
          <w:lang w:val="en-GB"/>
        </w:rPr>
        <w:t xml:space="preserve">The adverse drug reaction reporting assignment for specialist oncology nurses: A </w:t>
      </w:r>
      <w:r w:rsidR="00735DEC">
        <w:rPr>
          <w:b/>
          <w:sz w:val="28"/>
          <w:szCs w:val="28"/>
          <w:lang w:val="en-GB"/>
        </w:rPr>
        <w:t xml:space="preserve">preliminary </w:t>
      </w:r>
      <w:r w:rsidRPr="004562EA">
        <w:rPr>
          <w:b/>
          <w:sz w:val="28"/>
          <w:szCs w:val="28"/>
          <w:lang w:val="en-GB"/>
        </w:rPr>
        <w:t>evaluation of quality, relevance and educational value in a prospective cohort study</w:t>
      </w:r>
    </w:p>
    <w:p w14:paraId="3D0C6359" w14:textId="60F515AF" w:rsidR="004562EA" w:rsidRPr="004562EA" w:rsidRDefault="00545033" w:rsidP="004562EA">
      <w:pPr>
        <w:spacing w:line="360" w:lineRule="auto"/>
        <w:rPr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 xml:space="preserve"> </w:t>
      </w:r>
    </w:p>
    <w:p w14:paraId="1F4C1351" w14:textId="77777777" w:rsidR="004562EA" w:rsidRPr="002750A3" w:rsidRDefault="004562EA" w:rsidP="004562EA">
      <w:pPr>
        <w:rPr>
          <w:rFonts w:cs="Arial"/>
          <w:szCs w:val="20"/>
        </w:rPr>
      </w:pPr>
      <w:r w:rsidRPr="002750A3">
        <w:rPr>
          <w:rFonts w:cs="Arial"/>
          <w:szCs w:val="20"/>
        </w:rPr>
        <w:t>Tim Schutte</w:t>
      </w:r>
      <w:r w:rsidRPr="002750A3">
        <w:rPr>
          <w:rFonts w:cs="Arial"/>
          <w:szCs w:val="20"/>
          <w:vertAlign w:val="superscript"/>
        </w:rPr>
        <w:t>1,2</w:t>
      </w:r>
      <w:r w:rsidRPr="002750A3">
        <w:rPr>
          <w:rFonts w:cs="Arial"/>
          <w:szCs w:val="20"/>
        </w:rPr>
        <w:t xml:space="preserve">, </w:t>
      </w:r>
      <w:proofErr w:type="spellStart"/>
      <w:r w:rsidRPr="002750A3">
        <w:rPr>
          <w:rFonts w:cs="Arial"/>
          <w:szCs w:val="20"/>
        </w:rPr>
        <w:t>Rike</w:t>
      </w:r>
      <w:proofErr w:type="spellEnd"/>
      <w:r w:rsidRPr="002750A3">
        <w:rPr>
          <w:rFonts w:cs="Arial"/>
          <w:szCs w:val="20"/>
        </w:rPr>
        <w:t xml:space="preserve"> van Eekeren</w:t>
      </w:r>
      <w:r w:rsidRPr="002750A3">
        <w:rPr>
          <w:rFonts w:cs="Arial"/>
          <w:szCs w:val="20"/>
          <w:vertAlign w:val="superscript"/>
        </w:rPr>
        <w:t>3,4,</w:t>
      </w:r>
      <w:r>
        <w:rPr>
          <w:rFonts w:cs="Arial"/>
          <w:szCs w:val="20"/>
          <w:vertAlign w:val="superscript"/>
        </w:rPr>
        <w:t>5</w:t>
      </w:r>
      <w:r w:rsidRPr="002750A3">
        <w:rPr>
          <w:rFonts w:cs="Arial"/>
          <w:szCs w:val="20"/>
        </w:rPr>
        <w:t>, Milan Richir</w:t>
      </w:r>
      <w:r w:rsidRPr="002750A3">
        <w:rPr>
          <w:rFonts w:cs="Arial"/>
          <w:szCs w:val="20"/>
          <w:vertAlign w:val="superscript"/>
        </w:rPr>
        <w:t>1,2</w:t>
      </w:r>
      <w:r w:rsidRPr="002750A3">
        <w:rPr>
          <w:rFonts w:cs="Arial"/>
          <w:szCs w:val="20"/>
        </w:rPr>
        <w:t>, Jojanneke van Staveren</w:t>
      </w:r>
      <w:r w:rsidRPr="002D59A8">
        <w:rPr>
          <w:rFonts w:cs="Arial"/>
          <w:szCs w:val="20"/>
          <w:vertAlign w:val="superscript"/>
        </w:rPr>
        <w:t>6</w:t>
      </w:r>
      <w:r w:rsidRPr="002750A3">
        <w:rPr>
          <w:rFonts w:cs="Arial"/>
          <w:szCs w:val="20"/>
        </w:rPr>
        <w:t>, Eug</w:t>
      </w:r>
      <w:r>
        <w:rPr>
          <w:rFonts w:cs="Arial"/>
          <w:szCs w:val="20"/>
        </w:rPr>
        <w:t>è</w:t>
      </w:r>
      <w:r w:rsidRPr="002750A3">
        <w:rPr>
          <w:rFonts w:cs="Arial"/>
          <w:szCs w:val="20"/>
        </w:rPr>
        <w:t>ne van Puijenbroek</w:t>
      </w:r>
      <w:r w:rsidRPr="002750A3">
        <w:rPr>
          <w:rFonts w:cs="Arial"/>
          <w:szCs w:val="20"/>
          <w:vertAlign w:val="superscript"/>
        </w:rPr>
        <w:t>3,4,</w:t>
      </w:r>
      <w:r>
        <w:rPr>
          <w:rFonts w:cs="Arial"/>
          <w:szCs w:val="20"/>
          <w:vertAlign w:val="superscript"/>
        </w:rPr>
        <w:t>5</w:t>
      </w:r>
      <w:r w:rsidRPr="002750A3">
        <w:rPr>
          <w:rFonts w:cs="Arial"/>
          <w:szCs w:val="20"/>
        </w:rPr>
        <w:t>, Jelle Tichelaar</w:t>
      </w:r>
      <w:r w:rsidRPr="002750A3">
        <w:rPr>
          <w:rFonts w:cs="Arial"/>
          <w:szCs w:val="20"/>
          <w:vertAlign w:val="superscript"/>
        </w:rPr>
        <w:t>1,2</w:t>
      </w:r>
      <w:r w:rsidRPr="002750A3">
        <w:rPr>
          <w:rFonts w:cs="Arial"/>
          <w:szCs w:val="20"/>
        </w:rPr>
        <w:t>, Michiel van Agtmael</w:t>
      </w:r>
      <w:r w:rsidRPr="002750A3">
        <w:rPr>
          <w:rFonts w:cs="Arial"/>
          <w:szCs w:val="20"/>
          <w:vertAlign w:val="superscript"/>
        </w:rPr>
        <w:t>1,2</w:t>
      </w:r>
      <w:r w:rsidRPr="002750A3">
        <w:rPr>
          <w:rFonts w:cs="Arial"/>
          <w:szCs w:val="20"/>
        </w:rPr>
        <w:t xml:space="preserve"> </w:t>
      </w:r>
    </w:p>
    <w:p w14:paraId="448DD6ED" w14:textId="77777777" w:rsidR="004562EA" w:rsidRPr="002D59A8" w:rsidRDefault="004562EA" w:rsidP="004562EA">
      <w:pPr>
        <w:rPr>
          <w:rFonts w:ascii="Calibri" w:hAnsi="Calibri"/>
          <w:sz w:val="16"/>
          <w:szCs w:val="16"/>
        </w:rPr>
      </w:pPr>
    </w:p>
    <w:p w14:paraId="107B2D66" w14:textId="77777777" w:rsidR="004562EA" w:rsidRPr="004562EA" w:rsidRDefault="004562EA" w:rsidP="004562EA">
      <w:pPr>
        <w:rPr>
          <w:rFonts w:ascii="Calibri" w:hAnsi="Calibri"/>
          <w:sz w:val="16"/>
          <w:szCs w:val="16"/>
          <w:lang w:val="en-GB"/>
        </w:rPr>
      </w:pPr>
      <w:r w:rsidRPr="004562EA">
        <w:rPr>
          <w:rFonts w:ascii="Calibri" w:hAnsi="Calibri"/>
          <w:sz w:val="16"/>
          <w:szCs w:val="16"/>
          <w:lang w:val="en-GB"/>
        </w:rPr>
        <w:t xml:space="preserve">1 Department of Internal Medicine, Pharmacotherapy Section, VU University Medical </w:t>
      </w:r>
      <w:proofErr w:type="spellStart"/>
      <w:r w:rsidRPr="004562EA">
        <w:rPr>
          <w:rFonts w:ascii="Calibri" w:hAnsi="Calibri"/>
          <w:sz w:val="16"/>
          <w:szCs w:val="16"/>
          <w:lang w:val="en-GB"/>
        </w:rPr>
        <w:t>Center</w:t>
      </w:r>
      <w:proofErr w:type="spellEnd"/>
      <w:r w:rsidRPr="004562EA">
        <w:rPr>
          <w:rFonts w:ascii="Calibri" w:hAnsi="Calibri"/>
          <w:sz w:val="16"/>
          <w:szCs w:val="16"/>
          <w:lang w:val="en-GB"/>
        </w:rPr>
        <w:t>, Amsterdam, the Netherlands</w:t>
      </w:r>
    </w:p>
    <w:p w14:paraId="608959BA" w14:textId="77777777" w:rsidR="004562EA" w:rsidRPr="004562EA" w:rsidRDefault="004562EA" w:rsidP="004562EA">
      <w:pPr>
        <w:rPr>
          <w:rFonts w:ascii="Calibri" w:hAnsi="Calibri"/>
          <w:sz w:val="16"/>
          <w:szCs w:val="16"/>
          <w:lang w:val="en-GB"/>
        </w:rPr>
      </w:pPr>
      <w:r w:rsidRPr="004562EA">
        <w:rPr>
          <w:rFonts w:ascii="Calibri" w:hAnsi="Calibri"/>
          <w:sz w:val="16"/>
          <w:szCs w:val="16"/>
          <w:lang w:val="en-GB"/>
        </w:rPr>
        <w:t xml:space="preserve">2 RECIPE (Research &amp; Expertise </w:t>
      </w:r>
      <w:proofErr w:type="spellStart"/>
      <w:r w:rsidRPr="004562EA">
        <w:rPr>
          <w:rFonts w:ascii="Calibri" w:hAnsi="Calibri"/>
          <w:sz w:val="16"/>
          <w:szCs w:val="16"/>
          <w:lang w:val="en-GB"/>
        </w:rPr>
        <w:t>Center</w:t>
      </w:r>
      <w:proofErr w:type="spellEnd"/>
      <w:r w:rsidRPr="004562EA">
        <w:rPr>
          <w:rFonts w:ascii="Calibri" w:hAnsi="Calibri"/>
          <w:sz w:val="16"/>
          <w:szCs w:val="16"/>
          <w:lang w:val="en-GB"/>
        </w:rPr>
        <w:t xml:space="preserve"> In Pharmacotherapy Education), Amsterdam, the Netherlands</w:t>
      </w:r>
    </w:p>
    <w:p w14:paraId="10440CD7" w14:textId="77777777" w:rsidR="004562EA" w:rsidRPr="004562EA" w:rsidRDefault="004562EA" w:rsidP="004562EA">
      <w:pPr>
        <w:rPr>
          <w:rFonts w:ascii="Calibri" w:hAnsi="Calibri"/>
          <w:sz w:val="16"/>
          <w:szCs w:val="16"/>
          <w:lang w:val="en-GB"/>
        </w:rPr>
      </w:pPr>
      <w:r w:rsidRPr="004562EA">
        <w:rPr>
          <w:rFonts w:ascii="Calibri" w:hAnsi="Calibri"/>
          <w:sz w:val="16"/>
          <w:szCs w:val="16"/>
          <w:lang w:val="en-GB"/>
        </w:rPr>
        <w:t xml:space="preserve">3 The Netherlands Pharmacovigilance Centre </w:t>
      </w:r>
      <w:proofErr w:type="spellStart"/>
      <w:r w:rsidRPr="004562EA">
        <w:rPr>
          <w:rFonts w:ascii="Calibri" w:hAnsi="Calibri"/>
          <w:sz w:val="16"/>
          <w:szCs w:val="16"/>
          <w:lang w:val="en-GB"/>
        </w:rPr>
        <w:t>Lareb</w:t>
      </w:r>
      <w:proofErr w:type="spellEnd"/>
      <w:r w:rsidRPr="004562EA">
        <w:rPr>
          <w:rFonts w:ascii="Calibri" w:hAnsi="Calibri"/>
          <w:sz w:val="16"/>
          <w:szCs w:val="16"/>
          <w:lang w:val="en-GB"/>
        </w:rPr>
        <w:t xml:space="preserve">, Den Bosch, the Netherlands </w:t>
      </w:r>
    </w:p>
    <w:p w14:paraId="1DAD4689" w14:textId="77777777" w:rsidR="004562EA" w:rsidRPr="004562EA" w:rsidRDefault="004562EA" w:rsidP="004562EA">
      <w:pPr>
        <w:rPr>
          <w:rFonts w:ascii="Calibri" w:hAnsi="Calibri"/>
          <w:sz w:val="16"/>
          <w:szCs w:val="16"/>
          <w:lang w:val="en-GB"/>
        </w:rPr>
      </w:pPr>
      <w:r w:rsidRPr="004562EA">
        <w:rPr>
          <w:rFonts w:ascii="Calibri" w:hAnsi="Calibri"/>
          <w:sz w:val="16"/>
          <w:szCs w:val="16"/>
          <w:lang w:val="en-GB"/>
        </w:rPr>
        <w:t>4 Department of Pharmacy, Pharmacotherapy and Pharmaceutical Care, University of Groningen, Groningen, the Netherlands</w:t>
      </w:r>
    </w:p>
    <w:p w14:paraId="1B77B29D" w14:textId="77777777" w:rsidR="004562EA" w:rsidRPr="004562EA" w:rsidRDefault="004562EA" w:rsidP="004562EA">
      <w:pPr>
        <w:rPr>
          <w:rFonts w:ascii="Calibri" w:hAnsi="Calibri"/>
          <w:sz w:val="16"/>
          <w:szCs w:val="16"/>
          <w:lang w:val="en-GB"/>
        </w:rPr>
      </w:pPr>
      <w:r w:rsidRPr="004562EA">
        <w:rPr>
          <w:rFonts w:ascii="Calibri" w:hAnsi="Calibri"/>
          <w:sz w:val="16"/>
          <w:szCs w:val="16"/>
          <w:lang w:val="en-GB"/>
        </w:rPr>
        <w:t>5 WHO Collaborating Centre for Pharmacovigilance in Education and Patient Reporting</w:t>
      </w:r>
    </w:p>
    <w:p w14:paraId="5A0BF764" w14:textId="77777777" w:rsidR="004562EA" w:rsidRPr="004562EA" w:rsidRDefault="004562EA" w:rsidP="004562EA">
      <w:pPr>
        <w:rPr>
          <w:rFonts w:ascii="Calibri" w:hAnsi="Calibri"/>
          <w:sz w:val="16"/>
          <w:szCs w:val="16"/>
          <w:lang w:val="en-GB"/>
        </w:rPr>
      </w:pPr>
      <w:r w:rsidRPr="004562EA">
        <w:rPr>
          <w:rFonts w:ascii="Calibri" w:hAnsi="Calibri"/>
          <w:sz w:val="16"/>
          <w:szCs w:val="16"/>
          <w:lang w:val="en-GB"/>
        </w:rPr>
        <w:t xml:space="preserve">6 Amstel Academy, VU University Medical </w:t>
      </w:r>
      <w:proofErr w:type="spellStart"/>
      <w:r w:rsidRPr="004562EA">
        <w:rPr>
          <w:rFonts w:ascii="Calibri" w:hAnsi="Calibri"/>
          <w:sz w:val="16"/>
          <w:szCs w:val="16"/>
          <w:lang w:val="en-GB"/>
        </w:rPr>
        <w:t>Center</w:t>
      </w:r>
      <w:proofErr w:type="spellEnd"/>
      <w:r w:rsidRPr="004562EA">
        <w:rPr>
          <w:rFonts w:ascii="Calibri" w:hAnsi="Calibri"/>
          <w:sz w:val="16"/>
          <w:szCs w:val="16"/>
          <w:lang w:val="en-GB"/>
        </w:rPr>
        <w:t>, Amsterdam, the Netherlands</w:t>
      </w:r>
    </w:p>
    <w:p w14:paraId="1E06FD42" w14:textId="77777777" w:rsidR="004562EA" w:rsidRPr="004562EA" w:rsidRDefault="004562EA" w:rsidP="004562EA">
      <w:pPr>
        <w:spacing w:line="360" w:lineRule="auto"/>
        <w:rPr>
          <w:rFonts w:cs="Arial"/>
          <w:b/>
          <w:sz w:val="16"/>
          <w:szCs w:val="18"/>
          <w:lang w:val="en-GB"/>
        </w:rPr>
      </w:pPr>
    </w:p>
    <w:p w14:paraId="4EE292B4" w14:textId="77777777" w:rsidR="004562EA" w:rsidRDefault="004562EA" w:rsidP="004562EA">
      <w:pPr>
        <w:pStyle w:val="Standa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360" w:lineRule="auto"/>
        <w:rPr>
          <w:rFonts w:ascii="Arial" w:hAnsi="Arial" w:cs="Arial"/>
          <w:b/>
          <w:color w:val="auto"/>
          <w:sz w:val="16"/>
          <w:szCs w:val="18"/>
          <w:lang w:val="en-GB"/>
        </w:rPr>
      </w:pPr>
    </w:p>
    <w:p w14:paraId="6522EFF6" w14:textId="440A3114" w:rsidR="004562EA" w:rsidRPr="004562EA" w:rsidRDefault="004562EA" w:rsidP="004562EA">
      <w:pPr>
        <w:spacing w:line="360" w:lineRule="auto"/>
        <w:rPr>
          <w:rFonts w:cs="Arial"/>
          <w:sz w:val="16"/>
          <w:szCs w:val="18"/>
          <w:lang w:val="en-GB"/>
        </w:rPr>
      </w:pPr>
      <w:r w:rsidRPr="004562EA">
        <w:rPr>
          <w:rFonts w:cs="Arial"/>
          <w:b/>
          <w:sz w:val="16"/>
          <w:szCs w:val="18"/>
          <w:lang w:val="en-GB"/>
        </w:rPr>
        <w:t xml:space="preserve">Corresponding author: </w:t>
      </w:r>
      <w:r w:rsidRPr="004562EA">
        <w:rPr>
          <w:rFonts w:cs="Arial"/>
          <w:sz w:val="16"/>
          <w:szCs w:val="18"/>
          <w:lang w:val="en-GB"/>
        </w:rPr>
        <w:t xml:space="preserve">Tim Schutte, </w:t>
      </w:r>
      <w:hyperlink r:id="rId9" w:history="1">
        <w:r w:rsidRPr="004562EA">
          <w:rPr>
            <w:rStyle w:val="Hyperlink"/>
            <w:rFonts w:cs="Arial"/>
            <w:sz w:val="18"/>
            <w:lang w:val="en-GB"/>
          </w:rPr>
          <w:t>t.schutte@vumc.nl</w:t>
        </w:r>
      </w:hyperlink>
    </w:p>
    <w:p w14:paraId="085C91C7" w14:textId="77777777" w:rsidR="004562EA" w:rsidRPr="0014140C" w:rsidRDefault="004562EA" w:rsidP="004562EA">
      <w:pPr>
        <w:pStyle w:val="Standa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360" w:lineRule="auto"/>
        <w:rPr>
          <w:rFonts w:ascii="Arial" w:hAnsi="Arial" w:cs="Arial"/>
          <w:sz w:val="16"/>
          <w:szCs w:val="18"/>
          <w:lang w:val="en-GB"/>
        </w:rPr>
      </w:pPr>
      <w:r w:rsidRPr="0014140C">
        <w:rPr>
          <w:rFonts w:ascii="Arial" w:hAnsi="Arial" w:cs="Arial"/>
          <w:sz w:val="16"/>
          <w:szCs w:val="18"/>
          <w:lang w:val="en-GB"/>
        </w:rPr>
        <w:t xml:space="preserve">Department of Internal Medicine, Pharmacotherapy Section, </w:t>
      </w:r>
    </w:p>
    <w:p w14:paraId="625137DD" w14:textId="77777777" w:rsidR="004562EA" w:rsidRPr="0014140C" w:rsidRDefault="004562EA" w:rsidP="004562EA">
      <w:pPr>
        <w:pStyle w:val="Standa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360" w:lineRule="auto"/>
        <w:rPr>
          <w:rFonts w:ascii="Arial" w:hAnsi="Arial" w:cs="Arial"/>
          <w:sz w:val="16"/>
          <w:szCs w:val="18"/>
          <w:lang w:val="nl-NL"/>
        </w:rPr>
      </w:pPr>
      <w:r w:rsidRPr="0014140C">
        <w:rPr>
          <w:rFonts w:ascii="Arial" w:hAnsi="Arial" w:cs="Arial"/>
          <w:sz w:val="16"/>
          <w:szCs w:val="18"/>
          <w:lang w:val="nl-NL"/>
        </w:rPr>
        <w:t>De Boelelaan 111</w:t>
      </w:r>
      <w:r>
        <w:rPr>
          <w:rFonts w:ascii="Arial" w:hAnsi="Arial" w:cs="Arial"/>
          <w:sz w:val="16"/>
          <w:szCs w:val="18"/>
          <w:lang w:val="nl-NL"/>
        </w:rPr>
        <w:t>7</w:t>
      </w:r>
      <w:r w:rsidRPr="0014140C">
        <w:rPr>
          <w:rFonts w:ascii="Arial" w:hAnsi="Arial" w:cs="Arial"/>
          <w:sz w:val="16"/>
          <w:szCs w:val="18"/>
          <w:lang w:val="nl-NL"/>
        </w:rPr>
        <w:t xml:space="preserve"> 1081 HZ, Amsterdam, </w:t>
      </w:r>
      <w:r>
        <w:rPr>
          <w:rFonts w:ascii="Arial" w:hAnsi="Arial" w:cs="Arial"/>
          <w:sz w:val="16"/>
          <w:szCs w:val="18"/>
          <w:lang w:val="nl-NL"/>
        </w:rPr>
        <w:t>T</w:t>
      </w:r>
      <w:r w:rsidRPr="0014140C">
        <w:rPr>
          <w:rFonts w:ascii="Arial" w:hAnsi="Arial" w:cs="Arial"/>
          <w:sz w:val="16"/>
          <w:szCs w:val="18"/>
          <w:lang w:val="nl-NL"/>
        </w:rPr>
        <w:t>he Netherlands</w:t>
      </w:r>
    </w:p>
    <w:p w14:paraId="60D8F871" w14:textId="77777777" w:rsidR="004562EA" w:rsidRPr="0014140C" w:rsidRDefault="004562EA" w:rsidP="004562EA">
      <w:pPr>
        <w:spacing w:line="360" w:lineRule="auto"/>
        <w:rPr>
          <w:rFonts w:cs="Arial"/>
          <w:sz w:val="16"/>
          <w:szCs w:val="18"/>
        </w:rPr>
      </w:pPr>
      <w:r w:rsidRPr="0014140C">
        <w:rPr>
          <w:rFonts w:cs="Arial"/>
          <w:sz w:val="16"/>
          <w:szCs w:val="18"/>
        </w:rPr>
        <w:t xml:space="preserve">Room </w:t>
      </w:r>
      <w:r>
        <w:rPr>
          <w:rFonts w:cs="Arial"/>
          <w:sz w:val="16"/>
          <w:szCs w:val="18"/>
        </w:rPr>
        <w:t>ZH4A50</w:t>
      </w:r>
      <w:r w:rsidRPr="0014140C">
        <w:rPr>
          <w:rFonts w:cs="Arial"/>
          <w:sz w:val="16"/>
          <w:szCs w:val="18"/>
        </w:rPr>
        <w:t>, Phone +31 20 4448090</w:t>
      </w:r>
    </w:p>
    <w:p w14:paraId="08AF8A72" w14:textId="16002BDB" w:rsidR="004562EA" w:rsidRDefault="004562EA">
      <w:pPr>
        <w:spacing w:after="200" w:line="276" w:lineRule="auto"/>
        <w:rPr>
          <w:rFonts w:cs="Arial"/>
          <w:b/>
          <w:sz w:val="26"/>
          <w:szCs w:val="26"/>
          <w:lang w:val="en-US"/>
        </w:rPr>
      </w:pPr>
      <w:r>
        <w:rPr>
          <w:rFonts w:cs="Arial"/>
          <w:b/>
          <w:sz w:val="26"/>
          <w:szCs w:val="26"/>
          <w:lang w:val="en-US"/>
        </w:rPr>
        <w:br w:type="page"/>
      </w:r>
    </w:p>
    <w:p w14:paraId="2BAF8FA4" w14:textId="77777777" w:rsidR="003F5197" w:rsidRDefault="003F5197" w:rsidP="003A4956">
      <w:pPr>
        <w:rPr>
          <w:rFonts w:cs="Arial"/>
          <w:b/>
          <w:sz w:val="26"/>
          <w:szCs w:val="26"/>
          <w:lang w:val="en-US"/>
        </w:rPr>
      </w:pPr>
    </w:p>
    <w:tbl>
      <w:tblPr>
        <w:tblStyle w:val="Lichtelijst-accent1"/>
        <w:tblW w:w="10207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885"/>
        <w:gridCol w:w="7196"/>
        <w:gridCol w:w="2126"/>
      </w:tblGrid>
      <w:tr w:rsidR="00180134" w:rsidRPr="00180134" w14:paraId="39870789" w14:textId="77777777" w:rsidTr="007B1C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  <w:gridSpan w:val="2"/>
          </w:tcPr>
          <w:p w14:paraId="39A7F4E2" w14:textId="77777777" w:rsidR="00E96196" w:rsidRPr="007B1C0E" w:rsidRDefault="00E96196" w:rsidP="003A4956">
            <w:pPr>
              <w:rPr>
                <w:rFonts w:cs="Arial"/>
                <w:i/>
                <w:sz w:val="14"/>
                <w:szCs w:val="14"/>
                <w:lang w:val="en-GB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GB" w:eastAsia="ja-JP"/>
              </w:rPr>
              <w:t>Question</w:t>
            </w:r>
          </w:p>
        </w:tc>
        <w:tc>
          <w:tcPr>
            <w:tcW w:w="2126" w:type="dxa"/>
          </w:tcPr>
          <w:p w14:paraId="7B6A568B" w14:textId="77777777" w:rsidR="00E96196" w:rsidRPr="007B1C0E" w:rsidRDefault="00E96196" w:rsidP="003A49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GB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GB" w:eastAsia="ja-JP"/>
              </w:rPr>
              <w:t>Answer option</w:t>
            </w:r>
          </w:p>
        </w:tc>
      </w:tr>
      <w:tr w:rsidR="00180134" w:rsidRPr="00180134" w14:paraId="5E8AC2E2" w14:textId="77777777" w:rsidTr="007B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  <w:gridSpan w:val="2"/>
          </w:tcPr>
          <w:p w14:paraId="0C38E1F9" w14:textId="77777777" w:rsidR="00E96196" w:rsidRPr="007B1C0E" w:rsidRDefault="00E96196" w:rsidP="003A4956">
            <w:pPr>
              <w:rPr>
                <w:rFonts w:cs="Arial"/>
                <w:i/>
                <w:sz w:val="14"/>
                <w:szCs w:val="14"/>
                <w:lang w:val="en-GB" w:eastAsia="ja-JP"/>
              </w:rPr>
            </w:pPr>
            <w:r w:rsidRPr="007B1C0E">
              <w:rPr>
                <w:rFonts w:cs="Arial"/>
                <w:bCs w:val="0"/>
                <w:i/>
                <w:sz w:val="14"/>
                <w:szCs w:val="14"/>
                <w:lang w:val="en-US" w:eastAsia="ja-JP"/>
              </w:rPr>
              <w:t xml:space="preserve">1. </w:t>
            </w:r>
            <w:r w:rsidRPr="007B1C0E">
              <w:rPr>
                <w:rFonts w:eastAsia="Calibri" w:cs="Arial"/>
                <w:i/>
                <w:sz w:val="14"/>
                <w:szCs w:val="14"/>
                <w:lang w:val="en-GB"/>
              </w:rPr>
              <w:t>If you suspect a patient to have an adverse drug reaction, how would you act?</w:t>
            </w:r>
          </w:p>
        </w:tc>
        <w:tc>
          <w:tcPr>
            <w:tcW w:w="2126" w:type="dxa"/>
          </w:tcPr>
          <w:p w14:paraId="7D41C0B4" w14:textId="77777777" w:rsidR="00E96196" w:rsidRPr="007B1C0E" w:rsidRDefault="00E96196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GB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>Open question</w:t>
            </w:r>
          </w:p>
        </w:tc>
      </w:tr>
      <w:tr w:rsidR="00180134" w:rsidRPr="009B6DFF" w14:paraId="2F66DE9B" w14:textId="77777777" w:rsidTr="007B1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  <w:gridSpan w:val="2"/>
          </w:tcPr>
          <w:p w14:paraId="0C633DEF" w14:textId="77777777" w:rsidR="00E96196" w:rsidRPr="007B1C0E" w:rsidRDefault="00E96196" w:rsidP="003A4956">
            <w:pPr>
              <w:rPr>
                <w:rFonts w:cs="Arial"/>
                <w:i/>
                <w:sz w:val="14"/>
                <w:szCs w:val="14"/>
                <w:lang w:val="en-GB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GB" w:eastAsia="ja-JP"/>
              </w:rPr>
              <w:t>2. I know where to report an ADR (in the Netherlands)?</w:t>
            </w:r>
          </w:p>
        </w:tc>
        <w:tc>
          <w:tcPr>
            <w:tcW w:w="2126" w:type="dxa"/>
          </w:tcPr>
          <w:p w14:paraId="564BA788" w14:textId="06E16ED9" w:rsidR="00E96196" w:rsidRPr="007B1C0E" w:rsidRDefault="00E96196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GB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>yes / no (if yes, please specify)</w:t>
            </w:r>
          </w:p>
        </w:tc>
      </w:tr>
      <w:tr w:rsidR="00180134" w:rsidRPr="009B6DFF" w14:paraId="1095FE27" w14:textId="77777777" w:rsidTr="007B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  <w:gridSpan w:val="2"/>
          </w:tcPr>
          <w:p w14:paraId="18769DC1" w14:textId="545E7A30" w:rsidR="001745F2" w:rsidRPr="007B1C0E" w:rsidRDefault="001745F2">
            <w:pPr>
              <w:rPr>
                <w:rFonts w:cs="Arial"/>
                <w:b w:val="0"/>
                <w:bCs w:val="0"/>
                <w:i/>
                <w:sz w:val="14"/>
                <w:szCs w:val="14"/>
                <w:lang w:val="en-GB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GB" w:eastAsia="ja-JP"/>
              </w:rPr>
              <w:t xml:space="preserve">3. Have you reported an ADR to the Dutch pharmacovigilance </w:t>
            </w:r>
            <w:r w:rsidR="0015287C" w:rsidRPr="007B1C0E">
              <w:rPr>
                <w:rFonts w:cs="Arial"/>
                <w:i/>
                <w:sz w:val="14"/>
                <w:szCs w:val="14"/>
                <w:lang w:val="en-GB" w:eastAsia="ja-JP"/>
              </w:rPr>
              <w:t>centre</w:t>
            </w:r>
            <w:r w:rsidRPr="007B1C0E">
              <w:rPr>
                <w:rFonts w:cs="Arial"/>
                <w:i/>
                <w:sz w:val="14"/>
                <w:szCs w:val="14"/>
                <w:lang w:val="en-GB" w:eastAsia="ja-JP"/>
              </w:rPr>
              <w:t xml:space="preserve"> Lareb before you </w:t>
            </w:r>
            <w:r w:rsidR="0015287C" w:rsidRPr="007B1C0E">
              <w:rPr>
                <w:rFonts w:cs="Arial"/>
                <w:i/>
                <w:sz w:val="14"/>
                <w:szCs w:val="14"/>
                <w:lang w:val="en-GB" w:eastAsia="ja-JP"/>
              </w:rPr>
              <w:t>enrolled</w:t>
            </w:r>
            <w:r w:rsidRPr="007B1C0E">
              <w:rPr>
                <w:rFonts w:cs="Arial"/>
                <w:i/>
                <w:sz w:val="14"/>
                <w:szCs w:val="14"/>
                <w:lang w:val="en-GB" w:eastAsia="ja-JP"/>
              </w:rPr>
              <w:t xml:space="preserve"> in this module? </w:t>
            </w:r>
          </w:p>
        </w:tc>
        <w:tc>
          <w:tcPr>
            <w:tcW w:w="2126" w:type="dxa"/>
          </w:tcPr>
          <w:p w14:paraId="198EA67E" w14:textId="11664072" w:rsidR="001745F2" w:rsidRPr="007B1C0E" w:rsidRDefault="001745F2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GB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>yes / no (if yes, please specify)</w:t>
            </w:r>
          </w:p>
        </w:tc>
      </w:tr>
      <w:tr w:rsidR="00180134" w:rsidRPr="009B6DFF" w14:paraId="306924A5" w14:textId="77777777" w:rsidTr="007B1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  <w:gridSpan w:val="2"/>
          </w:tcPr>
          <w:p w14:paraId="6543D17E" w14:textId="4C0015E1" w:rsidR="001745F2" w:rsidRPr="007B1C0E" w:rsidRDefault="001745F2" w:rsidP="003A4956">
            <w:pPr>
              <w:rPr>
                <w:rFonts w:cs="Arial"/>
                <w:i/>
                <w:sz w:val="14"/>
                <w:szCs w:val="14"/>
                <w:lang w:val="en-GB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GB" w:eastAsia="ja-JP"/>
              </w:rPr>
              <w:t xml:space="preserve">4. Has the subject side effects been covered in any form during your training as (specialist) nurse? </w:t>
            </w:r>
          </w:p>
        </w:tc>
        <w:tc>
          <w:tcPr>
            <w:tcW w:w="2126" w:type="dxa"/>
          </w:tcPr>
          <w:p w14:paraId="75C8B8DE" w14:textId="1AC2FF14" w:rsidR="001745F2" w:rsidRPr="007B1C0E" w:rsidRDefault="001745F2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>yes / no (if yes, please specify)</w:t>
            </w:r>
          </w:p>
        </w:tc>
      </w:tr>
      <w:tr w:rsidR="001745F2" w:rsidRPr="00180134" w14:paraId="0F5BAF21" w14:textId="77777777" w:rsidTr="007B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  <w:gridSpan w:val="2"/>
          </w:tcPr>
          <w:p w14:paraId="3163562A" w14:textId="4782630C" w:rsidR="001745F2" w:rsidRPr="007B1C0E" w:rsidRDefault="001745F2">
            <w:pPr>
              <w:rPr>
                <w:rFonts w:cs="Arial"/>
                <w:b w:val="0"/>
                <w:bCs w:val="0"/>
                <w:i/>
                <w:sz w:val="14"/>
                <w:szCs w:val="14"/>
                <w:lang w:val="en-GB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GB" w:eastAsia="ja-JP"/>
              </w:rPr>
              <w:t>5. Has the subject ADR</w:t>
            </w:r>
            <w:r w:rsidR="00D14A11">
              <w:rPr>
                <w:rFonts w:cs="Arial"/>
                <w:i/>
                <w:sz w:val="14"/>
                <w:szCs w:val="14"/>
                <w:lang w:val="en-GB" w:eastAsia="ja-JP"/>
              </w:rPr>
              <w:t xml:space="preserve"> </w:t>
            </w:r>
            <w:r w:rsidRPr="007B1C0E">
              <w:rPr>
                <w:rFonts w:cs="Arial"/>
                <w:i/>
                <w:sz w:val="14"/>
                <w:szCs w:val="14"/>
                <w:lang w:val="en-GB" w:eastAsia="ja-JP"/>
              </w:rPr>
              <w:t>reporting been covered in any form during your training as (specialist) nurse?</w:t>
            </w:r>
          </w:p>
        </w:tc>
        <w:tc>
          <w:tcPr>
            <w:tcW w:w="2126" w:type="dxa"/>
          </w:tcPr>
          <w:p w14:paraId="4AED5ED3" w14:textId="2383DEF0" w:rsidR="001745F2" w:rsidRPr="007B1C0E" w:rsidRDefault="001745F2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>yes / no</w:t>
            </w:r>
          </w:p>
        </w:tc>
      </w:tr>
      <w:tr w:rsidR="00831E7A" w:rsidRPr="00180134" w14:paraId="1107186F" w14:textId="77777777" w:rsidTr="007B1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  <w:gridSpan w:val="2"/>
          </w:tcPr>
          <w:p w14:paraId="2EBDC24C" w14:textId="66238C15" w:rsidR="00831E7A" w:rsidRPr="007B1C0E" w:rsidRDefault="00831E7A" w:rsidP="003A4956">
            <w:pPr>
              <w:rPr>
                <w:rFonts w:cs="Arial"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>6. Can you indicate what you learned in this ADR-reporting assignment</w:t>
            </w:r>
          </w:p>
        </w:tc>
        <w:tc>
          <w:tcPr>
            <w:tcW w:w="2126" w:type="dxa"/>
          </w:tcPr>
          <w:p w14:paraId="40D39BA6" w14:textId="4A635B2C" w:rsidR="00831E7A" w:rsidRPr="007B1C0E" w:rsidRDefault="00831E7A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>Open</w:t>
            </w:r>
          </w:p>
        </w:tc>
      </w:tr>
      <w:tr w:rsidR="00831E7A" w:rsidRPr="009B6DFF" w14:paraId="376D524A" w14:textId="77777777" w:rsidTr="007B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  <w:gridSpan w:val="2"/>
          </w:tcPr>
          <w:p w14:paraId="235E4D30" w14:textId="61EAC507" w:rsidR="00AA18F7" w:rsidRPr="007B1C0E" w:rsidRDefault="00AA18F7" w:rsidP="003A4956">
            <w:pPr>
              <w:rPr>
                <w:rFonts w:eastAsia="Calibri" w:cs="Arial"/>
                <w:i/>
                <w:sz w:val="14"/>
                <w:szCs w:val="14"/>
                <w:lang w:val="en-US"/>
              </w:rPr>
            </w:pPr>
            <w:r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>7</w:t>
            </w:r>
            <w:r w:rsidR="00831E7A"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 xml:space="preserve">. Statements concerning </w:t>
            </w:r>
            <w:r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 xml:space="preserve">the value of the reporting assignment </w:t>
            </w:r>
          </w:p>
          <w:p w14:paraId="21F6999C" w14:textId="3D4DDA8F" w:rsidR="00831E7A" w:rsidRPr="007B1C0E" w:rsidRDefault="00AA18F7" w:rsidP="003A4956">
            <w:pPr>
              <w:rPr>
                <w:rFonts w:eastAsia="Calibri" w:cs="Arial"/>
                <w:i/>
                <w:sz w:val="14"/>
                <w:szCs w:val="14"/>
                <w:lang w:val="en-US"/>
              </w:rPr>
            </w:pPr>
            <w:r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>The ADR-reporting assignment…</w:t>
            </w:r>
          </w:p>
        </w:tc>
        <w:tc>
          <w:tcPr>
            <w:tcW w:w="2126" w:type="dxa"/>
          </w:tcPr>
          <w:p w14:paraId="0C6FC88C" w14:textId="2089B1BB" w:rsidR="00831E7A" w:rsidRPr="007B1C0E" w:rsidRDefault="002A107D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>5 point Likert scale (1: strongly disagree – 5 strongly agree)</w:t>
            </w:r>
          </w:p>
        </w:tc>
      </w:tr>
      <w:tr w:rsidR="00180134" w:rsidRPr="00180134" w14:paraId="11C56D4C" w14:textId="77777777" w:rsidTr="007B1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5941D1C5" w14:textId="77777777" w:rsidR="00831E7A" w:rsidRPr="007B1C0E" w:rsidRDefault="00831E7A" w:rsidP="003A4956">
            <w:pPr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  <w:tc>
          <w:tcPr>
            <w:tcW w:w="7196" w:type="dxa"/>
          </w:tcPr>
          <w:p w14:paraId="4D194BE1" w14:textId="37D8BAF5" w:rsidR="00831E7A" w:rsidRPr="007B1C0E" w:rsidRDefault="00AA18F7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 xml:space="preserve">… was </w:t>
            </w:r>
            <w:r w:rsidR="00831E7A"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>useful</w:t>
            </w:r>
          </w:p>
        </w:tc>
        <w:tc>
          <w:tcPr>
            <w:tcW w:w="2126" w:type="dxa"/>
          </w:tcPr>
          <w:p w14:paraId="5E80E45B" w14:textId="697AA145" w:rsidR="00831E7A" w:rsidRPr="007B1C0E" w:rsidRDefault="00831E7A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831E7A" w:rsidRPr="009B6DFF" w14:paraId="5C044D93" w14:textId="77777777" w:rsidTr="007B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59F1706D" w14:textId="77777777" w:rsidR="00831E7A" w:rsidRPr="007B1C0E" w:rsidRDefault="00831E7A" w:rsidP="003A4956">
            <w:pPr>
              <w:rPr>
                <w:rFonts w:cs="Arial"/>
                <w:i/>
                <w:sz w:val="14"/>
                <w:szCs w:val="14"/>
                <w:lang w:eastAsia="ja-JP"/>
              </w:rPr>
            </w:pPr>
          </w:p>
        </w:tc>
        <w:tc>
          <w:tcPr>
            <w:tcW w:w="7196" w:type="dxa"/>
          </w:tcPr>
          <w:p w14:paraId="1E72DA1F" w14:textId="18D7B273" w:rsidR="00831E7A" w:rsidRPr="007B1C0E" w:rsidRDefault="00AA18F7" w:rsidP="003F5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i/>
                <w:sz w:val="14"/>
                <w:szCs w:val="14"/>
                <w:lang w:val="en-US"/>
              </w:rPr>
            </w:pPr>
            <w:r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 xml:space="preserve">… </w:t>
            </w:r>
            <w:r w:rsidR="00831E7A"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 xml:space="preserve">suited well within my </w:t>
            </w:r>
            <w:r w:rsidR="00831E7A" w:rsidRPr="003F5197">
              <w:rPr>
                <w:rFonts w:eastAsia="Calibri" w:cs="Arial"/>
                <w:i/>
                <w:sz w:val="14"/>
                <w:szCs w:val="14"/>
                <w:lang w:val="en-US"/>
              </w:rPr>
              <w:t>practice</w:t>
            </w:r>
          </w:p>
        </w:tc>
        <w:tc>
          <w:tcPr>
            <w:tcW w:w="2126" w:type="dxa"/>
          </w:tcPr>
          <w:p w14:paraId="3726868B" w14:textId="5D74085B" w:rsidR="00831E7A" w:rsidRPr="007B1C0E" w:rsidRDefault="00831E7A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831E7A" w:rsidRPr="009B6DFF" w14:paraId="34CC9F5D" w14:textId="77777777" w:rsidTr="007B1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7B42A33C" w14:textId="77777777" w:rsidR="00831E7A" w:rsidRPr="007B1C0E" w:rsidRDefault="00831E7A" w:rsidP="003A4956">
            <w:pPr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  <w:tc>
          <w:tcPr>
            <w:tcW w:w="7196" w:type="dxa"/>
          </w:tcPr>
          <w:p w14:paraId="467D4050" w14:textId="2B49F60C" w:rsidR="00831E7A" w:rsidRPr="007B1C0E" w:rsidRDefault="00AA18F7" w:rsidP="003F5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bCs/>
                <w:i/>
                <w:sz w:val="14"/>
                <w:szCs w:val="14"/>
                <w:lang w:val="en-US"/>
              </w:rPr>
            </w:pPr>
            <w:r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>… i</w:t>
            </w:r>
            <w:r w:rsidR="00831E7A"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 xml:space="preserve">mproved attention </w:t>
            </w:r>
            <w:r w:rsidR="00825FD3">
              <w:rPr>
                <w:rFonts w:eastAsia="Calibri" w:cs="Arial"/>
                <w:i/>
                <w:sz w:val="14"/>
                <w:szCs w:val="14"/>
                <w:lang w:val="en-US"/>
              </w:rPr>
              <w:t>for</w:t>
            </w:r>
            <w:r w:rsidR="00831E7A"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 xml:space="preserve"> medication and patient safety</w:t>
            </w:r>
          </w:p>
        </w:tc>
        <w:tc>
          <w:tcPr>
            <w:tcW w:w="2126" w:type="dxa"/>
          </w:tcPr>
          <w:p w14:paraId="4E191F25" w14:textId="47717874" w:rsidR="00831E7A" w:rsidRPr="007B1C0E" w:rsidRDefault="00831E7A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180134" w:rsidRPr="009B6DFF" w14:paraId="094A9CD3" w14:textId="77777777" w:rsidTr="007B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11295458" w14:textId="77777777" w:rsidR="00831E7A" w:rsidRPr="007B1C0E" w:rsidRDefault="00831E7A" w:rsidP="003A4956">
            <w:pPr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  <w:tc>
          <w:tcPr>
            <w:tcW w:w="7196" w:type="dxa"/>
          </w:tcPr>
          <w:p w14:paraId="79956D5C" w14:textId="675ED5E3" w:rsidR="00831E7A" w:rsidRPr="007B1C0E" w:rsidRDefault="00AA18F7" w:rsidP="003F5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 xml:space="preserve">… </w:t>
            </w:r>
            <w:r w:rsidR="00831E7A"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>is more instructive than l</w:t>
            </w:r>
            <w:r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>earning with fictive casuistry</w:t>
            </w:r>
          </w:p>
        </w:tc>
        <w:tc>
          <w:tcPr>
            <w:tcW w:w="2126" w:type="dxa"/>
          </w:tcPr>
          <w:p w14:paraId="749167DE" w14:textId="58BE88EC" w:rsidR="00831E7A" w:rsidRPr="007B1C0E" w:rsidRDefault="00831E7A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180134" w:rsidRPr="009B6DFF" w14:paraId="01DC0DFB" w14:textId="77777777" w:rsidTr="007B1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0B053628" w14:textId="77777777" w:rsidR="00831E7A" w:rsidRPr="007B1C0E" w:rsidRDefault="00831E7A" w:rsidP="003A4956">
            <w:pPr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  <w:tc>
          <w:tcPr>
            <w:tcW w:w="7196" w:type="dxa"/>
          </w:tcPr>
          <w:p w14:paraId="61FB4EF5" w14:textId="484B4ABA" w:rsidR="00831E7A" w:rsidRPr="007B1C0E" w:rsidRDefault="00AA18F7" w:rsidP="003F5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>…</w:t>
            </w:r>
            <w:r w:rsidR="00831E7A"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 xml:space="preserve"> cost</w:t>
            </w:r>
            <w:r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 xml:space="preserve"> </w:t>
            </w:r>
            <w:r w:rsidR="00831E7A"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>a lot of time</w:t>
            </w:r>
            <w:r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 xml:space="preserve"> to do</w:t>
            </w:r>
            <w:r w:rsidR="00831E7A"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0110F037" w14:textId="6726DB78" w:rsidR="00831E7A" w:rsidRPr="007B1C0E" w:rsidRDefault="00831E7A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180134" w:rsidRPr="009B6DFF" w14:paraId="780E6C21" w14:textId="77777777" w:rsidTr="007B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7210F8CD" w14:textId="77777777" w:rsidR="00831E7A" w:rsidRPr="007B1C0E" w:rsidRDefault="00831E7A" w:rsidP="003A4956">
            <w:pPr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  <w:tc>
          <w:tcPr>
            <w:tcW w:w="7196" w:type="dxa"/>
          </w:tcPr>
          <w:p w14:paraId="1025B2AB" w14:textId="3C404AFE" w:rsidR="00831E7A" w:rsidRPr="007B1C0E" w:rsidRDefault="00AA18F7" w:rsidP="003F5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 xml:space="preserve">… did change my practice in dealing with ADRs </w:t>
            </w:r>
          </w:p>
        </w:tc>
        <w:tc>
          <w:tcPr>
            <w:tcW w:w="2126" w:type="dxa"/>
          </w:tcPr>
          <w:p w14:paraId="1143FB5A" w14:textId="5F80B778" w:rsidR="00831E7A" w:rsidRPr="007B1C0E" w:rsidRDefault="00831E7A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831E7A" w:rsidRPr="009B6DFF" w14:paraId="2B5B1412" w14:textId="77777777" w:rsidTr="007B1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  <w:gridSpan w:val="2"/>
          </w:tcPr>
          <w:p w14:paraId="6E94E0ED" w14:textId="680B5BBF" w:rsidR="00AA18F7" w:rsidRPr="007B1C0E" w:rsidRDefault="00AA18F7" w:rsidP="003A4956">
            <w:pPr>
              <w:rPr>
                <w:rFonts w:eastAsia="Calibri" w:cs="Arial"/>
                <w:i/>
                <w:sz w:val="14"/>
                <w:szCs w:val="14"/>
                <w:lang w:val="en-US"/>
              </w:rPr>
            </w:pPr>
            <w:r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 xml:space="preserve">8. Statements concerning the value of the plenary discussion of the reporting assignment </w:t>
            </w:r>
          </w:p>
          <w:p w14:paraId="0BA0D43A" w14:textId="04DA978A" w:rsidR="00831E7A" w:rsidRPr="007B1C0E" w:rsidRDefault="00AA18F7" w:rsidP="003A4956">
            <w:pPr>
              <w:rPr>
                <w:rFonts w:cs="Arial"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>The ADR-reporting assignment discussion…</w:t>
            </w:r>
          </w:p>
        </w:tc>
        <w:tc>
          <w:tcPr>
            <w:tcW w:w="2126" w:type="dxa"/>
          </w:tcPr>
          <w:p w14:paraId="33FA7B5B" w14:textId="38148564" w:rsidR="00831E7A" w:rsidRPr="007B1C0E" w:rsidRDefault="002A107D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>5 point Likert scale (1: strongly disagree – 5 strongly agree)</w:t>
            </w:r>
          </w:p>
        </w:tc>
      </w:tr>
      <w:tr w:rsidR="00AA18F7" w:rsidRPr="00180134" w14:paraId="4707269D" w14:textId="77777777" w:rsidTr="007B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53BCC27A" w14:textId="77777777" w:rsidR="00AA18F7" w:rsidRPr="007B1C0E" w:rsidRDefault="00AA18F7" w:rsidP="003A4956">
            <w:pPr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  <w:tc>
          <w:tcPr>
            <w:tcW w:w="7196" w:type="dxa"/>
          </w:tcPr>
          <w:p w14:paraId="601DD15A" w14:textId="4C1FDC55" w:rsidR="00AA18F7" w:rsidRPr="007B1C0E" w:rsidRDefault="00AA18F7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>… was useful</w:t>
            </w:r>
          </w:p>
        </w:tc>
        <w:tc>
          <w:tcPr>
            <w:tcW w:w="2126" w:type="dxa"/>
          </w:tcPr>
          <w:p w14:paraId="72F5493A" w14:textId="666B2405" w:rsidR="00AA18F7" w:rsidRPr="007B1C0E" w:rsidRDefault="00AA18F7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AA18F7" w:rsidRPr="009B6DFF" w14:paraId="22917771" w14:textId="77777777" w:rsidTr="007B1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0238EB27" w14:textId="77777777" w:rsidR="00AA18F7" w:rsidRPr="007B1C0E" w:rsidRDefault="00AA18F7" w:rsidP="003A4956">
            <w:pPr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  <w:tc>
          <w:tcPr>
            <w:tcW w:w="7196" w:type="dxa"/>
          </w:tcPr>
          <w:p w14:paraId="5CA1E1BA" w14:textId="0989D0D6" w:rsidR="00AA18F7" w:rsidRPr="007B1C0E" w:rsidRDefault="00AA18F7" w:rsidP="003F5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>… is more instructive than learning with fictive casuistry</w:t>
            </w:r>
          </w:p>
        </w:tc>
        <w:tc>
          <w:tcPr>
            <w:tcW w:w="2126" w:type="dxa"/>
          </w:tcPr>
          <w:p w14:paraId="495D7D01" w14:textId="4AE115F7" w:rsidR="00AA18F7" w:rsidRPr="007B1C0E" w:rsidRDefault="00AA18F7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AA18F7" w:rsidRPr="009B6DFF" w14:paraId="0A6D7166" w14:textId="77777777" w:rsidTr="007B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  <w:gridSpan w:val="2"/>
          </w:tcPr>
          <w:p w14:paraId="5B54257B" w14:textId="43FB4781" w:rsidR="00AA18F7" w:rsidRPr="007B1C0E" w:rsidRDefault="00AA18F7">
            <w:pPr>
              <w:rPr>
                <w:rFonts w:cs="Arial"/>
                <w:b w:val="0"/>
                <w:bCs w:val="0"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GB" w:eastAsia="ja-JP"/>
              </w:rPr>
              <w:t xml:space="preserve">9. How likely do you think the following outcomes will be if you report an ADR to the Dutch </w:t>
            </w:r>
            <w:r w:rsidR="00825FD3">
              <w:rPr>
                <w:rFonts w:cs="Arial"/>
                <w:i/>
                <w:sz w:val="14"/>
                <w:szCs w:val="14"/>
                <w:lang w:val="en-GB" w:eastAsia="ja-JP"/>
              </w:rPr>
              <w:t>P</w:t>
            </w:r>
            <w:r w:rsidRPr="007B1C0E">
              <w:rPr>
                <w:rFonts w:cs="Arial"/>
                <w:i/>
                <w:sz w:val="14"/>
                <w:szCs w:val="14"/>
                <w:lang w:val="en-GB" w:eastAsia="ja-JP"/>
              </w:rPr>
              <w:t xml:space="preserve">harmacovigilance </w:t>
            </w:r>
            <w:r w:rsidR="00825FD3">
              <w:rPr>
                <w:rFonts w:cs="Arial"/>
                <w:i/>
                <w:sz w:val="14"/>
                <w:szCs w:val="14"/>
                <w:lang w:val="en-GB" w:eastAsia="ja-JP"/>
              </w:rPr>
              <w:t>C</w:t>
            </w:r>
            <w:r w:rsidR="0015287C" w:rsidRPr="007B1C0E">
              <w:rPr>
                <w:rFonts w:cs="Arial"/>
                <w:i/>
                <w:sz w:val="14"/>
                <w:szCs w:val="14"/>
                <w:lang w:val="en-GB" w:eastAsia="ja-JP"/>
              </w:rPr>
              <w:t>entre</w:t>
            </w:r>
            <w:r w:rsidRPr="007B1C0E">
              <w:rPr>
                <w:rFonts w:cs="Arial"/>
                <w:i/>
                <w:sz w:val="14"/>
                <w:szCs w:val="14"/>
                <w:lang w:val="en-GB" w:eastAsia="ja-JP"/>
              </w:rPr>
              <w:t xml:space="preserve"> </w:t>
            </w:r>
            <w:proofErr w:type="spellStart"/>
            <w:r w:rsidRPr="007B1C0E">
              <w:rPr>
                <w:rFonts w:cs="Arial"/>
                <w:i/>
                <w:sz w:val="14"/>
                <w:szCs w:val="14"/>
                <w:lang w:val="en-GB" w:eastAsia="ja-JP"/>
              </w:rPr>
              <w:t>Lareb</w:t>
            </w:r>
            <w:proofErr w:type="spellEnd"/>
            <w:r w:rsidRPr="007B1C0E">
              <w:rPr>
                <w:rFonts w:cs="Arial"/>
                <w:i/>
                <w:sz w:val="14"/>
                <w:szCs w:val="14"/>
                <w:lang w:val="en-GB" w:eastAsia="ja-JP"/>
              </w:rPr>
              <w:t>?</w:t>
            </w:r>
          </w:p>
        </w:tc>
        <w:tc>
          <w:tcPr>
            <w:tcW w:w="2126" w:type="dxa"/>
          </w:tcPr>
          <w:p w14:paraId="462EBF4B" w14:textId="673C6AC8" w:rsidR="00AA18F7" w:rsidRPr="007B1C0E" w:rsidRDefault="002A107D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>7 point Likert scale (1: extremely unlikely – 7 extremely likely)</w:t>
            </w:r>
          </w:p>
        </w:tc>
      </w:tr>
      <w:tr w:rsidR="00AA18F7" w:rsidRPr="009B6DFF" w14:paraId="1358533E" w14:textId="77777777" w:rsidTr="007B1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70575240" w14:textId="77777777" w:rsidR="00AA18F7" w:rsidRPr="007B1C0E" w:rsidRDefault="00AA18F7" w:rsidP="003A4956">
            <w:pPr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  <w:tc>
          <w:tcPr>
            <w:tcW w:w="7196" w:type="dxa"/>
          </w:tcPr>
          <w:p w14:paraId="0E88DD6B" w14:textId="3A137DB4" w:rsidR="00AA18F7" w:rsidRPr="007B1C0E" w:rsidRDefault="00AA18F7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eastAsia="Calibri" w:cs="Arial"/>
                <w:i/>
                <w:color w:val="000000"/>
                <w:sz w:val="14"/>
                <w:szCs w:val="14"/>
                <w:lang w:val="en-US"/>
              </w:rPr>
              <w:t>It contributes to the safe use of medicines.</w:t>
            </w:r>
          </w:p>
        </w:tc>
        <w:tc>
          <w:tcPr>
            <w:tcW w:w="2126" w:type="dxa"/>
          </w:tcPr>
          <w:p w14:paraId="33A31B3A" w14:textId="0A0B1BF6" w:rsidR="00AA18F7" w:rsidRPr="007B1C0E" w:rsidRDefault="00AA18F7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AA18F7" w:rsidRPr="00180134" w14:paraId="1538F8A0" w14:textId="77777777" w:rsidTr="007B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67FCCEBF" w14:textId="77777777" w:rsidR="00AA18F7" w:rsidRPr="007B1C0E" w:rsidRDefault="00AA18F7" w:rsidP="003A4956">
            <w:pPr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  <w:tc>
          <w:tcPr>
            <w:tcW w:w="7196" w:type="dxa"/>
          </w:tcPr>
          <w:p w14:paraId="689457FD" w14:textId="1F6A4CA5" w:rsidR="00AA18F7" w:rsidRPr="007B1C0E" w:rsidRDefault="00AA18F7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eastAsia="Calibri" w:cs="Arial"/>
                <w:i/>
                <w:color w:val="000000"/>
                <w:sz w:val="14"/>
                <w:szCs w:val="14"/>
                <w:lang w:val="en-US"/>
              </w:rPr>
              <w:t>Improves patient safety</w:t>
            </w:r>
          </w:p>
        </w:tc>
        <w:tc>
          <w:tcPr>
            <w:tcW w:w="2126" w:type="dxa"/>
          </w:tcPr>
          <w:p w14:paraId="1E00869D" w14:textId="1A721C85" w:rsidR="00AA18F7" w:rsidRPr="007B1C0E" w:rsidRDefault="00AA18F7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AA18F7" w:rsidRPr="009B6DFF" w14:paraId="6E05E79E" w14:textId="77777777" w:rsidTr="007B1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044BB6FC" w14:textId="77777777" w:rsidR="00AA18F7" w:rsidRPr="007B1C0E" w:rsidRDefault="00AA18F7" w:rsidP="003A4956">
            <w:pPr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  <w:tc>
          <w:tcPr>
            <w:tcW w:w="7196" w:type="dxa"/>
          </w:tcPr>
          <w:p w14:paraId="67B79B2A" w14:textId="618E7BD9" w:rsidR="00AA18F7" w:rsidRPr="007B1C0E" w:rsidRDefault="00AA18F7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eastAsia="Calibri" w:cs="Arial"/>
                <w:i/>
                <w:color w:val="000000"/>
                <w:sz w:val="14"/>
                <w:szCs w:val="14"/>
                <w:lang w:val="en-US"/>
              </w:rPr>
              <w:t>Educates others about drug risks</w:t>
            </w:r>
          </w:p>
        </w:tc>
        <w:tc>
          <w:tcPr>
            <w:tcW w:w="2126" w:type="dxa"/>
          </w:tcPr>
          <w:p w14:paraId="09C88E40" w14:textId="26BCD463" w:rsidR="00AA18F7" w:rsidRPr="007B1C0E" w:rsidRDefault="00AA18F7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AA18F7" w:rsidRPr="00180134" w14:paraId="169BE272" w14:textId="77777777" w:rsidTr="007B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73938557" w14:textId="77777777" w:rsidR="00AA18F7" w:rsidRPr="007B1C0E" w:rsidRDefault="00AA18F7" w:rsidP="003A4956">
            <w:pPr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  <w:tc>
          <w:tcPr>
            <w:tcW w:w="7196" w:type="dxa"/>
          </w:tcPr>
          <w:p w14:paraId="7D6F5EDA" w14:textId="47377AA7" w:rsidR="00AA18F7" w:rsidRPr="007B1C0E" w:rsidRDefault="00AA18F7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eastAsia="Calibri" w:cs="Arial"/>
                <w:i/>
                <w:color w:val="000000"/>
                <w:sz w:val="14"/>
                <w:szCs w:val="14"/>
                <w:lang w:val="en-US"/>
              </w:rPr>
              <w:t>Personally beneficial</w:t>
            </w:r>
          </w:p>
        </w:tc>
        <w:tc>
          <w:tcPr>
            <w:tcW w:w="2126" w:type="dxa"/>
          </w:tcPr>
          <w:p w14:paraId="3496C1F7" w14:textId="352CAB0A" w:rsidR="00AA18F7" w:rsidRPr="007B1C0E" w:rsidRDefault="00AA18F7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AA18F7" w:rsidRPr="00180134" w14:paraId="1EF81F84" w14:textId="77777777" w:rsidTr="007B1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4C7098F2" w14:textId="77777777" w:rsidR="00AA18F7" w:rsidRPr="007B1C0E" w:rsidRDefault="00AA18F7" w:rsidP="003A4956">
            <w:pPr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  <w:tc>
          <w:tcPr>
            <w:tcW w:w="7196" w:type="dxa"/>
          </w:tcPr>
          <w:p w14:paraId="16A86830" w14:textId="7E78633D" w:rsidR="00AA18F7" w:rsidRPr="007B1C0E" w:rsidRDefault="00AA18F7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eastAsia="Calibri" w:cs="Arial"/>
                <w:i/>
                <w:color w:val="000000"/>
                <w:sz w:val="14"/>
                <w:szCs w:val="14"/>
                <w:lang w:val="en-US"/>
              </w:rPr>
              <w:t>Time consuming to report</w:t>
            </w:r>
          </w:p>
        </w:tc>
        <w:tc>
          <w:tcPr>
            <w:tcW w:w="2126" w:type="dxa"/>
          </w:tcPr>
          <w:p w14:paraId="55B1BEF8" w14:textId="0DAA66A4" w:rsidR="00AA18F7" w:rsidRPr="007B1C0E" w:rsidRDefault="00AA18F7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AA18F7" w:rsidRPr="00180134" w14:paraId="4725DE17" w14:textId="77777777" w:rsidTr="007B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2FDDC240" w14:textId="77777777" w:rsidR="00AA18F7" w:rsidRPr="007B1C0E" w:rsidRDefault="00AA18F7" w:rsidP="003A4956">
            <w:pPr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  <w:tc>
          <w:tcPr>
            <w:tcW w:w="7196" w:type="dxa"/>
          </w:tcPr>
          <w:p w14:paraId="6971ED09" w14:textId="44266709" w:rsidR="00AA18F7" w:rsidRPr="007B1C0E" w:rsidRDefault="00AA18F7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eastAsia="Calibri" w:cs="Arial"/>
                <w:i/>
                <w:color w:val="000000"/>
                <w:sz w:val="14"/>
                <w:szCs w:val="14"/>
                <w:lang w:val="en-US"/>
              </w:rPr>
              <w:t>Disrupts the normal workflow</w:t>
            </w:r>
          </w:p>
        </w:tc>
        <w:tc>
          <w:tcPr>
            <w:tcW w:w="2126" w:type="dxa"/>
          </w:tcPr>
          <w:p w14:paraId="529F5FAA" w14:textId="5D306A68" w:rsidR="00AA18F7" w:rsidRPr="007B1C0E" w:rsidRDefault="00AA18F7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AA18F7" w:rsidRPr="00180134" w14:paraId="7E043181" w14:textId="77777777" w:rsidTr="007B1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12C5F053" w14:textId="77777777" w:rsidR="00AA18F7" w:rsidRPr="007B1C0E" w:rsidRDefault="00AA18F7" w:rsidP="003A4956">
            <w:pPr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  <w:tc>
          <w:tcPr>
            <w:tcW w:w="7196" w:type="dxa"/>
          </w:tcPr>
          <w:p w14:paraId="4EA15D12" w14:textId="3F3432E6" w:rsidR="00AA18F7" w:rsidRPr="007B1C0E" w:rsidRDefault="00AA18F7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eastAsia="Calibri" w:cs="Arial"/>
                <w:i/>
                <w:color w:val="000000"/>
                <w:sz w:val="14"/>
                <w:szCs w:val="14"/>
                <w:lang w:val="en-US"/>
              </w:rPr>
              <w:t>Increases risk of malpractice</w:t>
            </w:r>
          </w:p>
        </w:tc>
        <w:tc>
          <w:tcPr>
            <w:tcW w:w="2126" w:type="dxa"/>
          </w:tcPr>
          <w:p w14:paraId="1F7C48DE" w14:textId="256F06E7" w:rsidR="00AA18F7" w:rsidRPr="007B1C0E" w:rsidRDefault="00AA18F7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AA18F7" w:rsidRPr="00180134" w14:paraId="4062AD6F" w14:textId="77777777" w:rsidTr="007B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01EC1F4C" w14:textId="77777777" w:rsidR="00AA18F7" w:rsidRPr="007B1C0E" w:rsidRDefault="00AA18F7" w:rsidP="003A4956">
            <w:pPr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  <w:tc>
          <w:tcPr>
            <w:tcW w:w="7196" w:type="dxa"/>
          </w:tcPr>
          <w:p w14:paraId="5A795CA2" w14:textId="756343F3" w:rsidR="00AA18F7" w:rsidRPr="007B1C0E" w:rsidRDefault="00AA18F7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eastAsia="Calibri" w:cs="Arial"/>
                <w:i/>
                <w:color w:val="000000"/>
                <w:sz w:val="14"/>
                <w:szCs w:val="14"/>
                <w:lang w:val="en-US"/>
              </w:rPr>
              <w:t>Breaks trust with patients</w:t>
            </w:r>
          </w:p>
        </w:tc>
        <w:tc>
          <w:tcPr>
            <w:tcW w:w="2126" w:type="dxa"/>
          </w:tcPr>
          <w:p w14:paraId="7CE38B44" w14:textId="2F688DB5" w:rsidR="00AA18F7" w:rsidRPr="007B1C0E" w:rsidRDefault="00AA18F7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AA18F7" w:rsidRPr="009B6DFF" w14:paraId="60F2721A" w14:textId="77777777" w:rsidTr="007B1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  <w:gridSpan w:val="2"/>
          </w:tcPr>
          <w:p w14:paraId="77EECAD8" w14:textId="110DF492" w:rsidR="00AA18F7" w:rsidRPr="007B1C0E" w:rsidRDefault="002A107D" w:rsidP="003A4956">
            <w:pPr>
              <w:rPr>
                <w:rFonts w:cs="Arial"/>
                <w:i/>
                <w:sz w:val="14"/>
                <w:szCs w:val="14"/>
                <w:lang w:val="en-GB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GB" w:eastAsia="ja-JP"/>
              </w:rPr>
              <w:t>10. What is your opinion regarding the following statements?</w:t>
            </w:r>
          </w:p>
        </w:tc>
        <w:tc>
          <w:tcPr>
            <w:tcW w:w="2126" w:type="dxa"/>
          </w:tcPr>
          <w:p w14:paraId="1EE8B848" w14:textId="6F40BD06" w:rsidR="00AA18F7" w:rsidRPr="007B1C0E" w:rsidRDefault="00180134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>7 point Likert scale (1: extremely unlikely – 7 extremely likely)</w:t>
            </w:r>
          </w:p>
        </w:tc>
      </w:tr>
      <w:tr w:rsidR="004C3B75" w:rsidRPr="009B6DFF" w14:paraId="37C39A5E" w14:textId="77777777" w:rsidTr="007B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1620E74C" w14:textId="77777777" w:rsidR="004C3B75" w:rsidRPr="007B1C0E" w:rsidRDefault="004C3B75" w:rsidP="003A4956">
            <w:pPr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  <w:tc>
          <w:tcPr>
            <w:tcW w:w="7196" w:type="dxa"/>
          </w:tcPr>
          <w:p w14:paraId="075601F0" w14:textId="403F3CC6" w:rsidR="004C3B75" w:rsidRPr="007B1C0E" w:rsidRDefault="004C3B75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>Pharmacovigilance should be included as a core topic in the curriculum of all prescribers</w:t>
            </w:r>
          </w:p>
        </w:tc>
        <w:tc>
          <w:tcPr>
            <w:tcW w:w="2126" w:type="dxa"/>
          </w:tcPr>
          <w:p w14:paraId="099517ED" w14:textId="77777777" w:rsidR="004C3B75" w:rsidRPr="007B1C0E" w:rsidRDefault="004C3B75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4C3B75" w:rsidRPr="009B6DFF" w14:paraId="72B76062" w14:textId="77777777" w:rsidTr="007B1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086CEAA6" w14:textId="77777777" w:rsidR="004C3B75" w:rsidRPr="007B1C0E" w:rsidRDefault="004C3B75" w:rsidP="003A4956">
            <w:pPr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  <w:tc>
          <w:tcPr>
            <w:tcW w:w="7196" w:type="dxa"/>
          </w:tcPr>
          <w:p w14:paraId="55728DE9" w14:textId="58DCCBE2" w:rsidR="004C3B75" w:rsidRPr="007B1C0E" w:rsidRDefault="004C3B75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>Pharmacovigilance is well covered (up to now) in my curriculum</w:t>
            </w:r>
          </w:p>
        </w:tc>
        <w:tc>
          <w:tcPr>
            <w:tcW w:w="2126" w:type="dxa"/>
          </w:tcPr>
          <w:p w14:paraId="26BB18E9" w14:textId="77777777" w:rsidR="004C3B75" w:rsidRPr="007B1C0E" w:rsidRDefault="004C3B75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4C3B75" w:rsidRPr="009B6DFF" w14:paraId="5AEAEBFC" w14:textId="77777777" w:rsidTr="007B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4164A252" w14:textId="77777777" w:rsidR="004C3B75" w:rsidRPr="007B1C0E" w:rsidRDefault="004C3B75" w:rsidP="003A4956">
            <w:pPr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  <w:tc>
          <w:tcPr>
            <w:tcW w:w="7196" w:type="dxa"/>
          </w:tcPr>
          <w:p w14:paraId="4CB3FBFB" w14:textId="2AB0601B" w:rsidR="004C3B75" w:rsidRPr="007B1C0E" w:rsidRDefault="004C3B75" w:rsidP="00902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>I do</w:t>
            </w:r>
            <w:r w:rsidR="00825FD3">
              <w:rPr>
                <w:rFonts w:cs="Arial"/>
                <w:i/>
                <w:sz w:val="14"/>
                <w:szCs w:val="14"/>
                <w:lang w:val="en-US" w:eastAsia="ja-JP"/>
              </w:rPr>
              <w:t xml:space="preserve"> not</w:t>
            </w:r>
            <w:r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 xml:space="preserve"> know how I could report an ADR to the relevant authorities</w:t>
            </w:r>
          </w:p>
        </w:tc>
        <w:tc>
          <w:tcPr>
            <w:tcW w:w="2126" w:type="dxa"/>
          </w:tcPr>
          <w:p w14:paraId="2FD6B502" w14:textId="77777777" w:rsidR="004C3B75" w:rsidRPr="007B1C0E" w:rsidRDefault="004C3B75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4C3B75" w:rsidRPr="009B6DFF" w14:paraId="0B20A441" w14:textId="77777777" w:rsidTr="007B1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6C6C6AF8" w14:textId="77777777" w:rsidR="004C3B75" w:rsidRPr="007B1C0E" w:rsidRDefault="004C3B75" w:rsidP="003A4956">
            <w:pPr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  <w:tc>
          <w:tcPr>
            <w:tcW w:w="7196" w:type="dxa"/>
          </w:tcPr>
          <w:p w14:paraId="16509BF7" w14:textId="4B63A414" w:rsidR="004C3B75" w:rsidRPr="007B1C0E" w:rsidRDefault="004C3B75" w:rsidP="003F5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>Students can report ADRs during their clerk/inter</w:t>
            </w:r>
            <w:r w:rsidR="00825FD3">
              <w:rPr>
                <w:rFonts w:cs="Arial"/>
                <w:i/>
                <w:sz w:val="14"/>
                <w:szCs w:val="14"/>
                <w:lang w:val="en-US" w:eastAsia="ja-JP"/>
              </w:rPr>
              <w:t>n</w:t>
            </w:r>
            <w:r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>ships</w:t>
            </w:r>
          </w:p>
        </w:tc>
        <w:tc>
          <w:tcPr>
            <w:tcW w:w="2126" w:type="dxa"/>
          </w:tcPr>
          <w:p w14:paraId="2D7C0D8D" w14:textId="77777777" w:rsidR="004C3B75" w:rsidRPr="007B1C0E" w:rsidRDefault="004C3B75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4C3B75" w:rsidRPr="009B6DFF" w14:paraId="71E83CF9" w14:textId="77777777" w:rsidTr="007B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7E4A16C5" w14:textId="77777777" w:rsidR="004C3B75" w:rsidRPr="007B1C0E" w:rsidRDefault="004C3B75" w:rsidP="003A4956">
            <w:pPr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  <w:tc>
          <w:tcPr>
            <w:tcW w:w="7196" w:type="dxa"/>
          </w:tcPr>
          <w:p w14:paraId="7B587681" w14:textId="2BCF6D01" w:rsidR="004C3B75" w:rsidRPr="007B1C0E" w:rsidRDefault="004C3B75" w:rsidP="003F5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>Reporting known ADRs makes no significant contribution to the reporting system.</w:t>
            </w:r>
          </w:p>
        </w:tc>
        <w:tc>
          <w:tcPr>
            <w:tcW w:w="2126" w:type="dxa"/>
          </w:tcPr>
          <w:p w14:paraId="0BC72522" w14:textId="77777777" w:rsidR="004C3B75" w:rsidRPr="007B1C0E" w:rsidRDefault="004C3B75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4C3B75" w:rsidRPr="009B6DFF" w14:paraId="5782D383" w14:textId="77777777" w:rsidTr="007B1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012BD264" w14:textId="77777777" w:rsidR="004C3B75" w:rsidRPr="007B1C0E" w:rsidRDefault="004C3B75" w:rsidP="003A4956">
            <w:pPr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  <w:tc>
          <w:tcPr>
            <w:tcW w:w="7196" w:type="dxa"/>
          </w:tcPr>
          <w:p w14:paraId="0932E4FA" w14:textId="4811A59A" w:rsidR="004C3B75" w:rsidRPr="007B1C0E" w:rsidRDefault="004C3B75" w:rsidP="003F5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 xml:space="preserve">With my present knowledge, I am very well prepared to report </w:t>
            </w:r>
            <w:r w:rsidR="00180134"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>any ADRs in my future practice.</w:t>
            </w:r>
          </w:p>
        </w:tc>
        <w:tc>
          <w:tcPr>
            <w:tcW w:w="2126" w:type="dxa"/>
          </w:tcPr>
          <w:p w14:paraId="00870977" w14:textId="77777777" w:rsidR="004C3B75" w:rsidRPr="007B1C0E" w:rsidRDefault="004C3B75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4C3B75" w:rsidRPr="009B6DFF" w14:paraId="5CEBC3C8" w14:textId="77777777" w:rsidTr="007B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50F93067" w14:textId="77777777" w:rsidR="004C3B75" w:rsidRPr="007B1C0E" w:rsidRDefault="004C3B75" w:rsidP="003A4956">
            <w:pPr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  <w:tc>
          <w:tcPr>
            <w:tcW w:w="7196" w:type="dxa"/>
          </w:tcPr>
          <w:p w14:paraId="02C2CB05" w14:textId="680ACE13" w:rsidR="004C3B75" w:rsidRPr="007B1C0E" w:rsidRDefault="004C3B75" w:rsidP="003F5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 xml:space="preserve">I believe that doctors are one of the most important healthcare professionals to report </w:t>
            </w:r>
            <w:r w:rsidR="00180134"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>ADRs</w:t>
            </w:r>
          </w:p>
        </w:tc>
        <w:tc>
          <w:tcPr>
            <w:tcW w:w="2126" w:type="dxa"/>
          </w:tcPr>
          <w:p w14:paraId="05F32C01" w14:textId="77777777" w:rsidR="004C3B75" w:rsidRPr="007B1C0E" w:rsidRDefault="004C3B75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4C3B75" w:rsidRPr="009B6DFF" w14:paraId="687ED9AD" w14:textId="77777777" w:rsidTr="007B1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5BC2C0F1" w14:textId="77777777" w:rsidR="004C3B75" w:rsidRPr="007B1C0E" w:rsidRDefault="004C3B75" w:rsidP="003A4956">
            <w:pPr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  <w:tc>
          <w:tcPr>
            <w:tcW w:w="7196" w:type="dxa"/>
          </w:tcPr>
          <w:p w14:paraId="5970C853" w14:textId="2C17990E" w:rsidR="004C3B75" w:rsidRPr="007B1C0E" w:rsidRDefault="004C3B75" w:rsidP="003F5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>I believe that pharmacists are one of the most important healthca</w:t>
            </w:r>
            <w:r w:rsidR="00180134"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>re professionals to report ADRs</w:t>
            </w:r>
          </w:p>
        </w:tc>
        <w:tc>
          <w:tcPr>
            <w:tcW w:w="2126" w:type="dxa"/>
          </w:tcPr>
          <w:p w14:paraId="56C1EBC5" w14:textId="77777777" w:rsidR="004C3B75" w:rsidRPr="007B1C0E" w:rsidRDefault="004C3B75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4C3B75" w:rsidRPr="009B6DFF" w14:paraId="6ED7F3A3" w14:textId="77777777" w:rsidTr="007B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7DF7B102" w14:textId="77777777" w:rsidR="004C3B75" w:rsidRPr="007B1C0E" w:rsidRDefault="004C3B75" w:rsidP="003A4956">
            <w:pPr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  <w:tc>
          <w:tcPr>
            <w:tcW w:w="7196" w:type="dxa"/>
          </w:tcPr>
          <w:p w14:paraId="224EA864" w14:textId="4EFE3893" w:rsidR="004C3B75" w:rsidRPr="007B1C0E" w:rsidRDefault="004C3B75" w:rsidP="003F5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>I believe that (</w:t>
            </w:r>
            <w:r w:rsidR="0015287C"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>specialist</w:t>
            </w:r>
            <w:r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>) nurses are one of the most important healthcare professionals to report ADRs</w:t>
            </w:r>
          </w:p>
        </w:tc>
        <w:tc>
          <w:tcPr>
            <w:tcW w:w="2126" w:type="dxa"/>
          </w:tcPr>
          <w:p w14:paraId="3E9ED82C" w14:textId="77777777" w:rsidR="004C3B75" w:rsidRPr="007B1C0E" w:rsidRDefault="004C3B75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4C3B75" w:rsidRPr="009B6DFF" w14:paraId="1C1BD3EC" w14:textId="77777777" w:rsidTr="007B1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6571BE60" w14:textId="77777777" w:rsidR="004C3B75" w:rsidRPr="007B1C0E" w:rsidRDefault="004C3B75" w:rsidP="003A4956">
            <w:pPr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  <w:tc>
          <w:tcPr>
            <w:tcW w:w="7196" w:type="dxa"/>
          </w:tcPr>
          <w:p w14:paraId="57A164BB" w14:textId="1C58AA5D" w:rsidR="004C3B75" w:rsidRPr="007B1C0E" w:rsidRDefault="004C3B75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 xml:space="preserve">I believe serious and unexpected reactions that are not fatal or life-threatening during clinical trials should not be reported. </w:t>
            </w:r>
            <w:r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ab/>
            </w:r>
          </w:p>
        </w:tc>
        <w:tc>
          <w:tcPr>
            <w:tcW w:w="2126" w:type="dxa"/>
          </w:tcPr>
          <w:p w14:paraId="65A23D70" w14:textId="77777777" w:rsidR="004C3B75" w:rsidRPr="007B1C0E" w:rsidRDefault="004C3B75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4C3B75" w:rsidRPr="009B6DFF" w14:paraId="24171744" w14:textId="77777777" w:rsidTr="007B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  <w:gridSpan w:val="2"/>
          </w:tcPr>
          <w:p w14:paraId="2612DB74" w14:textId="176856D4" w:rsidR="004C3B75" w:rsidRPr="007B1C0E" w:rsidRDefault="004C3B75">
            <w:pPr>
              <w:rPr>
                <w:rFonts w:cs="Arial"/>
                <w:b w:val="0"/>
                <w:bCs w:val="0"/>
                <w:i/>
                <w:sz w:val="14"/>
                <w:szCs w:val="14"/>
                <w:lang w:val="en-GB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GB" w:eastAsia="ja-JP"/>
              </w:rPr>
              <w:t xml:space="preserve">11. </w:t>
            </w:r>
            <w:r w:rsidRPr="007B1C0E">
              <w:rPr>
                <w:rFonts w:cs="Arial"/>
                <w:i/>
                <w:color w:val="000000"/>
                <w:sz w:val="14"/>
                <w:szCs w:val="14"/>
                <w:lang w:val="en-GB"/>
              </w:rPr>
              <w:t xml:space="preserve">Could you indicate how likely it is you will report an ADR to the Dutch </w:t>
            </w:r>
            <w:r w:rsidR="00CD218C">
              <w:rPr>
                <w:rFonts w:cs="Arial"/>
                <w:i/>
                <w:color w:val="000000"/>
                <w:sz w:val="14"/>
                <w:szCs w:val="14"/>
                <w:lang w:val="en-GB"/>
              </w:rPr>
              <w:t>P</w:t>
            </w:r>
            <w:r w:rsidRPr="007B1C0E">
              <w:rPr>
                <w:rFonts w:cs="Arial"/>
                <w:i/>
                <w:color w:val="000000"/>
                <w:sz w:val="14"/>
                <w:szCs w:val="14"/>
                <w:lang w:val="en-GB"/>
              </w:rPr>
              <w:t xml:space="preserve">harmacovigilance </w:t>
            </w:r>
            <w:r w:rsidR="00CD218C">
              <w:rPr>
                <w:rFonts w:cs="Arial"/>
                <w:i/>
                <w:color w:val="000000"/>
                <w:sz w:val="14"/>
                <w:szCs w:val="14"/>
                <w:lang w:val="en-GB"/>
              </w:rPr>
              <w:t>C</w:t>
            </w:r>
            <w:r w:rsidR="0015287C" w:rsidRPr="007B1C0E">
              <w:rPr>
                <w:rFonts w:cs="Arial"/>
                <w:i/>
                <w:color w:val="000000"/>
                <w:sz w:val="14"/>
                <w:szCs w:val="14"/>
                <w:lang w:val="en-GB"/>
              </w:rPr>
              <w:t>entre</w:t>
            </w:r>
            <w:r w:rsidRPr="007B1C0E">
              <w:rPr>
                <w:rFonts w:cs="Arial"/>
                <w:i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B1C0E">
              <w:rPr>
                <w:rFonts w:cs="Arial"/>
                <w:i/>
                <w:color w:val="000000"/>
                <w:sz w:val="14"/>
                <w:szCs w:val="14"/>
                <w:lang w:val="en-GB"/>
              </w:rPr>
              <w:t>Lareb</w:t>
            </w:r>
            <w:proofErr w:type="spellEnd"/>
            <w:r w:rsidRPr="007B1C0E">
              <w:rPr>
                <w:rFonts w:cs="Arial"/>
                <w:i/>
                <w:color w:val="000000"/>
                <w:sz w:val="14"/>
                <w:szCs w:val="14"/>
                <w:lang w:val="en-GB"/>
              </w:rPr>
              <w:t xml:space="preserve"> in the following situations:</w:t>
            </w:r>
          </w:p>
        </w:tc>
        <w:tc>
          <w:tcPr>
            <w:tcW w:w="2126" w:type="dxa"/>
          </w:tcPr>
          <w:p w14:paraId="3C79B4BA" w14:textId="51767CB4" w:rsidR="004C3B75" w:rsidRPr="007B1C0E" w:rsidRDefault="004C3B75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>7 point Likert scale (1: extremely unlikely – 7 extremely likely)</w:t>
            </w:r>
          </w:p>
        </w:tc>
      </w:tr>
      <w:tr w:rsidR="00180134" w:rsidRPr="009B6DFF" w14:paraId="1DA46141" w14:textId="77777777" w:rsidTr="007B1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 w:val="restart"/>
          </w:tcPr>
          <w:p w14:paraId="4CAF9B7E" w14:textId="7C3F7397" w:rsidR="004C3B75" w:rsidRPr="007B1C0E" w:rsidRDefault="004C3B75" w:rsidP="003A4956">
            <w:pPr>
              <w:rPr>
                <w:rFonts w:cs="Arial"/>
                <w:i/>
                <w:sz w:val="14"/>
                <w:szCs w:val="14"/>
                <w:lang w:val="en-GB" w:eastAsia="ja-JP"/>
              </w:rPr>
            </w:pPr>
          </w:p>
        </w:tc>
        <w:tc>
          <w:tcPr>
            <w:tcW w:w="7196" w:type="dxa"/>
          </w:tcPr>
          <w:p w14:paraId="07ED0A8B" w14:textId="63750C98" w:rsidR="004C3B75" w:rsidRPr="007B1C0E" w:rsidRDefault="004C3B75" w:rsidP="003F5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/>
                <w:sz w:val="14"/>
                <w:szCs w:val="14"/>
                <w:lang w:val="en-GB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GB" w:eastAsia="ja-JP"/>
              </w:rPr>
              <w:t>I intend to report serious ADRs that I will encounter to the competent authority.</w:t>
            </w:r>
          </w:p>
        </w:tc>
        <w:tc>
          <w:tcPr>
            <w:tcW w:w="2126" w:type="dxa"/>
          </w:tcPr>
          <w:p w14:paraId="2BBA1AD6" w14:textId="1FC130B6" w:rsidR="004C3B75" w:rsidRPr="007B1C0E" w:rsidRDefault="004C3B75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180134" w:rsidRPr="009B6DFF" w14:paraId="2F14E16D" w14:textId="77777777" w:rsidTr="007B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</w:tcPr>
          <w:p w14:paraId="4633C877" w14:textId="77777777" w:rsidR="004C3B75" w:rsidRPr="007B1C0E" w:rsidRDefault="004C3B75" w:rsidP="003A4956">
            <w:pPr>
              <w:rPr>
                <w:rFonts w:cs="Arial"/>
                <w:i/>
                <w:sz w:val="14"/>
                <w:szCs w:val="14"/>
                <w:lang w:val="en-GB" w:eastAsia="ja-JP"/>
              </w:rPr>
            </w:pPr>
          </w:p>
        </w:tc>
        <w:tc>
          <w:tcPr>
            <w:tcW w:w="7196" w:type="dxa"/>
          </w:tcPr>
          <w:p w14:paraId="4B9E4C81" w14:textId="4C34C96E" w:rsidR="004C3B75" w:rsidRPr="007B1C0E" w:rsidRDefault="004C3B75" w:rsidP="003F5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/>
                <w:sz w:val="14"/>
                <w:szCs w:val="14"/>
                <w:lang w:val="en-GB" w:eastAsia="ja-JP"/>
              </w:rPr>
            </w:pPr>
            <w:r w:rsidRPr="007B1C0E">
              <w:rPr>
                <w:rFonts w:eastAsia="Calibri" w:cs="Arial"/>
                <w:i/>
                <w:color w:val="000000"/>
                <w:sz w:val="14"/>
                <w:szCs w:val="14"/>
                <w:lang w:val="en-US"/>
              </w:rPr>
              <w:t>I intend to report unknown ADRs that I will encounter to the competent authority.</w:t>
            </w:r>
          </w:p>
        </w:tc>
        <w:tc>
          <w:tcPr>
            <w:tcW w:w="2126" w:type="dxa"/>
          </w:tcPr>
          <w:p w14:paraId="12E9D173" w14:textId="499AD3EA" w:rsidR="004C3B75" w:rsidRPr="007B1C0E" w:rsidRDefault="004C3B75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180134" w:rsidRPr="009B6DFF" w14:paraId="7EF45339" w14:textId="77777777" w:rsidTr="007B1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</w:tcPr>
          <w:p w14:paraId="4F18D25C" w14:textId="77777777" w:rsidR="004C3B75" w:rsidRPr="007B1C0E" w:rsidRDefault="004C3B75" w:rsidP="003A4956">
            <w:pPr>
              <w:rPr>
                <w:rFonts w:cs="Arial"/>
                <w:i/>
                <w:sz w:val="14"/>
                <w:szCs w:val="14"/>
                <w:lang w:val="en-GB" w:eastAsia="ja-JP"/>
              </w:rPr>
            </w:pPr>
          </w:p>
        </w:tc>
        <w:tc>
          <w:tcPr>
            <w:tcW w:w="7196" w:type="dxa"/>
          </w:tcPr>
          <w:p w14:paraId="064B035E" w14:textId="167EE0A6" w:rsidR="004C3B75" w:rsidRPr="007B1C0E" w:rsidRDefault="004C3B75" w:rsidP="003F5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/>
                <w:sz w:val="14"/>
                <w:szCs w:val="14"/>
                <w:lang w:val="en-GB" w:eastAsia="ja-JP"/>
              </w:rPr>
            </w:pPr>
            <w:r w:rsidRPr="007B1C0E">
              <w:rPr>
                <w:rFonts w:eastAsia="Calibri" w:cs="Arial"/>
                <w:i/>
                <w:color w:val="000000"/>
                <w:sz w:val="14"/>
                <w:szCs w:val="14"/>
                <w:lang w:val="en-US"/>
              </w:rPr>
              <w:t>I intend to report all ADRs that I will encounter to the competent authority.</w:t>
            </w:r>
          </w:p>
        </w:tc>
        <w:tc>
          <w:tcPr>
            <w:tcW w:w="2126" w:type="dxa"/>
          </w:tcPr>
          <w:p w14:paraId="06CCEEDD" w14:textId="53C09FA2" w:rsidR="004C3B75" w:rsidRPr="007B1C0E" w:rsidRDefault="004C3B75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4C3B75" w:rsidRPr="009B6DFF" w14:paraId="14EC5B1E" w14:textId="77777777" w:rsidTr="007B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  <w:gridSpan w:val="2"/>
          </w:tcPr>
          <w:p w14:paraId="1E2E2554" w14:textId="03BB3087" w:rsidR="004C3B75" w:rsidRPr="007B1C0E" w:rsidRDefault="004C3B75" w:rsidP="00902278">
            <w:pPr>
              <w:rPr>
                <w:rFonts w:eastAsia="Calibri" w:cs="Arial"/>
                <w:b w:val="0"/>
                <w:bCs w:val="0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7B1C0E">
              <w:rPr>
                <w:rFonts w:cs="Arial"/>
                <w:i/>
                <w:sz w:val="14"/>
                <w:szCs w:val="14"/>
                <w:lang w:val="en-GB" w:eastAsia="ja-JP"/>
              </w:rPr>
              <w:t>12. I know which essential information is needed for a qualitative good ADR</w:t>
            </w:r>
            <w:r w:rsidR="00902278">
              <w:rPr>
                <w:rFonts w:cs="Arial"/>
                <w:i/>
                <w:sz w:val="14"/>
                <w:szCs w:val="14"/>
                <w:lang w:val="en-GB" w:eastAsia="ja-JP"/>
              </w:rPr>
              <w:t xml:space="preserve"> </w:t>
            </w:r>
            <w:r w:rsidRPr="007B1C0E">
              <w:rPr>
                <w:rFonts w:cs="Arial"/>
                <w:i/>
                <w:sz w:val="14"/>
                <w:szCs w:val="14"/>
                <w:lang w:val="en-GB" w:eastAsia="ja-JP"/>
              </w:rPr>
              <w:t xml:space="preserve">report </w:t>
            </w:r>
          </w:p>
        </w:tc>
        <w:tc>
          <w:tcPr>
            <w:tcW w:w="2126" w:type="dxa"/>
          </w:tcPr>
          <w:p w14:paraId="6B5AC960" w14:textId="7BE168D6" w:rsidR="004C3B75" w:rsidRPr="007B1C0E" w:rsidRDefault="004C3B75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>yes / no (if yes, please specify</w:t>
            </w:r>
            <w:r w:rsidR="00180134"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>)</w:t>
            </w:r>
            <w:r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 xml:space="preserve"> </w:t>
            </w:r>
          </w:p>
        </w:tc>
      </w:tr>
      <w:tr w:rsidR="004C3B75" w:rsidRPr="00180134" w14:paraId="27CC5B1C" w14:textId="77777777" w:rsidTr="007B1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  <w:gridSpan w:val="2"/>
          </w:tcPr>
          <w:p w14:paraId="4682650F" w14:textId="2130EBAD" w:rsidR="004C3B75" w:rsidRPr="007B1C0E" w:rsidRDefault="004C3B75" w:rsidP="003A4956">
            <w:pPr>
              <w:rPr>
                <w:rFonts w:cs="Arial"/>
                <w:i/>
                <w:sz w:val="14"/>
                <w:szCs w:val="14"/>
                <w:lang w:val="en-GB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GB" w:eastAsia="ja-JP"/>
              </w:rPr>
              <w:t>13. What are the correct answers to the following statements?</w:t>
            </w:r>
          </w:p>
        </w:tc>
        <w:tc>
          <w:tcPr>
            <w:tcW w:w="2126" w:type="dxa"/>
          </w:tcPr>
          <w:p w14:paraId="136BC0B3" w14:textId="4FE4085F" w:rsidR="004C3B75" w:rsidRPr="007B1C0E" w:rsidRDefault="004C3B75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  <w:r w:rsidRPr="007B1C0E">
              <w:rPr>
                <w:rFonts w:cs="Arial"/>
                <w:i/>
                <w:sz w:val="14"/>
                <w:szCs w:val="14"/>
                <w:lang w:val="en-US" w:eastAsia="ja-JP"/>
              </w:rPr>
              <w:t>yes / no</w:t>
            </w:r>
          </w:p>
        </w:tc>
      </w:tr>
      <w:tr w:rsidR="00180134" w:rsidRPr="009B6DFF" w14:paraId="0587E704" w14:textId="77777777" w:rsidTr="007B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 w:val="restart"/>
          </w:tcPr>
          <w:p w14:paraId="5A79793D" w14:textId="77777777" w:rsidR="004C3B75" w:rsidRDefault="004C3B75" w:rsidP="003A4956">
            <w:pPr>
              <w:rPr>
                <w:rFonts w:cs="Arial"/>
                <w:i/>
                <w:sz w:val="14"/>
                <w:szCs w:val="14"/>
                <w:lang w:val="en-GB" w:eastAsia="ja-JP"/>
              </w:rPr>
            </w:pPr>
          </w:p>
          <w:p w14:paraId="3FF31509" w14:textId="77777777" w:rsidR="00A2367E" w:rsidRPr="007B1C0E" w:rsidRDefault="00A2367E" w:rsidP="003A4956">
            <w:pPr>
              <w:rPr>
                <w:rFonts w:cs="Arial"/>
                <w:i/>
                <w:sz w:val="14"/>
                <w:szCs w:val="14"/>
                <w:lang w:val="en-GB" w:eastAsia="ja-JP"/>
              </w:rPr>
            </w:pPr>
          </w:p>
        </w:tc>
        <w:tc>
          <w:tcPr>
            <w:tcW w:w="7196" w:type="dxa"/>
          </w:tcPr>
          <w:p w14:paraId="6B7AD2AF" w14:textId="0ACABFD5" w:rsidR="004C3B75" w:rsidRPr="007B1C0E" w:rsidRDefault="004C3B75" w:rsidP="00CC1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/>
                <w:sz w:val="14"/>
                <w:szCs w:val="14"/>
                <w:lang w:val="en-GB" w:eastAsia="ja-JP"/>
              </w:rPr>
            </w:pPr>
            <w:r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 xml:space="preserve">All ADRs, irrespective of severity, </w:t>
            </w:r>
            <w:r w:rsidR="00CC1851">
              <w:rPr>
                <w:rFonts w:eastAsia="Calibri" w:cs="Arial"/>
                <w:i/>
                <w:sz w:val="14"/>
                <w:szCs w:val="14"/>
                <w:lang w:val="en-US"/>
              </w:rPr>
              <w:t>must</w:t>
            </w:r>
            <w:r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 xml:space="preserve"> be reported.</w:t>
            </w:r>
          </w:p>
        </w:tc>
        <w:tc>
          <w:tcPr>
            <w:tcW w:w="2126" w:type="dxa"/>
          </w:tcPr>
          <w:p w14:paraId="61F16A4D" w14:textId="18DCABC1" w:rsidR="004C3B75" w:rsidRPr="007B1C0E" w:rsidRDefault="004C3B75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180134" w:rsidRPr="009B6DFF" w14:paraId="5DCB136A" w14:textId="77777777" w:rsidTr="007B1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</w:tcPr>
          <w:p w14:paraId="49B62C2A" w14:textId="77777777" w:rsidR="004C3B75" w:rsidRPr="007B1C0E" w:rsidRDefault="004C3B75" w:rsidP="003A4956">
            <w:pPr>
              <w:spacing w:before="40" w:after="40"/>
              <w:rPr>
                <w:rFonts w:eastAsia="Calibri" w:cs="Arial"/>
                <w:i/>
                <w:sz w:val="14"/>
                <w:szCs w:val="14"/>
                <w:lang w:val="en-US"/>
              </w:rPr>
            </w:pPr>
          </w:p>
        </w:tc>
        <w:tc>
          <w:tcPr>
            <w:tcW w:w="7196" w:type="dxa"/>
          </w:tcPr>
          <w:p w14:paraId="6CC92B6F" w14:textId="2827D593" w:rsidR="004C3B75" w:rsidRPr="007B1C0E" w:rsidRDefault="00CC1851" w:rsidP="00CC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4"/>
                <w:szCs w:val="14"/>
                <w:lang w:val="en-US"/>
              </w:rPr>
            </w:pPr>
            <w:r>
              <w:rPr>
                <w:rFonts w:eastAsia="Calibri" w:cs="Arial"/>
                <w:i/>
                <w:sz w:val="14"/>
                <w:szCs w:val="14"/>
                <w:lang w:val="en-US"/>
              </w:rPr>
              <w:t>D</w:t>
            </w:r>
            <w:r w:rsidR="004C3B75"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>octors should report serious AD</w:t>
            </w:r>
            <w:r>
              <w:rPr>
                <w:rFonts w:eastAsia="Calibri" w:cs="Arial"/>
                <w:i/>
                <w:sz w:val="14"/>
                <w:szCs w:val="14"/>
                <w:lang w:val="en-US"/>
              </w:rPr>
              <w:t>R</w:t>
            </w:r>
            <w:r w:rsidR="004C3B75"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>s even if uncertain that product caused the event.</w:t>
            </w:r>
          </w:p>
        </w:tc>
        <w:tc>
          <w:tcPr>
            <w:tcW w:w="2126" w:type="dxa"/>
          </w:tcPr>
          <w:p w14:paraId="7C943BE7" w14:textId="545D42E8" w:rsidR="004C3B75" w:rsidRPr="007B1C0E" w:rsidRDefault="004C3B75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GB" w:eastAsia="ja-JP"/>
              </w:rPr>
            </w:pPr>
          </w:p>
        </w:tc>
      </w:tr>
      <w:tr w:rsidR="00180134" w:rsidRPr="009B6DFF" w14:paraId="30D47948" w14:textId="77777777" w:rsidTr="007B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</w:tcPr>
          <w:p w14:paraId="52B4A525" w14:textId="77777777" w:rsidR="004C3B75" w:rsidRPr="007B1C0E" w:rsidRDefault="004C3B75" w:rsidP="003A4956">
            <w:pPr>
              <w:spacing w:before="40" w:after="40"/>
              <w:rPr>
                <w:rFonts w:eastAsia="Calibri" w:cs="Arial"/>
                <w:i/>
                <w:sz w:val="14"/>
                <w:szCs w:val="14"/>
                <w:lang w:val="en-US"/>
              </w:rPr>
            </w:pPr>
          </w:p>
        </w:tc>
        <w:tc>
          <w:tcPr>
            <w:tcW w:w="7196" w:type="dxa"/>
          </w:tcPr>
          <w:p w14:paraId="77305BE6" w14:textId="7AD8026C" w:rsidR="004C3B75" w:rsidRPr="007B1C0E" w:rsidRDefault="00CC1851" w:rsidP="00CC1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4"/>
                <w:szCs w:val="14"/>
                <w:lang w:val="en-US"/>
              </w:rPr>
            </w:pPr>
            <w:r>
              <w:rPr>
                <w:rFonts w:eastAsia="Calibri" w:cs="Arial"/>
                <w:i/>
                <w:sz w:val="14"/>
                <w:szCs w:val="14"/>
                <w:lang w:val="en-US"/>
              </w:rPr>
              <w:t>D</w:t>
            </w:r>
            <w:r w:rsidR="004C3B75"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>octors should report serious AD</w:t>
            </w:r>
            <w:r>
              <w:rPr>
                <w:rFonts w:eastAsia="Calibri" w:cs="Arial"/>
                <w:i/>
                <w:sz w:val="14"/>
                <w:szCs w:val="14"/>
                <w:lang w:val="en-US"/>
              </w:rPr>
              <w:t>R</w:t>
            </w:r>
            <w:r w:rsidR="004C3B75"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>s even if do not have all details of event.</w:t>
            </w:r>
          </w:p>
        </w:tc>
        <w:tc>
          <w:tcPr>
            <w:tcW w:w="2126" w:type="dxa"/>
          </w:tcPr>
          <w:p w14:paraId="15427022" w14:textId="1561649B" w:rsidR="004C3B75" w:rsidRPr="007B1C0E" w:rsidRDefault="004C3B75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GB" w:eastAsia="ja-JP"/>
              </w:rPr>
            </w:pPr>
          </w:p>
        </w:tc>
      </w:tr>
      <w:tr w:rsidR="00180134" w:rsidRPr="009B6DFF" w14:paraId="5EC3183B" w14:textId="77777777" w:rsidTr="007B1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</w:tcPr>
          <w:p w14:paraId="623D8A15" w14:textId="77777777" w:rsidR="004C3B75" w:rsidRPr="007B1C0E" w:rsidRDefault="004C3B75" w:rsidP="003A4956">
            <w:pPr>
              <w:spacing w:before="40" w:after="40"/>
              <w:rPr>
                <w:rFonts w:eastAsia="Calibri" w:cs="Arial"/>
                <w:i/>
                <w:sz w:val="14"/>
                <w:szCs w:val="14"/>
                <w:lang w:val="en-US"/>
              </w:rPr>
            </w:pPr>
          </w:p>
        </w:tc>
        <w:tc>
          <w:tcPr>
            <w:tcW w:w="7196" w:type="dxa"/>
          </w:tcPr>
          <w:p w14:paraId="6DE73A0B" w14:textId="77777777" w:rsidR="004C3B75" w:rsidRPr="007B1C0E" w:rsidRDefault="004C3B75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4"/>
                <w:szCs w:val="14"/>
                <w:lang w:val="en-US"/>
              </w:rPr>
            </w:pPr>
            <w:r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>All serious ADRs are known before a drug is marketed.</w:t>
            </w:r>
          </w:p>
        </w:tc>
        <w:tc>
          <w:tcPr>
            <w:tcW w:w="2126" w:type="dxa"/>
          </w:tcPr>
          <w:p w14:paraId="5AAA9FD8" w14:textId="4566D760" w:rsidR="004C3B75" w:rsidRPr="007B1C0E" w:rsidRDefault="004C3B75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180134" w:rsidRPr="009B6DFF" w14:paraId="6887DF7F" w14:textId="77777777" w:rsidTr="007B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</w:tcPr>
          <w:p w14:paraId="7D856573" w14:textId="77777777" w:rsidR="004C3B75" w:rsidRPr="007B1C0E" w:rsidRDefault="004C3B75" w:rsidP="003A4956">
            <w:pPr>
              <w:spacing w:before="40" w:after="40"/>
              <w:rPr>
                <w:rFonts w:eastAsia="Calibri" w:cs="Arial"/>
                <w:i/>
                <w:sz w:val="14"/>
                <w:szCs w:val="14"/>
                <w:lang w:val="en-US"/>
              </w:rPr>
            </w:pPr>
          </w:p>
        </w:tc>
        <w:tc>
          <w:tcPr>
            <w:tcW w:w="7196" w:type="dxa"/>
          </w:tcPr>
          <w:p w14:paraId="0191DAB4" w14:textId="77777777" w:rsidR="004C3B75" w:rsidRPr="007B1C0E" w:rsidRDefault="004C3B75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4"/>
                <w:szCs w:val="14"/>
                <w:lang w:val="en-US"/>
              </w:rPr>
            </w:pPr>
            <w:r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>Lareb does not disclose ADR reporter’s identity.</w:t>
            </w:r>
          </w:p>
        </w:tc>
        <w:tc>
          <w:tcPr>
            <w:tcW w:w="2126" w:type="dxa"/>
          </w:tcPr>
          <w:p w14:paraId="537FCA7C" w14:textId="11715F6F" w:rsidR="004C3B75" w:rsidRPr="007B1C0E" w:rsidRDefault="004C3B75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180134" w:rsidRPr="009B6DFF" w14:paraId="774128FF" w14:textId="77777777" w:rsidTr="007B1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</w:tcPr>
          <w:p w14:paraId="3F95F862" w14:textId="77777777" w:rsidR="004C3B75" w:rsidRPr="007B1C0E" w:rsidRDefault="004C3B75" w:rsidP="003A4956">
            <w:pPr>
              <w:spacing w:before="40" w:after="40"/>
              <w:rPr>
                <w:rFonts w:eastAsia="Calibri" w:cs="Arial"/>
                <w:i/>
                <w:sz w:val="14"/>
                <w:szCs w:val="14"/>
                <w:lang w:val="en-US"/>
              </w:rPr>
            </w:pPr>
          </w:p>
        </w:tc>
        <w:tc>
          <w:tcPr>
            <w:tcW w:w="7196" w:type="dxa"/>
          </w:tcPr>
          <w:p w14:paraId="77669AFE" w14:textId="77777777" w:rsidR="004C3B75" w:rsidRPr="007B1C0E" w:rsidRDefault="004C3B75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4"/>
                <w:szCs w:val="14"/>
                <w:lang w:val="en-US"/>
              </w:rPr>
            </w:pPr>
            <w:r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>One can report ADRs anonymously to Lareb.</w:t>
            </w:r>
          </w:p>
        </w:tc>
        <w:tc>
          <w:tcPr>
            <w:tcW w:w="2126" w:type="dxa"/>
          </w:tcPr>
          <w:p w14:paraId="365508D8" w14:textId="50FCE887" w:rsidR="004C3B75" w:rsidRPr="007B1C0E" w:rsidRDefault="004C3B75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A2367E" w:rsidRPr="009B6DFF" w14:paraId="4AC10EFF" w14:textId="77777777" w:rsidTr="007B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</w:tcPr>
          <w:p w14:paraId="19CEB95F" w14:textId="77777777" w:rsidR="00A2367E" w:rsidRPr="007B1C0E" w:rsidRDefault="00A2367E" w:rsidP="003A4956">
            <w:pPr>
              <w:spacing w:before="40" w:after="40"/>
              <w:rPr>
                <w:rFonts w:eastAsia="Calibri" w:cs="Arial"/>
                <w:i/>
                <w:sz w:val="14"/>
                <w:szCs w:val="14"/>
                <w:lang w:val="en-US"/>
              </w:rPr>
            </w:pPr>
          </w:p>
        </w:tc>
        <w:tc>
          <w:tcPr>
            <w:tcW w:w="7196" w:type="dxa"/>
          </w:tcPr>
          <w:p w14:paraId="2AAA3938" w14:textId="3734D5BD" w:rsidR="00A2367E" w:rsidRPr="00A2367E" w:rsidRDefault="00A2367E" w:rsidP="00A236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4"/>
                <w:szCs w:val="14"/>
                <w:lang w:val="en-US"/>
              </w:rPr>
            </w:pPr>
            <w:r w:rsidRPr="00A2367E">
              <w:rPr>
                <w:rFonts w:eastAsia="Calibri" w:cs="Arial"/>
                <w:i/>
                <w:sz w:val="14"/>
                <w:szCs w:val="14"/>
                <w:lang w:val="en-US"/>
              </w:rPr>
              <w:t xml:space="preserve">Adverse experiences with cosmetics and special nutritional products may be reported to </w:t>
            </w:r>
            <w:proofErr w:type="spellStart"/>
            <w:r w:rsidRPr="00A2367E">
              <w:rPr>
                <w:rFonts w:eastAsia="Calibri" w:cs="Arial"/>
                <w:i/>
                <w:sz w:val="14"/>
                <w:szCs w:val="14"/>
                <w:lang w:val="en-US"/>
              </w:rPr>
              <w:t>Lareb</w:t>
            </w:r>
            <w:proofErr w:type="spellEnd"/>
            <w:r w:rsidRPr="00A2367E">
              <w:rPr>
                <w:rFonts w:eastAsia="Calibri" w:cs="Arial"/>
                <w:i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5F61ECAA" w14:textId="7A21F7AE" w:rsidR="00A2367E" w:rsidRPr="007B1C0E" w:rsidRDefault="00A2367E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A2367E" w:rsidRPr="009B6DFF" w14:paraId="2C7942B9" w14:textId="77777777" w:rsidTr="007B1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</w:tcPr>
          <w:p w14:paraId="263A3C35" w14:textId="77777777" w:rsidR="00A2367E" w:rsidRPr="007B1C0E" w:rsidRDefault="00A2367E" w:rsidP="003A4956">
            <w:pPr>
              <w:spacing w:before="40" w:after="40"/>
              <w:rPr>
                <w:rFonts w:eastAsia="Calibri" w:cs="Arial"/>
                <w:i/>
                <w:sz w:val="14"/>
                <w:szCs w:val="14"/>
                <w:lang w:val="en-US"/>
              </w:rPr>
            </w:pPr>
          </w:p>
        </w:tc>
        <w:tc>
          <w:tcPr>
            <w:tcW w:w="7196" w:type="dxa"/>
          </w:tcPr>
          <w:p w14:paraId="23247FCB" w14:textId="64E6DB60" w:rsidR="00A2367E" w:rsidRPr="007B1C0E" w:rsidRDefault="00A2367E" w:rsidP="00A236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4"/>
                <w:szCs w:val="14"/>
                <w:lang w:val="en-US"/>
              </w:rPr>
            </w:pPr>
            <w:r w:rsidRPr="00A2367E">
              <w:rPr>
                <w:rFonts w:eastAsia="Calibri" w:cs="Arial"/>
                <w:i/>
                <w:sz w:val="14"/>
                <w:szCs w:val="14"/>
                <w:lang w:val="en-US"/>
              </w:rPr>
              <w:t xml:space="preserve">Adverse experiences with natural or homeopathic products may be reported to </w:t>
            </w:r>
            <w:proofErr w:type="spellStart"/>
            <w:r w:rsidRPr="00A2367E">
              <w:rPr>
                <w:rFonts w:eastAsia="Calibri" w:cs="Arial"/>
                <w:i/>
                <w:sz w:val="14"/>
                <w:szCs w:val="14"/>
                <w:lang w:val="en-US"/>
              </w:rPr>
              <w:t>Lareb</w:t>
            </w:r>
            <w:proofErr w:type="spellEnd"/>
          </w:p>
        </w:tc>
        <w:tc>
          <w:tcPr>
            <w:tcW w:w="2126" w:type="dxa"/>
          </w:tcPr>
          <w:p w14:paraId="4A474D9C" w14:textId="77777777" w:rsidR="00A2367E" w:rsidRPr="007B1C0E" w:rsidRDefault="00A2367E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A2367E" w:rsidRPr="009B6DFF" w14:paraId="4634EDAA" w14:textId="77777777" w:rsidTr="007B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</w:tcPr>
          <w:p w14:paraId="47C84C99" w14:textId="77777777" w:rsidR="00A2367E" w:rsidRPr="007B1C0E" w:rsidRDefault="00A2367E" w:rsidP="003A4956">
            <w:pPr>
              <w:spacing w:before="40" w:after="40"/>
              <w:rPr>
                <w:rFonts w:eastAsia="Calibri" w:cs="Arial"/>
                <w:i/>
                <w:sz w:val="14"/>
                <w:szCs w:val="14"/>
                <w:lang w:val="en-US"/>
              </w:rPr>
            </w:pPr>
          </w:p>
        </w:tc>
        <w:tc>
          <w:tcPr>
            <w:tcW w:w="7196" w:type="dxa"/>
          </w:tcPr>
          <w:p w14:paraId="6A2F5508" w14:textId="499625DE" w:rsidR="00A2367E" w:rsidRPr="007B1C0E" w:rsidRDefault="00A2367E" w:rsidP="00A236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4"/>
                <w:szCs w:val="14"/>
                <w:lang w:val="en-US"/>
              </w:rPr>
            </w:pPr>
            <w:r w:rsidRPr="00A2367E">
              <w:rPr>
                <w:rFonts w:eastAsia="Calibri" w:cs="Arial"/>
                <w:i/>
                <w:sz w:val="14"/>
                <w:szCs w:val="14"/>
                <w:lang w:val="en-US"/>
              </w:rPr>
              <w:t xml:space="preserve">Adverse experiences with vaccines may be reported to </w:t>
            </w:r>
            <w:proofErr w:type="spellStart"/>
            <w:r w:rsidRPr="00A2367E">
              <w:rPr>
                <w:rFonts w:eastAsia="Calibri" w:cs="Arial"/>
                <w:i/>
                <w:sz w:val="14"/>
                <w:szCs w:val="14"/>
                <w:lang w:val="en-US"/>
              </w:rPr>
              <w:t>Lareb</w:t>
            </w:r>
            <w:proofErr w:type="spellEnd"/>
          </w:p>
        </w:tc>
        <w:tc>
          <w:tcPr>
            <w:tcW w:w="2126" w:type="dxa"/>
          </w:tcPr>
          <w:p w14:paraId="34DE10BD" w14:textId="77777777" w:rsidR="00A2367E" w:rsidRPr="007B1C0E" w:rsidRDefault="00A2367E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180134" w:rsidRPr="009B6DFF" w14:paraId="37D4BE87" w14:textId="77777777" w:rsidTr="007B1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</w:tcPr>
          <w:p w14:paraId="6B693349" w14:textId="77777777" w:rsidR="004C3B75" w:rsidRPr="007B1C0E" w:rsidRDefault="004C3B75" w:rsidP="003A4956">
            <w:pPr>
              <w:spacing w:before="40" w:after="40"/>
              <w:rPr>
                <w:rFonts w:eastAsia="Calibri" w:cs="Arial"/>
                <w:i/>
                <w:sz w:val="14"/>
                <w:szCs w:val="14"/>
                <w:lang w:val="en-US"/>
              </w:rPr>
            </w:pPr>
          </w:p>
        </w:tc>
        <w:tc>
          <w:tcPr>
            <w:tcW w:w="7196" w:type="dxa"/>
          </w:tcPr>
          <w:p w14:paraId="3DE171E1" w14:textId="3F9D7CFD" w:rsidR="004C3B75" w:rsidRPr="00A2367E" w:rsidRDefault="004C3B75" w:rsidP="00CC185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sz w:val="14"/>
                <w:szCs w:val="14"/>
                <w:lang w:val="en-US"/>
              </w:rPr>
            </w:pPr>
            <w:r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 xml:space="preserve">One case reported by a doctor does not contribute much to knowledge </w:t>
            </w:r>
            <w:r w:rsidR="00CC1851">
              <w:rPr>
                <w:rFonts w:eastAsia="Calibri" w:cs="Arial"/>
                <w:i/>
                <w:sz w:val="14"/>
                <w:szCs w:val="14"/>
                <w:lang w:val="en-US"/>
              </w:rPr>
              <w:t>about</w:t>
            </w:r>
            <w:r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 xml:space="preserve"> drug risks.</w:t>
            </w:r>
          </w:p>
        </w:tc>
        <w:tc>
          <w:tcPr>
            <w:tcW w:w="2126" w:type="dxa"/>
          </w:tcPr>
          <w:p w14:paraId="0CDA900B" w14:textId="0427BFE2" w:rsidR="004C3B75" w:rsidRPr="007B1C0E" w:rsidRDefault="004C3B75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180134" w:rsidRPr="009B6DFF" w14:paraId="4F4EC02C" w14:textId="77777777" w:rsidTr="007B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</w:tcPr>
          <w:p w14:paraId="779E1449" w14:textId="77777777" w:rsidR="004C3B75" w:rsidRPr="007B1C0E" w:rsidRDefault="004C3B75" w:rsidP="003A4956">
            <w:pPr>
              <w:spacing w:before="40" w:after="40"/>
              <w:rPr>
                <w:rFonts w:eastAsia="Calibri" w:cs="Arial"/>
                <w:i/>
                <w:sz w:val="14"/>
                <w:szCs w:val="14"/>
                <w:lang w:val="en-US"/>
              </w:rPr>
            </w:pPr>
          </w:p>
        </w:tc>
        <w:tc>
          <w:tcPr>
            <w:tcW w:w="7196" w:type="dxa"/>
          </w:tcPr>
          <w:p w14:paraId="067D2D28" w14:textId="31AA75B9" w:rsidR="004C3B75" w:rsidRPr="00A2367E" w:rsidRDefault="00A2367E" w:rsidP="003F5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sz w:val="14"/>
                <w:szCs w:val="14"/>
                <w:lang w:val="en-GB"/>
              </w:rPr>
            </w:pPr>
            <w:r w:rsidRPr="00A2367E">
              <w:rPr>
                <w:rFonts w:eastAsia="Calibri" w:cs="Arial"/>
                <w:i/>
                <w:sz w:val="14"/>
                <w:szCs w:val="14"/>
                <w:lang w:val="en-US"/>
              </w:rPr>
              <w:t>I have adequate knowledge of ADR reporting</w:t>
            </w:r>
          </w:p>
        </w:tc>
        <w:tc>
          <w:tcPr>
            <w:tcW w:w="2126" w:type="dxa"/>
          </w:tcPr>
          <w:p w14:paraId="0B3A1BF2" w14:textId="03F8E359" w:rsidR="004C3B75" w:rsidRPr="007B1C0E" w:rsidRDefault="004C3B75" w:rsidP="003A4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  <w:tr w:rsidR="00180134" w:rsidRPr="009B6DFF" w14:paraId="7B403F76" w14:textId="77777777" w:rsidTr="007B1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Merge/>
          </w:tcPr>
          <w:p w14:paraId="65CE3E38" w14:textId="77777777" w:rsidR="004C3B75" w:rsidRPr="007B1C0E" w:rsidRDefault="004C3B75" w:rsidP="003A4956">
            <w:pPr>
              <w:spacing w:before="40" w:after="40"/>
              <w:rPr>
                <w:rFonts w:eastAsia="Calibri" w:cs="Arial"/>
                <w:i/>
                <w:sz w:val="14"/>
                <w:szCs w:val="14"/>
                <w:lang w:val="en-US"/>
              </w:rPr>
            </w:pPr>
          </w:p>
        </w:tc>
        <w:tc>
          <w:tcPr>
            <w:tcW w:w="7196" w:type="dxa"/>
          </w:tcPr>
          <w:p w14:paraId="3435C515" w14:textId="5738A38A" w:rsidR="004C3B75" w:rsidRPr="007B1C0E" w:rsidRDefault="004C3B75" w:rsidP="003F5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bCs/>
                <w:i/>
                <w:sz w:val="14"/>
                <w:szCs w:val="14"/>
                <w:lang w:val="en-US"/>
              </w:rPr>
            </w:pPr>
            <w:r w:rsidRPr="007B1C0E">
              <w:rPr>
                <w:rFonts w:eastAsia="Calibri" w:cs="Arial"/>
                <w:i/>
                <w:sz w:val="14"/>
                <w:szCs w:val="14"/>
                <w:lang w:val="en-US"/>
              </w:rPr>
              <w:t>Patients can report ADRs independent from a healthcare professional.</w:t>
            </w:r>
          </w:p>
        </w:tc>
        <w:tc>
          <w:tcPr>
            <w:tcW w:w="2126" w:type="dxa"/>
          </w:tcPr>
          <w:p w14:paraId="0DD68F33" w14:textId="0C06B63A" w:rsidR="004C3B75" w:rsidRPr="007B1C0E" w:rsidRDefault="004C3B75" w:rsidP="003A4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4"/>
                <w:szCs w:val="14"/>
                <w:lang w:val="en-US" w:eastAsia="ja-JP"/>
              </w:rPr>
            </w:pPr>
          </w:p>
        </w:tc>
      </w:tr>
    </w:tbl>
    <w:p w14:paraId="5A4F1DF6" w14:textId="2699E699" w:rsidR="003F5197" w:rsidRPr="004562EA" w:rsidRDefault="003F5197" w:rsidP="003F5197">
      <w:pPr>
        <w:ind w:left="-426"/>
        <w:rPr>
          <w:b/>
          <w:sz w:val="16"/>
          <w:szCs w:val="16"/>
          <w:lang w:val="en-GB"/>
        </w:rPr>
      </w:pPr>
      <w:r w:rsidRPr="004562EA">
        <w:rPr>
          <w:b/>
          <w:sz w:val="16"/>
          <w:szCs w:val="16"/>
          <w:lang w:val="en-GB"/>
        </w:rPr>
        <w:t xml:space="preserve">Table 1: </w:t>
      </w:r>
      <w:r w:rsidR="00902278" w:rsidRPr="004562EA">
        <w:rPr>
          <w:sz w:val="16"/>
          <w:szCs w:val="16"/>
          <w:lang w:val="en-GB"/>
        </w:rPr>
        <w:t xml:space="preserve">E-survey questions </w:t>
      </w:r>
      <w:r w:rsidRPr="004562EA">
        <w:rPr>
          <w:b/>
          <w:sz w:val="16"/>
          <w:szCs w:val="16"/>
          <w:lang w:val="en-GB"/>
        </w:rPr>
        <w:br w:type="page"/>
      </w:r>
    </w:p>
    <w:tbl>
      <w:tblPr>
        <w:tblStyle w:val="Tabelraster"/>
        <w:tblW w:w="11047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447"/>
        <w:gridCol w:w="1136"/>
        <w:gridCol w:w="2670"/>
        <w:gridCol w:w="850"/>
        <w:gridCol w:w="1089"/>
        <w:gridCol w:w="1186"/>
        <w:gridCol w:w="1118"/>
        <w:gridCol w:w="785"/>
        <w:gridCol w:w="609"/>
        <w:gridCol w:w="1157"/>
      </w:tblGrid>
      <w:tr w:rsidR="00B12F91" w:rsidRPr="009B6DFF" w14:paraId="54B8EC09" w14:textId="77777777" w:rsidTr="00BD094A">
        <w:trPr>
          <w:trHeight w:val="213"/>
        </w:trPr>
        <w:tc>
          <w:tcPr>
            <w:tcW w:w="447" w:type="dxa"/>
            <w:shd w:val="clear" w:color="auto" w:fill="4F81BD" w:themeFill="accent1"/>
            <w:noWrap/>
            <w:hideMark/>
          </w:tcPr>
          <w:p w14:paraId="36BF66DD" w14:textId="68F00079" w:rsidR="00B12F91" w:rsidRPr="00B12F91" w:rsidRDefault="00B12F91" w:rsidP="003A4956">
            <w:pPr>
              <w:rPr>
                <w:b/>
                <w:color w:val="FFFFFF" w:themeColor="background1"/>
                <w:sz w:val="16"/>
                <w:szCs w:val="16"/>
                <w:lang w:val="en-GB"/>
              </w:rPr>
            </w:pPr>
          </w:p>
          <w:p w14:paraId="67DA0EE4" w14:textId="77777777" w:rsidR="00B12F91" w:rsidRPr="00B12F91" w:rsidRDefault="00B12F91" w:rsidP="003A4956">
            <w:pPr>
              <w:rPr>
                <w:b/>
                <w:color w:val="FFFFFF" w:themeColor="background1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shd w:val="clear" w:color="auto" w:fill="4F81BD" w:themeFill="accent1"/>
            <w:noWrap/>
            <w:hideMark/>
          </w:tcPr>
          <w:p w14:paraId="337A1C2B" w14:textId="77777777" w:rsidR="00B12F91" w:rsidRPr="00BD094A" w:rsidRDefault="00B12F91" w:rsidP="00BD094A">
            <w:pPr>
              <w:spacing w:before="40"/>
              <w:ind w:left="-57" w:right="-57"/>
              <w:rPr>
                <w:b/>
                <w:color w:val="FFFFFF" w:themeColor="background1"/>
                <w:sz w:val="14"/>
                <w:szCs w:val="16"/>
              </w:rPr>
            </w:pPr>
            <w:r w:rsidRPr="00BD094A">
              <w:rPr>
                <w:b/>
                <w:color w:val="FFFFFF" w:themeColor="background1"/>
                <w:sz w:val="14"/>
                <w:szCs w:val="16"/>
              </w:rPr>
              <w:t>TYPE OF DRUG</w:t>
            </w:r>
          </w:p>
        </w:tc>
        <w:tc>
          <w:tcPr>
            <w:tcW w:w="2670" w:type="dxa"/>
            <w:shd w:val="clear" w:color="auto" w:fill="4F81BD" w:themeFill="accent1"/>
            <w:noWrap/>
            <w:hideMark/>
          </w:tcPr>
          <w:p w14:paraId="6E976134" w14:textId="77777777" w:rsidR="00B12F91" w:rsidRPr="00BD094A" w:rsidRDefault="00B12F91" w:rsidP="00BD094A">
            <w:pPr>
              <w:spacing w:before="40"/>
              <w:ind w:left="-57" w:right="-57"/>
              <w:rPr>
                <w:b/>
                <w:color w:val="FFFFFF" w:themeColor="background1"/>
                <w:sz w:val="14"/>
                <w:szCs w:val="16"/>
              </w:rPr>
            </w:pPr>
            <w:r w:rsidRPr="00BD094A">
              <w:rPr>
                <w:b/>
                <w:color w:val="FFFFFF" w:themeColor="background1"/>
                <w:sz w:val="14"/>
                <w:szCs w:val="16"/>
              </w:rPr>
              <w:t>ADR (SYSTEM ORGAN CLASS)</w:t>
            </w:r>
          </w:p>
        </w:tc>
        <w:tc>
          <w:tcPr>
            <w:tcW w:w="850" w:type="dxa"/>
            <w:shd w:val="clear" w:color="auto" w:fill="4F81BD" w:themeFill="accent1"/>
            <w:noWrap/>
            <w:hideMark/>
          </w:tcPr>
          <w:p w14:paraId="4CCD32CB" w14:textId="77777777" w:rsidR="00B12F91" w:rsidRPr="00BD094A" w:rsidRDefault="00B12F91" w:rsidP="00BD094A">
            <w:pPr>
              <w:spacing w:before="40"/>
              <w:ind w:left="-57" w:right="-57"/>
              <w:rPr>
                <w:b/>
                <w:color w:val="FFFFFF" w:themeColor="background1"/>
                <w:sz w:val="14"/>
                <w:szCs w:val="16"/>
              </w:rPr>
            </w:pPr>
            <w:r w:rsidRPr="00BD094A">
              <w:rPr>
                <w:b/>
                <w:color w:val="FFFFFF" w:themeColor="background1"/>
                <w:sz w:val="14"/>
                <w:szCs w:val="16"/>
              </w:rPr>
              <w:t xml:space="preserve">ClinDoc </w:t>
            </w:r>
          </w:p>
          <w:p w14:paraId="407901F3" w14:textId="772266D1" w:rsidR="00B12F91" w:rsidRPr="00BD094A" w:rsidRDefault="00B12F91" w:rsidP="00BD094A">
            <w:pPr>
              <w:spacing w:before="40"/>
              <w:ind w:left="-57" w:right="-57"/>
              <w:rPr>
                <w:b/>
                <w:color w:val="FFFFFF" w:themeColor="background1"/>
                <w:sz w:val="14"/>
                <w:szCs w:val="16"/>
              </w:rPr>
            </w:pPr>
            <w:r w:rsidRPr="00BD094A">
              <w:rPr>
                <w:b/>
                <w:color w:val="FFFFFF" w:themeColor="background1"/>
                <w:sz w:val="14"/>
                <w:szCs w:val="16"/>
              </w:rPr>
              <w:t>SCORE (%)</w:t>
            </w:r>
          </w:p>
        </w:tc>
        <w:tc>
          <w:tcPr>
            <w:tcW w:w="1089" w:type="dxa"/>
            <w:shd w:val="clear" w:color="auto" w:fill="4F81BD" w:themeFill="accent1"/>
            <w:noWrap/>
            <w:hideMark/>
          </w:tcPr>
          <w:p w14:paraId="7D4C9D11" w14:textId="77777777" w:rsidR="00B12F91" w:rsidRPr="00BD094A" w:rsidRDefault="00B12F91" w:rsidP="00BD094A">
            <w:pPr>
              <w:spacing w:before="40"/>
              <w:ind w:left="-57" w:right="-57"/>
              <w:rPr>
                <w:b/>
                <w:color w:val="FFFFFF" w:themeColor="background1"/>
                <w:sz w:val="14"/>
                <w:szCs w:val="16"/>
              </w:rPr>
            </w:pPr>
            <w:r w:rsidRPr="00BD094A">
              <w:rPr>
                <w:b/>
                <w:color w:val="FFFFFF" w:themeColor="background1"/>
                <w:sz w:val="14"/>
                <w:szCs w:val="16"/>
              </w:rPr>
              <w:t>DESCRIPTION</w:t>
            </w:r>
          </w:p>
        </w:tc>
        <w:tc>
          <w:tcPr>
            <w:tcW w:w="1186" w:type="dxa"/>
            <w:shd w:val="clear" w:color="auto" w:fill="4F81BD" w:themeFill="accent1"/>
            <w:noWrap/>
            <w:hideMark/>
          </w:tcPr>
          <w:p w14:paraId="7F32948D" w14:textId="77777777" w:rsidR="00B12F91" w:rsidRPr="00BD094A" w:rsidRDefault="00B12F91" w:rsidP="00BD094A">
            <w:pPr>
              <w:spacing w:before="40"/>
              <w:ind w:left="-57" w:right="-57"/>
              <w:rPr>
                <w:b/>
                <w:color w:val="FFFFFF" w:themeColor="background1"/>
                <w:sz w:val="14"/>
                <w:szCs w:val="16"/>
              </w:rPr>
            </w:pPr>
            <w:r w:rsidRPr="00BD094A">
              <w:rPr>
                <w:b/>
                <w:color w:val="FFFFFF" w:themeColor="background1"/>
                <w:sz w:val="14"/>
                <w:szCs w:val="16"/>
              </w:rPr>
              <w:t>SERIOUS</w:t>
            </w:r>
          </w:p>
        </w:tc>
        <w:tc>
          <w:tcPr>
            <w:tcW w:w="1118" w:type="dxa"/>
            <w:shd w:val="clear" w:color="auto" w:fill="4F81BD" w:themeFill="accent1"/>
            <w:noWrap/>
            <w:hideMark/>
          </w:tcPr>
          <w:p w14:paraId="5279DD55" w14:textId="77777777" w:rsidR="00B12F91" w:rsidRPr="00BD094A" w:rsidRDefault="00B12F91" w:rsidP="00BD094A">
            <w:pPr>
              <w:spacing w:before="40"/>
              <w:ind w:left="-57" w:right="-57"/>
              <w:rPr>
                <w:b/>
                <w:color w:val="FFFFFF" w:themeColor="background1"/>
                <w:sz w:val="14"/>
                <w:szCs w:val="16"/>
              </w:rPr>
            </w:pPr>
            <w:r w:rsidRPr="00BD094A">
              <w:rPr>
                <w:b/>
                <w:color w:val="FFFFFF" w:themeColor="background1"/>
                <w:sz w:val="14"/>
                <w:szCs w:val="16"/>
              </w:rPr>
              <w:t>ADDITIONAL MONITORING</w:t>
            </w:r>
          </w:p>
        </w:tc>
        <w:tc>
          <w:tcPr>
            <w:tcW w:w="785" w:type="dxa"/>
            <w:shd w:val="clear" w:color="auto" w:fill="4F81BD" w:themeFill="accent1"/>
            <w:noWrap/>
            <w:hideMark/>
          </w:tcPr>
          <w:p w14:paraId="282CE650" w14:textId="77777777" w:rsidR="00B12F91" w:rsidRPr="00BD094A" w:rsidRDefault="00B12F91" w:rsidP="00BD094A">
            <w:pPr>
              <w:spacing w:before="40"/>
              <w:ind w:left="-57" w:right="-57"/>
              <w:rPr>
                <w:b/>
                <w:color w:val="FFFFFF" w:themeColor="background1"/>
                <w:sz w:val="14"/>
                <w:szCs w:val="16"/>
              </w:rPr>
            </w:pPr>
            <w:r w:rsidRPr="00BD094A">
              <w:rPr>
                <w:b/>
                <w:color w:val="FFFFFF" w:themeColor="background1"/>
                <w:sz w:val="14"/>
                <w:szCs w:val="16"/>
              </w:rPr>
              <w:t>ADR NOT LABELED</w:t>
            </w:r>
          </w:p>
        </w:tc>
        <w:tc>
          <w:tcPr>
            <w:tcW w:w="609" w:type="dxa"/>
            <w:shd w:val="clear" w:color="auto" w:fill="4F81BD" w:themeFill="accent1"/>
            <w:noWrap/>
            <w:hideMark/>
          </w:tcPr>
          <w:p w14:paraId="5D8C5C22" w14:textId="77777777" w:rsidR="00B12F91" w:rsidRPr="00BD094A" w:rsidRDefault="00B12F91" w:rsidP="00BD094A">
            <w:pPr>
              <w:spacing w:before="40"/>
              <w:ind w:left="-57" w:right="-57"/>
              <w:rPr>
                <w:b/>
                <w:color w:val="FFFFFF" w:themeColor="background1"/>
                <w:sz w:val="14"/>
                <w:szCs w:val="16"/>
              </w:rPr>
            </w:pPr>
            <w:r w:rsidRPr="00BD094A">
              <w:rPr>
                <w:b/>
                <w:color w:val="FFFFFF" w:themeColor="background1"/>
                <w:sz w:val="14"/>
                <w:szCs w:val="16"/>
              </w:rPr>
              <w:t>OFF LABEL USE</w:t>
            </w:r>
          </w:p>
        </w:tc>
        <w:tc>
          <w:tcPr>
            <w:tcW w:w="1157" w:type="dxa"/>
            <w:shd w:val="clear" w:color="auto" w:fill="4F81BD" w:themeFill="accent1"/>
            <w:noWrap/>
            <w:hideMark/>
          </w:tcPr>
          <w:p w14:paraId="6CB772B8" w14:textId="32430555" w:rsidR="00B12F91" w:rsidRPr="00BD094A" w:rsidRDefault="00B12F91" w:rsidP="00BD094A">
            <w:pPr>
              <w:spacing w:before="40"/>
              <w:ind w:left="-57" w:right="-57"/>
              <w:rPr>
                <w:b/>
                <w:color w:val="FFFFFF" w:themeColor="background1"/>
                <w:sz w:val="14"/>
                <w:szCs w:val="16"/>
                <w:lang w:val="en-GB"/>
              </w:rPr>
            </w:pPr>
            <w:r w:rsidRPr="00BD094A">
              <w:rPr>
                <w:b/>
                <w:color w:val="FFFFFF" w:themeColor="background1"/>
                <w:sz w:val="14"/>
                <w:szCs w:val="16"/>
                <w:lang w:val="en-GB"/>
              </w:rPr>
              <w:t>ADR CAUSED WITHDRAWAL OF ONCOLYTIC THERAPY</w:t>
            </w:r>
          </w:p>
        </w:tc>
      </w:tr>
      <w:tr w:rsidR="00B12F91" w:rsidRPr="00826CBE" w14:paraId="0D5EEC81" w14:textId="77777777" w:rsidTr="00BD094A">
        <w:trPr>
          <w:trHeight w:val="213"/>
        </w:trPr>
        <w:tc>
          <w:tcPr>
            <w:tcW w:w="447" w:type="dxa"/>
            <w:noWrap/>
            <w:hideMark/>
          </w:tcPr>
          <w:p w14:paraId="55440463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2D69321E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  <w:lang w:val="en-GB"/>
              </w:rPr>
              <w:t>Cytostatic</w:t>
            </w:r>
          </w:p>
        </w:tc>
        <w:tc>
          <w:tcPr>
            <w:tcW w:w="2670" w:type="dxa"/>
            <w:hideMark/>
          </w:tcPr>
          <w:p w14:paraId="37B46ECF" w14:textId="77777777" w:rsidR="00B12F91" w:rsidRPr="00BD094A" w:rsidRDefault="00B12F91" w:rsidP="00BD094A">
            <w:pPr>
              <w:spacing w:before="20"/>
              <w:rPr>
                <w:sz w:val="14"/>
                <w:szCs w:val="16"/>
                <w:lang w:val="en-GB"/>
              </w:rPr>
            </w:pPr>
            <w:r w:rsidRPr="00BD094A">
              <w:rPr>
                <w:sz w:val="14"/>
                <w:szCs w:val="16"/>
                <w:lang w:val="en-GB"/>
              </w:rPr>
              <w:t>Respiratory, thoracic and mediastinal disorders</w:t>
            </w:r>
          </w:p>
        </w:tc>
        <w:tc>
          <w:tcPr>
            <w:tcW w:w="850" w:type="dxa"/>
            <w:noWrap/>
            <w:hideMark/>
          </w:tcPr>
          <w:p w14:paraId="200BC0BC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94%</w:t>
            </w:r>
          </w:p>
        </w:tc>
        <w:tc>
          <w:tcPr>
            <w:tcW w:w="1089" w:type="dxa"/>
            <w:noWrap/>
            <w:hideMark/>
          </w:tcPr>
          <w:p w14:paraId="7DEDB559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well</w:t>
            </w:r>
          </w:p>
        </w:tc>
        <w:tc>
          <w:tcPr>
            <w:tcW w:w="1186" w:type="dxa"/>
            <w:noWrap/>
            <w:hideMark/>
          </w:tcPr>
          <w:p w14:paraId="23531B5C" w14:textId="26431DAC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-H</w:t>
            </w:r>
          </w:p>
          <w:p w14:paraId="464D4DD8" w14:textId="05DF8219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</w:p>
        </w:tc>
        <w:tc>
          <w:tcPr>
            <w:tcW w:w="1118" w:type="dxa"/>
            <w:noWrap/>
            <w:hideMark/>
          </w:tcPr>
          <w:p w14:paraId="1EB044DE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6B4EB39D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609" w:type="dxa"/>
            <w:noWrap/>
            <w:hideMark/>
          </w:tcPr>
          <w:p w14:paraId="454D8C5D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4B0EAF11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</w:tr>
      <w:tr w:rsidR="00B12F91" w:rsidRPr="00826CBE" w14:paraId="6A0ABDBD" w14:textId="77777777" w:rsidTr="00BD094A">
        <w:trPr>
          <w:trHeight w:val="158"/>
        </w:trPr>
        <w:tc>
          <w:tcPr>
            <w:tcW w:w="447" w:type="dxa"/>
            <w:noWrap/>
            <w:hideMark/>
          </w:tcPr>
          <w:p w14:paraId="0DA3D5BA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2</w:t>
            </w:r>
          </w:p>
        </w:tc>
        <w:tc>
          <w:tcPr>
            <w:tcW w:w="1136" w:type="dxa"/>
            <w:noWrap/>
            <w:hideMark/>
          </w:tcPr>
          <w:p w14:paraId="614AF146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  <w:lang w:val="en-GB"/>
              </w:rPr>
              <w:t>Cytostatic</w:t>
            </w:r>
          </w:p>
        </w:tc>
        <w:tc>
          <w:tcPr>
            <w:tcW w:w="2670" w:type="dxa"/>
            <w:noWrap/>
            <w:hideMark/>
          </w:tcPr>
          <w:p w14:paraId="1316E6D2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Eye disorders</w:t>
            </w:r>
          </w:p>
        </w:tc>
        <w:tc>
          <w:tcPr>
            <w:tcW w:w="850" w:type="dxa"/>
            <w:noWrap/>
            <w:hideMark/>
          </w:tcPr>
          <w:p w14:paraId="70A1B857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81%</w:t>
            </w:r>
          </w:p>
        </w:tc>
        <w:tc>
          <w:tcPr>
            <w:tcW w:w="1089" w:type="dxa"/>
            <w:noWrap/>
            <w:hideMark/>
          </w:tcPr>
          <w:p w14:paraId="0729C856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well</w:t>
            </w:r>
          </w:p>
        </w:tc>
        <w:tc>
          <w:tcPr>
            <w:tcW w:w="1186" w:type="dxa"/>
            <w:noWrap/>
            <w:hideMark/>
          </w:tcPr>
          <w:p w14:paraId="68F73FEA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705BE872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10F14199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609" w:type="dxa"/>
            <w:noWrap/>
            <w:hideMark/>
          </w:tcPr>
          <w:p w14:paraId="126E3884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297AE0B1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</w:tr>
      <w:tr w:rsidR="00B12F91" w:rsidRPr="00826CBE" w14:paraId="43B39A8E" w14:textId="77777777" w:rsidTr="00BD094A">
        <w:trPr>
          <w:trHeight w:val="213"/>
        </w:trPr>
        <w:tc>
          <w:tcPr>
            <w:tcW w:w="447" w:type="dxa"/>
            <w:noWrap/>
            <w:hideMark/>
          </w:tcPr>
          <w:p w14:paraId="391DFAE4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3</w:t>
            </w:r>
          </w:p>
        </w:tc>
        <w:tc>
          <w:tcPr>
            <w:tcW w:w="1136" w:type="dxa"/>
            <w:noWrap/>
            <w:hideMark/>
          </w:tcPr>
          <w:p w14:paraId="4E2EC0A3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  <w:lang w:val="en-GB"/>
              </w:rPr>
              <w:t>Cytostatic</w:t>
            </w:r>
          </w:p>
        </w:tc>
        <w:tc>
          <w:tcPr>
            <w:tcW w:w="2670" w:type="dxa"/>
            <w:noWrap/>
            <w:hideMark/>
          </w:tcPr>
          <w:p w14:paraId="72A115D0" w14:textId="77777777" w:rsidR="00B12F91" w:rsidRPr="00BD094A" w:rsidRDefault="00B12F91" w:rsidP="00BD094A">
            <w:pPr>
              <w:spacing w:before="20"/>
              <w:rPr>
                <w:sz w:val="14"/>
                <w:szCs w:val="16"/>
                <w:lang w:val="en-GB"/>
              </w:rPr>
            </w:pPr>
            <w:r w:rsidRPr="00BD094A">
              <w:rPr>
                <w:sz w:val="14"/>
                <w:szCs w:val="16"/>
                <w:lang w:val="en-GB"/>
              </w:rPr>
              <w:t>Reproductive system and breast disorders</w:t>
            </w:r>
          </w:p>
        </w:tc>
        <w:tc>
          <w:tcPr>
            <w:tcW w:w="850" w:type="dxa"/>
            <w:noWrap/>
            <w:hideMark/>
          </w:tcPr>
          <w:p w14:paraId="28CEBC48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75%</w:t>
            </w:r>
          </w:p>
        </w:tc>
        <w:tc>
          <w:tcPr>
            <w:tcW w:w="1089" w:type="dxa"/>
            <w:noWrap/>
            <w:hideMark/>
          </w:tcPr>
          <w:p w14:paraId="1E19E967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well</w:t>
            </w:r>
          </w:p>
        </w:tc>
        <w:tc>
          <w:tcPr>
            <w:tcW w:w="1186" w:type="dxa"/>
            <w:noWrap/>
            <w:hideMark/>
          </w:tcPr>
          <w:p w14:paraId="631BE6B0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406DD8B6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511F91BD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</w:t>
            </w:r>
          </w:p>
        </w:tc>
        <w:tc>
          <w:tcPr>
            <w:tcW w:w="609" w:type="dxa"/>
            <w:noWrap/>
            <w:hideMark/>
          </w:tcPr>
          <w:p w14:paraId="4326CE69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42C96850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</w:tr>
      <w:tr w:rsidR="00B12F91" w:rsidRPr="00826CBE" w14:paraId="5FB89356" w14:textId="77777777" w:rsidTr="00BD094A">
        <w:trPr>
          <w:trHeight w:val="213"/>
        </w:trPr>
        <w:tc>
          <w:tcPr>
            <w:tcW w:w="447" w:type="dxa"/>
            <w:noWrap/>
            <w:hideMark/>
          </w:tcPr>
          <w:p w14:paraId="5C3D1D17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4</w:t>
            </w:r>
          </w:p>
        </w:tc>
        <w:tc>
          <w:tcPr>
            <w:tcW w:w="1136" w:type="dxa"/>
            <w:noWrap/>
            <w:hideMark/>
          </w:tcPr>
          <w:p w14:paraId="2F91DD96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  <w:lang w:val="en-GB"/>
              </w:rPr>
              <w:t>Cytostatic</w:t>
            </w:r>
          </w:p>
        </w:tc>
        <w:tc>
          <w:tcPr>
            <w:tcW w:w="2670" w:type="dxa"/>
            <w:noWrap/>
            <w:hideMark/>
          </w:tcPr>
          <w:p w14:paraId="09EEA25B" w14:textId="77777777" w:rsidR="00B12F91" w:rsidRPr="00BD094A" w:rsidRDefault="00B12F91" w:rsidP="00BD094A">
            <w:pPr>
              <w:spacing w:before="20"/>
              <w:rPr>
                <w:sz w:val="14"/>
                <w:szCs w:val="16"/>
                <w:lang w:val="en-GB"/>
              </w:rPr>
            </w:pPr>
            <w:r w:rsidRPr="00BD094A">
              <w:rPr>
                <w:sz w:val="14"/>
                <w:szCs w:val="16"/>
                <w:lang w:val="en-GB"/>
              </w:rPr>
              <w:t>Gastrointestinal disorders/ Skin and subcutaneous tissue disorders</w:t>
            </w:r>
          </w:p>
        </w:tc>
        <w:tc>
          <w:tcPr>
            <w:tcW w:w="850" w:type="dxa"/>
            <w:noWrap/>
            <w:hideMark/>
          </w:tcPr>
          <w:p w14:paraId="22D72EE3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89%</w:t>
            </w:r>
          </w:p>
        </w:tc>
        <w:tc>
          <w:tcPr>
            <w:tcW w:w="1089" w:type="dxa"/>
            <w:noWrap/>
            <w:hideMark/>
          </w:tcPr>
          <w:p w14:paraId="342E8C4A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well</w:t>
            </w:r>
          </w:p>
        </w:tc>
        <w:tc>
          <w:tcPr>
            <w:tcW w:w="1186" w:type="dxa"/>
            <w:noWrap/>
            <w:hideMark/>
          </w:tcPr>
          <w:p w14:paraId="78C8B3D8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46A851D1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</w:t>
            </w:r>
          </w:p>
        </w:tc>
        <w:tc>
          <w:tcPr>
            <w:tcW w:w="785" w:type="dxa"/>
            <w:noWrap/>
            <w:hideMark/>
          </w:tcPr>
          <w:p w14:paraId="42578B6E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609" w:type="dxa"/>
            <w:noWrap/>
            <w:hideMark/>
          </w:tcPr>
          <w:p w14:paraId="338CBFE5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39AA923A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</w:tr>
      <w:tr w:rsidR="00B12F91" w:rsidRPr="00826CBE" w14:paraId="44087891" w14:textId="77777777" w:rsidTr="00BD094A">
        <w:trPr>
          <w:trHeight w:val="213"/>
        </w:trPr>
        <w:tc>
          <w:tcPr>
            <w:tcW w:w="447" w:type="dxa"/>
            <w:noWrap/>
            <w:hideMark/>
          </w:tcPr>
          <w:p w14:paraId="46F92308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5</w:t>
            </w:r>
          </w:p>
        </w:tc>
        <w:tc>
          <w:tcPr>
            <w:tcW w:w="1136" w:type="dxa"/>
            <w:noWrap/>
            <w:hideMark/>
          </w:tcPr>
          <w:p w14:paraId="5EC1CD1C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  <w:lang w:val="en-GB"/>
              </w:rPr>
              <w:t>Cytostatic</w:t>
            </w:r>
          </w:p>
        </w:tc>
        <w:tc>
          <w:tcPr>
            <w:tcW w:w="2670" w:type="dxa"/>
            <w:noWrap/>
            <w:hideMark/>
          </w:tcPr>
          <w:p w14:paraId="4BE697E4" w14:textId="77777777" w:rsidR="00B12F91" w:rsidRPr="00BD094A" w:rsidRDefault="00B12F91" w:rsidP="00BD094A">
            <w:pPr>
              <w:spacing w:before="20"/>
              <w:rPr>
                <w:sz w:val="14"/>
                <w:szCs w:val="16"/>
                <w:lang w:val="en-GB"/>
              </w:rPr>
            </w:pPr>
            <w:r w:rsidRPr="00BD094A">
              <w:rPr>
                <w:sz w:val="14"/>
                <w:szCs w:val="16"/>
                <w:lang w:val="en-GB"/>
              </w:rPr>
              <w:t>Skin and subcutaneous tissue disorders</w:t>
            </w:r>
          </w:p>
        </w:tc>
        <w:tc>
          <w:tcPr>
            <w:tcW w:w="850" w:type="dxa"/>
            <w:noWrap/>
            <w:hideMark/>
          </w:tcPr>
          <w:p w14:paraId="685DF52B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00%</w:t>
            </w:r>
          </w:p>
        </w:tc>
        <w:tc>
          <w:tcPr>
            <w:tcW w:w="1089" w:type="dxa"/>
            <w:noWrap/>
            <w:hideMark/>
          </w:tcPr>
          <w:p w14:paraId="77936FAC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well</w:t>
            </w:r>
          </w:p>
        </w:tc>
        <w:tc>
          <w:tcPr>
            <w:tcW w:w="1186" w:type="dxa"/>
            <w:noWrap/>
            <w:hideMark/>
          </w:tcPr>
          <w:p w14:paraId="6E301FC1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473F1C22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5B272947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609" w:type="dxa"/>
            <w:noWrap/>
            <w:hideMark/>
          </w:tcPr>
          <w:p w14:paraId="08677C56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0519A62B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</w:tr>
      <w:tr w:rsidR="00B12F91" w:rsidRPr="00826CBE" w14:paraId="582FEB38" w14:textId="77777777" w:rsidTr="00BD094A">
        <w:trPr>
          <w:trHeight w:val="213"/>
        </w:trPr>
        <w:tc>
          <w:tcPr>
            <w:tcW w:w="447" w:type="dxa"/>
            <w:noWrap/>
            <w:hideMark/>
          </w:tcPr>
          <w:p w14:paraId="14062E51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6</w:t>
            </w:r>
          </w:p>
        </w:tc>
        <w:tc>
          <w:tcPr>
            <w:tcW w:w="1136" w:type="dxa"/>
            <w:noWrap/>
            <w:hideMark/>
          </w:tcPr>
          <w:p w14:paraId="4C2B9285" w14:textId="2FCD7DE6" w:rsidR="00B12F91" w:rsidRPr="00BD094A" w:rsidRDefault="00B12F91" w:rsidP="00BD094A">
            <w:pPr>
              <w:spacing w:before="20"/>
              <w:rPr>
                <w:i/>
                <w:sz w:val="14"/>
                <w:szCs w:val="16"/>
              </w:rPr>
            </w:pPr>
            <w:proofErr w:type="spellStart"/>
            <w:r w:rsidRPr="00BD094A">
              <w:rPr>
                <w:sz w:val="14"/>
                <w:szCs w:val="16"/>
              </w:rPr>
              <w:t>Supporti</w:t>
            </w:r>
            <w:r w:rsidR="00BD094A" w:rsidRPr="00BD094A">
              <w:rPr>
                <w:sz w:val="14"/>
                <w:szCs w:val="16"/>
              </w:rPr>
              <w:t>ng</w:t>
            </w:r>
            <w:proofErr w:type="spellEnd"/>
          </w:p>
        </w:tc>
        <w:tc>
          <w:tcPr>
            <w:tcW w:w="2670" w:type="dxa"/>
            <w:hideMark/>
          </w:tcPr>
          <w:p w14:paraId="3EA0E1E4" w14:textId="77777777" w:rsidR="00B12F91" w:rsidRPr="00BD094A" w:rsidRDefault="00B12F91" w:rsidP="00BD094A">
            <w:pPr>
              <w:spacing w:before="20"/>
              <w:rPr>
                <w:sz w:val="14"/>
                <w:szCs w:val="16"/>
                <w:lang w:val="en-GB"/>
              </w:rPr>
            </w:pPr>
            <w:r w:rsidRPr="00BD094A">
              <w:rPr>
                <w:sz w:val="14"/>
                <w:szCs w:val="16"/>
                <w:lang w:val="en-GB"/>
              </w:rPr>
              <w:t>Respiratory, thoracic and mediastinal disorders</w:t>
            </w:r>
          </w:p>
        </w:tc>
        <w:tc>
          <w:tcPr>
            <w:tcW w:w="850" w:type="dxa"/>
            <w:noWrap/>
            <w:hideMark/>
          </w:tcPr>
          <w:p w14:paraId="3D06BF0C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77%</w:t>
            </w:r>
          </w:p>
        </w:tc>
        <w:tc>
          <w:tcPr>
            <w:tcW w:w="1089" w:type="dxa"/>
            <w:noWrap/>
            <w:hideMark/>
          </w:tcPr>
          <w:p w14:paraId="46DBF352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well</w:t>
            </w:r>
          </w:p>
        </w:tc>
        <w:tc>
          <w:tcPr>
            <w:tcW w:w="1186" w:type="dxa"/>
            <w:noWrap/>
            <w:hideMark/>
          </w:tcPr>
          <w:p w14:paraId="7F1260F5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7F1EA4D7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55A6C676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609" w:type="dxa"/>
            <w:noWrap/>
            <w:hideMark/>
          </w:tcPr>
          <w:p w14:paraId="7A188E88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1B20E64D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</w:tr>
      <w:tr w:rsidR="00B12F91" w:rsidRPr="00826CBE" w14:paraId="3D777006" w14:textId="77777777" w:rsidTr="00BD094A">
        <w:trPr>
          <w:trHeight w:val="213"/>
        </w:trPr>
        <w:tc>
          <w:tcPr>
            <w:tcW w:w="447" w:type="dxa"/>
            <w:noWrap/>
            <w:hideMark/>
          </w:tcPr>
          <w:p w14:paraId="415F959E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7</w:t>
            </w:r>
          </w:p>
        </w:tc>
        <w:tc>
          <w:tcPr>
            <w:tcW w:w="1136" w:type="dxa"/>
            <w:noWrap/>
            <w:hideMark/>
          </w:tcPr>
          <w:p w14:paraId="0AFB92D0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proofErr w:type="spellStart"/>
            <w:r w:rsidRPr="00BD094A">
              <w:rPr>
                <w:sz w:val="14"/>
                <w:szCs w:val="16"/>
              </w:rPr>
              <w:t>Cytostatic</w:t>
            </w:r>
            <w:proofErr w:type="spellEnd"/>
          </w:p>
        </w:tc>
        <w:tc>
          <w:tcPr>
            <w:tcW w:w="2670" w:type="dxa"/>
            <w:noWrap/>
            <w:hideMark/>
          </w:tcPr>
          <w:p w14:paraId="703BE2D1" w14:textId="77777777" w:rsidR="00B12F91" w:rsidRPr="00BD094A" w:rsidRDefault="00B12F91" w:rsidP="00BD094A">
            <w:pPr>
              <w:spacing w:before="20"/>
              <w:rPr>
                <w:sz w:val="14"/>
                <w:szCs w:val="16"/>
                <w:lang w:val="en-GB"/>
              </w:rPr>
            </w:pPr>
            <w:r w:rsidRPr="00BD094A">
              <w:rPr>
                <w:sz w:val="14"/>
                <w:szCs w:val="16"/>
                <w:lang w:val="en-GB"/>
              </w:rPr>
              <w:t>Skin and subcutaneous tissue disorders</w:t>
            </w:r>
          </w:p>
        </w:tc>
        <w:tc>
          <w:tcPr>
            <w:tcW w:w="850" w:type="dxa"/>
            <w:noWrap/>
            <w:hideMark/>
          </w:tcPr>
          <w:p w14:paraId="4479610A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92%</w:t>
            </w:r>
          </w:p>
        </w:tc>
        <w:tc>
          <w:tcPr>
            <w:tcW w:w="1089" w:type="dxa"/>
            <w:noWrap/>
            <w:hideMark/>
          </w:tcPr>
          <w:p w14:paraId="7F8C92DF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well</w:t>
            </w:r>
          </w:p>
        </w:tc>
        <w:tc>
          <w:tcPr>
            <w:tcW w:w="1186" w:type="dxa"/>
            <w:noWrap/>
            <w:hideMark/>
          </w:tcPr>
          <w:p w14:paraId="3A612C20" w14:textId="48FCD17B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-H</w:t>
            </w:r>
          </w:p>
        </w:tc>
        <w:tc>
          <w:tcPr>
            <w:tcW w:w="1118" w:type="dxa"/>
            <w:noWrap/>
            <w:hideMark/>
          </w:tcPr>
          <w:p w14:paraId="3CE6AA3B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781D74C5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609" w:type="dxa"/>
            <w:noWrap/>
            <w:hideMark/>
          </w:tcPr>
          <w:p w14:paraId="1D159384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5FC902A5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</w:tr>
      <w:tr w:rsidR="00B12F91" w:rsidRPr="00826CBE" w14:paraId="4D41EC8F" w14:textId="77777777" w:rsidTr="00BD094A">
        <w:trPr>
          <w:trHeight w:val="213"/>
        </w:trPr>
        <w:tc>
          <w:tcPr>
            <w:tcW w:w="447" w:type="dxa"/>
            <w:noWrap/>
            <w:hideMark/>
          </w:tcPr>
          <w:p w14:paraId="2A11683A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8</w:t>
            </w:r>
          </w:p>
        </w:tc>
        <w:tc>
          <w:tcPr>
            <w:tcW w:w="1136" w:type="dxa"/>
            <w:noWrap/>
            <w:hideMark/>
          </w:tcPr>
          <w:p w14:paraId="78D84EEF" w14:textId="65A896C6" w:rsidR="00B12F91" w:rsidRPr="00BD094A" w:rsidRDefault="00B12F91" w:rsidP="00BD094A">
            <w:pPr>
              <w:spacing w:before="20"/>
              <w:rPr>
                <w:i/>
                <w:sz w:val="14"/>
                <w:szCs w:val="16"/>
              </w:rPr>
            </w:pPr>
            <w:proofErr w:type="spellStart"/>
            <w:r w:rsidRPr="00BD094A">
              <w:rPr>
                <w:sz w:val="14"/>
                <w:szCs w:val="16"/>
              </w:rPr>
              <w:t>Supporti</w:t>
            </w:r>
            <w:r w:rsidR="00BD094A" w:rsidRPr="00BD094A">
              <w:rPr>
                <w:sz w:val="14"/>
                <w:szCs w:val="16"/>
              </w:rPr>
              <w:t>ng</w:t>
            </w:r>
            <w:proofErr w:type="spellEnd"/>
          </w:p>
        </w:tc>
        <w:tc>
          <w:tcPr>
            <w:tcW w:w="2670" w:type="dxa"/>
            <w:noWrap/>
            <w:hideMark/>
          </w:tcPr>
          <w:p w14:paraId="1D592D2C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proofErr w:type="spellStart"/>
            <w:r w:rsidRPr="00BD094A">
              <w:rPr>
                <w:sz w:val="14"/>
                <w:szCs w:val="16"/>
              </w:rPr>
              <w:t>Psychiatric</w:t>
            </w:r>
            <w:proofErr w:type="spellEnd"/>
            <w:r w:rsidRPr="00BD094A">
              <w:rPr>
                <w:sz w:val="14"/>
                <w:szCs w:val="16"/>
              </w:rPr>
              <w:t xml:space="preserve"> disorders</w:t>
            </w:r>
          </w:p>
        </w:tc>
        <w:tc>
          <w:tcPr>
            <w:tcW w:w="850" w:type="dxa"/>
            <w:noWrap/>
            <w:hideMark/>
          </w:tcPr>
          <w:p w14:paraId="0126BEB0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00%</w:t>
            </w:r>
          </w:p>
        </w:tc>
        <w:tc>
          <w:tcPr>
            <w:tcW w:w="1089" w:type="dxa"/>
            <w:noWrap/>
            <w:hideMark/>
          </w:tcPr>
          <w:p w14:paraId="466E2746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well</w:t>
            </w:r>
          </w:p>
        </w:tc>
        <w:tc>
          <w:tcPr>
            <w:tcW w:w="1186" w:type="dxa"/>
            <w:noWrap/>
            <w:hideMark/>
          </w:tcPr>
          <w:p w14:paraId="24025457" w14:textId="6ADB04AB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-H</w:t>
            </w:r>
          </w:p>
        </w:tc>
        <w:tc>
          <w:tcPr>
            <w:tcW w:w="1118" w:type="dxa"/>
            <w:noWrap/>
            <w:hideMark/>
          </w:tcPr>
          <w:p w14:paraId="086A4C66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7101A0C5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</w:t>
            </w:r>
          </w:p>
        </w:tc>
        <w:tc>
          <w:tcPr>
            <w:tcW w:w="609" w:type="dxa"/>
            <w:noWrap/>
            <w:hideMark/>
          </w:tcPr>
          <w:p w14:paraId="66819CDA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156B37A2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</w:tr>
      <w:tr w:rsidR="00B12F91" w:rsidRPr="00826CBE" w14:paraId="28B9C393" w14:textId="77777777" w:rsidTr="00BD094A">
        <w:trPr>
          <w:trHeight w:val="427"/>
        </w:trPr>
        <w:tc>
          <w:tcPr>
            <w:tcW w:w="447" w:type="dxa"/>
            <w:noWrap/>
            <w:hideMark/>
          </w:tcPr>
          <w:p w14:paraId="751D1851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9</w:t>
            </w:r>
          </w:p>
        </w:tc>
        <w:tc>
          <w:tcPr>
            <w:tcW w:w="1136" w:type="dxa"/>
            <w:noWrap/>
            <w:hideMark/>
          </w:tcPr>
          <w:p w14:paraId="783ACA9E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proofErr w:type="spellStart"/>
            <w:r w:rsidRPr="00BD094A">
              <w:rPr>
                <w:sz w:val="14"/>
                <w:szCs w:val="16"/>
              </w:rPr>
              <w:t>Cytostatic</w:t>
            </w:r>
            <w:proofErr w:type="spellEnd"/>
          </w:p>
        </w:tc>
        <w:tc>
          <w:tcPr>
            <w:tcW w:w="2670" w:type="dxa"/>
            <w:hideMark/>
          </w:tcPr>
          <w:p w14:paraId="027BFE85" w14:textId="77777777" w:rsidR="00B12F91" w:rsidRPr="00BD094A" w:rsidRDefault="00B12F91" w:rsidP="00BD094A">
            <w:pPr>
              <w:spacing w:before="20"/>
              <w:rPr>
                <w:sz w:val="14"/>
                <w:szCs w:val="16"/>
                <w:lang w:val="en-GB"/>
              </w:rPr>
            </w:pPr>
            <w:r w:rsidRPr="00BD094A">
              <w:rPr>
                <w:sz w:val="14"/>
                <w:szCs w:val="16"/>
                <w:lang w:val="en-GB"/>
              </w:rPr>
              <w:t>Respiratory, thoracic and mediastinal disorders / Gastrointestinal disorders / General disorders and administration site conditions</w:t>
            </w:r>
          </w:p>
        </w:tc>
        <w:tc>
          <w:tcPr>
            <w:tcW w:w="850" w:type="dxa"/>
            <w:noWrap/>
            <w:hideMark/>
          </w:tcPr>
          <w:p w14:paraId="69DFF62D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89%</w:t>
            </w:r>
          </w:p>
        </w:tc>
        <w:tc>
          <w:tcPr>
            <w:tcW w:w="1089" w:type="dxa"/>
            <w:noWrap/>
            <w:hideMark/>
          </w:tcPr>
          <w:p w14:paraId="4FF40F97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well</w:t>
            </w:r>
          </w:p>
        </w:tc>
        <w:tc>
          <w:tcPr>
            <w:tcW w:w="1186" w:type="dxa"/>
            <w:noWrap/>
            <w:hideMark/>
          </w:tcPr>
          <w:p w14:paraId="6106EC45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61A2F9CB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4455BBB6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</w:t>
            </w:r>
          </w:p>
        </w:tc>
        <w:tc>
          <w:tcPr>
            <w:tcW w:w="609" w:type="dxa"/>
            <w:noWrap/>
            <w:hideMark/>
          </w:tcPr>
          <w:p w14:paraId="280EFC3A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61EEFF01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</w:tr>
      <w:tr w:rsidR="00B12F91" w:rsidRPr="00826CBE" w14:paraId="12EF74EE" w14:textId="77777777" w:rsidTr="00BD094A">
        <w:trPr>
          <w:trHeight w:val="98"/>
        </w:trPr>
        <w:tc>
          <w:tcPr>
            <w:tcW w:w="447" w:type="dxa"/>
            <w:noWrap/>
            <w:hideMark/>
          </w:tcPr>
          <w:p w14:paraId="79909BB1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0</w:t>
            </w:r>
          </w:p>
        </w:tc>
        <w:tc>
          <w:tcPr>
            <w:tcW w:w="1136" w:type="dxa"/>
            <w:noWrap/>
            <w:hideMark/>
          </w:tcPr>
          <w:p w14:paraId="3BB1C578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proofErr w:type="spellStart"/>
            <w:r w:rsidRPr="00BD094A">
              <w:rPr>
                <w:sz w:val="14"/>
                <w:szCs w:val="16"/>
              </w:rPr>
              <w:t>Supporting</w:t>
            </w:r>
            <w:proofErr w:type="spellEnd"/>
          </w:p>
        </w:tc>
        <w:tc>
          <w:tcPr>
            <w:tcW w:w="2670" w:type="dxa"/>
            <w:noWrap/>
            <w:hideMark/>
          </w:tcPr>
          <w:p w14:paraId="2DF1634A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  <w:lang w:val="en-GB"/>
              </w:rPr>
              <w:t>Gastrointestinal</w:t>
            </w:r>
            <w:r w:rsidRPr="00BD094A">
              <w:rPr>
                <w:sz w:val="14"/>
                <w:szCs w:val="16"/>
              </w:rPr>
              <w:t xml:space="preserve"> disorders</w:t>
            </w:r>
          </w:p>
        </w:tc>
        <w:tc>
          <w:tcPr>
            <w:tcW w:w="850" w:type="dxa"/>
            <w:noWrap/>
            <w:hideMark/>
          </w:tcPr>
          <w:p w14:paraId="207AC76E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94%</w:t>
            </w:r>
          </w:p>
        </w:tc>
        <w:tc>
          <w:tcPr>
            <w:tcW w:w="1089" w:type="dxa"/>
            <w:noWrap/>
            <w:hideMark/>
          </w:tcPr>
          <w:p w14:paraId="21418D9F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well</w:t>
            </w:r>
          </w:p>
        </w:tc>
        <w:tc>
          <w:tcPr>
            <w:tcW w:w="1186" w:type="dxa"/>
            <w:noWrap/>
            <w:hideMark/>
          </w:tcPr>
          <w:p w14:paraId="6AE2CB40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199C42D3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1ABC53C6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609" w:type="dxa"/>
            <w:noWrap/>
            <w:hideMark/>
          </w:tcPr>
          <w:p w14:paraId="45E69278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398DE0A2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</w:tr>
      <w:tr w:rsidR="00B12F91" w:rsidRPr="00826CBE" w14:paraId="49FCC0D2" w14:textId="77777777" w:rsidTr="00BD094A">
        <w:trPr>
          <w:trHeight w:val="59"/>
        </w:trPr>
        <w:tc>
          <w:tcPr>
            <w:tcW w:w="447" w:type="dxa"/>
            <w:noWrap/>
            <w:hideMark/>
          </w:tcPr>
          <w:p w14:paraId="07658C48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1</w:t>
            </w:r>
          </w:p>
        </w:tc>
        <w:tc>
          <w:tcPr>
            <w:tcW w:w="1136" w:type="dxa"/>
            <w:noWrap/>
            <w:hideMark/>
          </w:tcPr>
          <w:p w14:paraId="5DC35403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proofErr w:type="spellStart"/>
            <w:r w:rsidRPr="00BD094A">
              <w:rPr>
                <w:sz w:val="14"/>
                <w:szCs w:val="16"/>
              </w:rPr>
              <w:t>Diagnostic</w:t>
            </w:r>
            <w:proofErr w:type="spellEnd"/>
          </w:p>
        </w:tc>
        <w:tc>
          <w:tcPr>
            <w:tcW w:w="2670" w:type="dxa"/>
            <w:noWrap/>
            <w:hideMark/>
          </w:tcPr>
          <w:p w14:paraId="297AD739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Immune system disorders</w:t>
            </w:r>
          </w:p>
        </w:tc>
        <w:tc>
          <w:tcPr>
            <w:tcW w:w="850" w:type="dxa"/>
            <w:noWrap/>
            <w:hideMark/>
          </w:tcPr>
          <w:p w14:paraId="689F8144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94%</w:t>
            </w:r>
          </w:p>
        </w:tc>
        <w:tc>
          <w:tcPr>
            <w:tcW w:w="1089" w:type="dxa"/>
            <w:noWrap/>
            <w:hideMark/>
          </w:tcPr>
          <w:p w14:paraId="4A2F0C8E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well</w:t>
            </w:r>
          </w:p>
        </w:tc>
        <w:tc>
          <w:tcPr>
            <w:tcW w:w="1186" w:type="dxa"/>
            <w:noWrap/>
            <w:hideMark/>
          </w:tcPr>
          <w:p w14:paraId="792F4DFF" w14:textId="08501759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-H</w:t>
            </w:r>
          </w:p>
        </w:tc>
        <w:tc>
          <w:tcPr>
            <w:tcW w:w="1118" w:type="dxa"/>
            <w:noWrap/>
            <w:hideMark/>
          </w:tcPr>
          <w:p w14:paraId="26D01D7C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1907DC77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609" w:type="dxa"/>
            <w:noWrap/>
            <w:hideMark/>
          </w:tcPr>
          <w:p w14:paraId="5DA18078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17CA6120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</w:tr>
      <w:tr w:rsidR="00B12F91" w:rsidRPr="00826CBE" w14:paraId="0D5F3475" w14:textId="77777777" w:rsidTr="00BD094A">
        <w:trPr>
          <w:trHeight w:val="213"/>
        </w:trPr>
        <w:tc>
          <w:tcPr>
            <w:tcW w:w="447" w:type="dxa"/>
            <w:noWrap/>
            <w:hideMark/>
          </w:tcPr>
          <w:p w14:paraId="007E1AF9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2</w:t>
            </w:r>
          </w:p>
        </w:tc>
        <w:tc>
          <w:tcPr>
            <w:tcW w:w="1136" w:type="dxa"/>
            <w:noWrap/>
            <w:hideMark/>
          </w:tcPr>
          <w:p w14:paraId="00DD7E67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proofErr w:type="spellStart"/>
            <w:r w:rsidRPr="00BD094A">
              <w:rPr>
                <w:sz w:val="14"/>
                <w:szCs w:val="16"/>
              </w:rPr>
              <w:t>Cytostatic</w:t>
            </w:r>
            <w:proofErr w:type="spellEnd"/>
          </w:p>
        </w:tc>
        <w:tc>
          <w:tcPr>
            <w:tcW w:w="2670" w:type="dxa"/>
            <w:noWrap/>
            <w:hideMark/>
          </w:tcPr>
          <w:p w14:paraId="4C46F4E2" w14:textId="77777777" w:rsidR="00B12F91" w:rsidRPr="00BD094A" w:rsidRDefault="00B12F91" w:rsidP="00BD094A">
            <w:pPr>
              <w:spacing w:before="20"/>
              <w:rPr>
                <w:sz w:val="14"/>
                <w:szCs w:val="16"/>
                <w:lang w:val="en-GB"/>
              </w:rPr>
            </w:pPr>
            <w:r w:rsidRPr="00BD094A">
              <w:rPr>
                <w:sz w:val="14"/>
                <w:szCs w:val="16"/>
                <w:lang w:val="en-GB"/>
              </w:rPr>
              <w:t>Gastrointestinal disorders/ Skin and subcutaneous tissue disorders</w:t>
            </w:r>
          </w:p>
        </w:tc>
        <w:tc>
          <w:tcPr>
            <w:tcW w:w="850" w:type="dxa"/>
            <w:noWrap/>
            <w:hideMark/>
          </w:tcPr>
          <w:p w14:paraId="592D61AB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92%</w:t>
            </w:r>
          </w:p>
        </w:tc>
        <w:tc>
          <w:tcPr>
            <w:tcW w:w="1089" w:type="dxa"/>
            <w:noWrap/>
            <w:hideMark/>
          </w:tcPr>
          <w:p w14:paraId="3D08CD5D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well</w:t>
            </w:r>
          </w:p>
        </w:tc>
        <w:tc>
          <w:tcPr>
            <w:tcW w:w="1186" w:type="dxa"/>
            <w:noWrap/>
            <w:hideMark/>
          </w:tcPr>
          <w:p w14:paraId="15BB4660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4C877F55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052CAB09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609" w:type="dxa"/>
            <w:noWrap/>
            <w:hideMark/>
          </w:tcPr>
          <w:p w14:paraId="1DAA32DE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256E23C6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</w:tr>
      <w:tr w:rsidR="00B12F91" w:rsidRPr="00826CBE" w14:paraId="4F432B83" w14:textId="77777777" w:rsidTr="00BD094A">
        <w:trPr>
          <w:trHeight w:val="213"/>
        </w:trPr>
        <w:tc>
          <w:tcPr>
            <w:tcW w:w="447" w:type="dxa"/>
            <w:noWrap/>
            <w:hideMark/>
          </w:tcPr>
          <w:p w14:paraId="186C1199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3</w:t>
            </w:r>
          </w:p>
        </w:tc>
        <w:tc>
          <w:tcPr>
            <w:tcW w:w="1136" w:type="dxa"/>
            <w:noWrap/>
            <w:hideMark/>
          </w:tcPr>
          <w:p w14:paraId="04EBCAB1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proofErr w:type="spellStart"/>
            <w:r w:rsidRPr="00BD094A">
              <w:rPr>
                <w:sz w:val="14"/>
                <w:szCs w:val="16"/>
              </w:rPr>
              <w:t>Cytostatic</w:t>
            </w:r>
            <w:proofErr w:type="spellEnd"/>
          </w:p>
        </w:tc>
        <w:tc>
          <w:tcPr>
            <w:tcW w:w="2670" w:type="dxa"/>
            <w:noWrap/>
            <w:hideMark/>
          </w:tcPr>
          <w:p w14:paraId="64CB8CF0" w14:textId="77777777" w:rsidR="00B12F91" w:rsidRPr="00BD094A" w:rsidRDefault="00B12F91" w:rsidP="00BD094A">
            <w:pPr>
              <w:spacing w:before="20"/>
              <w:rPr>
                <w:sz w:val="14"/>
                <w:szCs w:val="16"/>
                <w:lang w:val="en-GB"/>
              </w:rPr>
            </w:pPr>
            <w:r w:rsidRPr="00BD094A">
              <w:rPr>
                <w:sz w:val="14"/>
                <w:szCs w:val="16"/>
                <w:lang w:val="en-GB"/>
              </w:rPr>
              <w:t>Skin and subcutaneous tissue disorders</w:t>
            </w:r>
          </w:p>
        </w:tc>
        <w:tc>
          <w:tcPr>
            <w:tcW w:w="850" w:type="dxa"/>
            <w:noWrap/>
            <w:hideMark/>
          </w:tcPr>
          <w:p w14:paraId="6FEACC92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00%</w:t>
            </w:r>
          </w:p>
        </w:tc>
        <w:tc>
          <w:tcPr>
            <w:tcW w:w="1089" w:type="dxa"/>
            <w:noWrap/>
            <w:hideMark/>
          </w:tcPr>
          <w:p w14:paraId="1DB6E0C5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well</w:t>
            </w:r>
          </w:p>
        </w:tc>
        <w:tc>
          <w:tcPr>
            <w:tcW w:w="1186" w:type="dxa"/>
            <w:noWrap/>
            <w:hideMark/>
          </w:tcPr>
          <w:p w14:paraId="0BD9B66B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3A37D9F9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0BB1FAA7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609" w:type="dxa"/>
            <w:noWrap/>
            <w:hideMark/>
          </w:tcPr>
          <w:p w14:paraId="45E9A04D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2EB77653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</w:tr>
      <w:tr w:rsidR="00B12F91" w:rsidRPr="00826CBE" w14:paraId="5EA329EA" w14:textId="77777777" w:rsidTr="00BD094A">
        <w:trPr>
          <w:trHeight w:val="213"/>
        </w:trPr>
        <w:tc>
          <w:tcPr>
            <w:tcW w:w="447" w:type="dxa"/>
            <w:noWrap/>
            <w:hideMark/>
          </w:tcPr>
          <w:p w14:paraId="5EE926DE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4</w:t>
            </w:r>
          </w:p>
        </w:tc>
        <w:tc>
          <w:tcPr>
            <w:tcW w:w="1136" w:type="dxa"/>
            <w:noWrap/>
            <w:hideMark/>
          </w:tcPr>
          <w:p w14:paraId="3184EA2A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proofErr w:type="spellStart"/>
            <w:r w:rsidRPr="00BD094A">
              <w:rPr>
                <w:sz w:val="14"/>
                <w:szCs w:val="16"/>
              </w:rPr>
              <w:t>Cytostatic</w:t>
            </w:r>
            <w:proofErr w:type="spellEnd"/>
          </w:p>
        </w:tc>
        <w:tc>
          <w:tcPr>
            <w:tcW w:w="2670" w:type="dxa"/>
            <w:noWrap/>
            <w:hideMark/>
          </w:tcPr>
          <w:p w14:paraId="53182D17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proofErr w:type="spellStart"/>
            <w:r w:rsidRPr="00BD094A">
              <w:rPr>
                <w:sz w:val="14"/>
                <w:szCs w:val="16"/>
              </w:rPr>
              <w:t>Gastrointestinal</w:t>
            </w:r>
            <w:proofErr w:type="spellEnd"/>
            <w:r w:rsidRPr="00BD094A">
              <w:rPr>
                <w:sz w:val="14"/>
                <w:szCs w:val="16"/>
              </w:rPr>
              <w:t xml:space="preserve"> disorders</w:t>
            </w:r>
          </w:p>
        </w:tc>
        <w:tc>
          <w:tcPr>
            <w:tcW w:w="850" w:type="dxa"/>
            <w:noWrap/>
            <w:hideMark/>
          </w:tcPr>
          <w:p w14:paraId="6186B168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94%</w:t>
            </w:r>
          </w:p>
        </w:tc>
        <w:tc>
          <w:tcPr>
            <w:tcW w:w="1089" w:type="dxa"/>
            <w:noWrap/>
            <w:hideMark/>
          </w:tcPr>
          <w:p w14:paraId="0750CBC2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well</w:t>
            </w:r>
          </w:p>
        </w:tc>
        <w:tc>
          <w:tcPr>
            <w:tcW w:w="1186" w:type="dxa"/>
            <w:noWrap/>
            <w:hideMark/>
          </w:tcPr>
          <w:p w14:paraId="08AA96A2" w14:textId="75D0A036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-D</w:t>
            </w:r>
          </w:p>
        </w:tc>
        <w:tc>
          <w:tcPr>
            <w:tcW w:w="1118" w:type="dxa"/>
            <w:noWrap/>
            <w:hideMark/>
          </w:tcPr>
          <w:p w14:paraId="13616BAB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1B6C360C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609" w:type="dxa"/>
            <w:noWrap/>
            <w:hideMark/>
          </w:tcPr>
          <w:p w14:paraId="2162234F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4CF142F9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</w:tr>
      <w:tr w:rsidR="00B12F91" w:rsidRPr="00826CBE" w14:paraId="4485C60B" w14:textId="77777777" w:rsidTr="00BD094A">
        <w:trPr>
          <w:trHeight w:val="213"/>
        </w:trPr>
        <w:tc>
          <w:tcPr>
            <w:tcW w:w="447" w:type="dxa"/>
            <w:noWrap/>
            <w:hideMark/>
          </w:tcPr>
          <w:p w14:paraId="348BDF95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5</w:t>
            </w:r>
          </w:p>
        </w:tc>
        <w:tc>
          <w:tcPr>
            <w:tcW w:w="1136" w:type="dxa"/>
            <w:noWrap/>
            <w:hideMark/>
          </w:tcPr>
          <w:p w14:paraId="750D2E58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proofErr w:type="spellStart"/>
            <w:r w:rsidRPr="00BD094A">
              <w:rPr>
                <w:sz w:val="14"/>
                <w:szCs w:val="16"/>
              </w:rPr>
              <w:t>Cytostatic</w:t>
            </w:r>
            <w:proofErr w:type="spellEnd"/>
          </w:p>
        </w:tc>
        <w:tc>
          <w:tcPr>
            <w:tcW w:w="2670" w:type="dxa"/>
            <w:hideMark/>
          </w:tcPr>
          <w:p w14:paraId="15B7D04B" w14:textId="77777777" w:rsidR="00B12F91" w:rsidRPr="00BD094A" w:rsidRDefault="00B12F91" w:rsidP="00BD094A">
            <w:pPr>
              <w:spacing w:before="20"/>
              <w:rPr>
                <w:sz w:val="14"/>
                <w:szCs w:val="16"/>
                <w:lang w:val="en-GB"/>
              </w:rPr>
            </w:pPr>
            <w:r w:rsidRPr="00BD094A">
              <w:rPr>
                <w:sz w:val="14"/>
                <w:szCs w:val="16"/>
                <w:lang w:val="en-GB"/>
              </w:rPr>
              <w:t>Respiratory, thoracic and mediastinal disorders</w:t>
            </w:r>
          </w:p>
        </w:tc>
        <w:tc>
          <w:tcPr>
            <w:tcW w:w="850" w:type="dxa"/>
            <w:noWrap/>
            <w:hideMark/>
          </w:tcPr>
          <w:p w14:paraId="47BE9D7F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92%</w:t>
            </w:r>
          </w:p>
        </w:tc>
        <w:tc>
          <w:tcPr>
            <w:tcW w:w="1089" w:type="dxa"/>
            <w:noWrap/>
            <w:hideMark/>
          </w:tcPr>
          <w:p w14:paraId="76ACD937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well</w:t>
            </w:r>
          </w:p>
        </w:tc>
        <w:tc>
          <w:tcPr>
            <w:tcW w:w="1186" w:type="dxa"/>
            <w:noWrap/>
            <w:hideMark/>
          </w:tcPr>
          <w:p w14:paraId="48699527" w14:textId="1F73248C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-H</w:t>
            </w:r>
          </w:p>
        </w:tc>
        <w:tc>
          <w:tcPr>
            <w:tcW w:w="1118" w:type="dxa"/>
            <w:noWrap/>
            <w:hideMark/>
          </w:tcPr>
          <w:p w14:paraId="158BC24D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2DA9C23D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609" w:type="dxa"/>
            <w:noWrap/>
            <w:hideMark/>
          </w:tcPr>
          <w:p w14:paraId="648D75D3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21EE0D6D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</w:tr>
      <w:tr w:rsidR="00B12F91" w:rsidRPr="00826CBE" w14:paraId="38777F1E" w14:textId="77777777" w:rsidTr="00BD094A">
        <w:trPr>
          <w:trHeight w:val="213"/>
        </w:trPr>
        <w:tc>
          <w:tcPr>
            <w:tcW w:w="447" w:type="dxa"/>
            <w:noWrap/>
            <w:hideMark/>
          </w:tcPr>
          <w:p w14:paraId="5B0B7DB8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6</w:t>
            </w:r>
          </w:p>
        </w:tc>
        <w:tc>
          <w:tcPr>
            <w:tcW w:w="1136" w:type="dxa"/>
            <w:noWrap/>
            <w:hideMark/>
          </w:tcPr>
          <w:p w14:paraId="62E2E0FF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proofErr w:type="spellStart"/>
            <w:r w:rsidRPr="00BD094A">
              <w:rPr>
                <w:sz w:val="14"/>
                <w:szCs w:val="16"/>
              </w:rPr>
              <w:t>Cytostatic</w:t>
            </w:r>
            <w:proofErr w:type="spellEnd"/>
          </w:p>
        </w:tc>
        <w:tc>
          <w:tcPr>
            <w:tcW w:w="2670" w:type="dxa"/>
            <w:noWrap/>
            <w:hideMark/>
          </w:tcPr>
          <w:p w14:paraId="34DE78B8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proofErr w:type="spellStart"/>
            <w:r w:rsidRPr="00BD094A">
              <w:rPr>
                <w:sz w:val="14"/>
                <w:szCs w:val="16"/>
              </w:rPr>
              <w:t>Psychiatric</w:t>
            </w:r>
            <w:proofErr w:type="spellEnd"/>
            <w:r w:rsidRPr="00BD094A">
              <w:rPr>
                <w:sz w:val="14"/>
                <w:szCs w:val="16"/>
              </w:rPr>
              <w:t xml:space="preserve"> disorders</w:t>
            </w:r>
          </w:p>
        </w:tc>
        <w:tc>
          <w:tcPr>
            <w:tcW w:w="850" w:type="dxa"/>
            <w:noWrap/>
            <w:hideMark/>
          </w:tcPr>
          <w:p w14:paraId="55C9FBC4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61%</w:t>
            </w:r>
          </w:p>
        </w:tc>
        <w:tc>
          <w:tcPr>
            <w:tcW w:w="1089" w:type="dxa"/>
            <w:noWrap/>
            <w:hideMark/>
          </w:tcPr>
          <w:p w14:paraId="40CC6EA3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moderate</w:t>
            </w:r>
          </w:p>
        </w:tc>
        <w:tc>
          <w:tcPr>
            <w:tcW w:w="1186" w:type="dxa"/>
            <w:noWrap/>
            <w:hideMark/>
          </w:tcPr>
          <w:p w14:paraId="7DBD3449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5E8BC2E3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</w:t>
            </w:r>
          </w:p>
        </w:tc>
        <w:tc>
          <w:tcPr>
            <w:tcW w:w="785" w:type="dxa"/>
            <w:noWrap/>
            <w:hideMark/>
          </w:tcPr>
          <w:p w14:paraId="32C06DBC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</w:t>
            </w:r>
          </w:p>
        </w:tc>
        <w:tc>
          <w:tcPr>
            <w:tcW w:w="609" w:type="dxa"/>
            <w:noWrap/>
            <w:hideMark/>
          </w:tcPr>
          <w:p w14:paraId="1B3E9506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4AE7C4D8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</w:tr>
      <w:tr w:rsidR="00B12F91" w:rsidRPr="00826CBE" w14:paraId="56932E79" w14:textId="77777777" w:rsidTr="00BD094A">
        <w:trPr>
          <w:trHeight w:val="213"/>
        </w:trPr>
        <w:tc>
          <w:tcPr>
            <w:tcW w:w="447" w:type="dxa"/>
            <w:noWrap/>
            <w:hideMark/>
          </w:tcPr>
          <w:p w14:paraId="5B5463E9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7</w:t>
            </w:r>
          </w:p>
        </w:tc>
        <w:tc>
          <w:tcPr>
            <w:tcW w:w="1136" w:type="dxa"/>
            <w:noWrap/>
            <w:hideMark/>
          </w:tcPr>
          <w:p w14:paraId="4F89BC75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proofErr w:type="spellStart"/>
            <w:r w:rsidRPr="00BD094A">
              <w:rPr>
                <w:sz w:val="14"/>
                <w:szCs w:val="16"/>
              </w:rPr>
              <w:t>Cytostatic</w:t>
            </w:r>
            <w:proofErr w:type="spellEnd"/>
          </w:p>
        </w:tc>
        <w:tc>
          <w:tcPr>
            <w:tcW w:w="2670" w:type="dxa"/>
            <w:noWrap/>
            <w:hideMark/>
          </w:tcPr>
          <w:p w14:paraId="720FB409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Eye disorders</w:t>
            </w:r>
          </w:p>
        </w:tc>
        <w:tc>
          <w:tcPr>
            <w:tcW w:w="850" w:type="dxa"/>
            <w:noWrap/>
            <w:hideMark/>
          </w:tcPr>
          <w:p w14:paraId="5F7AADCF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00%</w:t>
            </w:r>
          </w:p>
        </w:tc>
        <w:tc>
          <w:tcPr>
            <w:tcW w:w="1089" w:type="dxa"/>
            <w:noWrap/>
            <w:hideMark/>
          </w:tcPr>
          <w:p w14:paraId="006AD7AA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well</w:t>
            </w:r>
          </w:p>
        </w:tc>
        <w:tc>
          <w:tcPr>
            <w:tcW w:w="1186" w:type="dxa"/>
            <w:noWrap/>
            <w:hideMark/>
          </w:tcPr>
          <w:p w14:paraId="1DE032BB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3D06FC96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5014E4DD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609" w:type="dxa"/>
            <w:noWrap/>
            <w:hideMark/>
          </w:tcPr>
          <w:p w14:paraId="4C9CD6C3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37E7E6EF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</w:tr>
      <w:tr w:rsidR="00B12F91" w:rsidRPr="00826CBE" w14:paraId="04026ECD" w14:textId="77777777" w:rsidTr="00BD094A">
        <w:trPr>
          <w:trHeight w:val="213"/>
        </w:trPr>
        <w:tc>
          <w:tcPr>
            <w:tcW w:w="447" w:type="dxa"/>
            <w:noWrap/>
            <w:hideMark/>
          </w:tcPr>
          <w:p w14:paraId="676AB504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8</w:t>
            </w:r>
          </w:p>
        </w:tc>
        <w:tc>
          <w:tcPr>
            <w:tcW w:w="1136" w:type="dxa"/>
            <w:noWrap/>
            <w:hideMark/>
          </w:tcPr>
          <w:p w14:paraId="03AF4B39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proofErr w:type="spellStart"/>
            <w:r w:rsidRPr="00BD094A">
              <w:rPr>
                <w:sz w:val="14"/>
                <w:szCs w:val="16"/>
              </w:rPr>
              <w:t>Cytostatic</w:t>
            </w:r>
            <w:proofErr w:type="spellEnd"/>
          </w:p>
        </w:tc>
        <w:tc>
          <w:tcPr>
            <w:tcW w:w="2670" w:type="dxa"/>
            <w:noWrap/>
            <w:hideMark/>
          </w:tcPr>
          <w:p w14:paraId="76E58B57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proofErr w:type="spellStart"/>
            <w:r w:rsidRPr="00BD094A">
              <w:rPr>
                <w:sz w:val="14"/>
                <w:szCs w:val="16"/>
              </w:rPr>
              <w:t>Gastrointestinal</w:t>
            </w:r>
            <w:proofErr w:type="spellEnd"/>
            <w:r w:rsidRPr="00BD094A">
              <w:rPr>
                <w:sz w:val="14"/>
                <w:szCs w:val="16"/>
              </w:rPr>
              <w:t xml:space="preserve"> disorders</w:t>
            </w:r>
          </w:p>
        </w:tc>
        <w:tc>
          <w:tcPr>
            <w:tcW w:w="850" w:type="dxa"/>
            <w:noWrap/>
            <w:hideMark/>
          </w:tcPr>
          <w:p w14:paraId="5F1F8D4D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00%</w:t>
            </w:r>
          </w:p>
        </w:tc>
        <w:tc>
          <w:tcPr>
            <w:tcW w:w="1089" w:type="dxa"/>
            <w:noWrap/>
            <w:hideMark/>
          </w:tcPr>
          <w:p w14:paraId="587CB72F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well</w:t>
            </w:r>
          </w:p>
        </w:tc>
        <w:tc>
          <w:tcPr>
            <w:tcW w:w="1186" w:type="dxa"/>
            <w:noWrap/>
            <w:hideMark/>
          </w:tcPr>
          <w:p w14:paraId="438C7BB6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7F72D5B2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</w:t>
            </w:r>
          </w:p>
        </w:tc>
        <w:tc>
          <w:tcPr>
            <w:tcW w:w="785" w:type="dxa"/>
            <w:noWrap/>
            <w:hideMark/>
          </w:tcPr>
          <w:p w14:paraId="737D1309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609" w:type="dxa"/>
            <w:noWrap/>
            <w:hideMark/>
          </w:tcPr>
          <w:p w14:paraId="20502666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3DDDE0B6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</w:tr>
      <w:tr w:rsidR="00B12F91" w:rsidRPr="00826CBE" w14:paraId="6A8DE007" w14:textId="77777777" w:rsidTr="00BD094A">
        <w:trPr>
          <w:trHeight w:val="213"/>
        </w:trPr>
        <w:tc>
          <w:tcPr>
            <w:tcW w:w="447" w:type="dxa"/>
            <w:noWrap/>
            <w:hideMark/>
          </w:tcPr>
          <w:p w14:paraId="6C61694A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9</w:t>
            </w:r>
          </w:p>
        </w:tc>
        <w:tc>
          <w:tcPr>
            <w:tcW w:w="1136" w:type="dxa"/>
            <w:noWrap/>
            <w:hideMark/>
          </w:tcPr>
          <w:p w14:paraId="70112C46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proofErr w:type="spellStart"/>
            <w:r w:rsidRPr="00BD094A">
              <w:rPr>
                <w:sz w:val="14"/>
                <w:szCs w:val="16"/>
              </w:rPr>
              <w:t>Cytostatic</w:t>
            </w:r>
            <w:proofErr w:type="spellEnd"/>
          </w:p>
        </w:tc>
        <w:tc>
          <w:tcPr>
            <w:tcW w:w="2670" w:type="dxa"/>
            <w:noWrap/>
            <w:hideMark/>
          </w:tcPr>
          <w:p w14:paraId="5DDC64F3" w14:textId="77777777" w:rsidR="00B12F91" w:rsidRPr="00BD094A" w:rsidRDefault="00B12F91" w:rsidP="00BD094A">
            <w:pPr>
              <w:spacing w:before="20"/>
              <w:rPr>
                <w:sz w:val="14"/>
                <w:szCs w:val="16"/>
                <w:lang w:val="en-GB"/>
              </w:rPr>
            </w:pPr>
            <w:r w:rsidRPr="00BD094A">
              <w:rPr>
                <w:sz w:val="14"/>
                <w:szCs w:val="16"/>
                <w:lang w:val="en-GB"/>
              </w:rPr>
              <w:t>Skin and subcutaneous tissue disorders</w:t>
            </w:r>
          </w:p>
        </w:tc>
        <w:tc>
          <w:tcPr>
            <w:tcW w:w="850" w:type="dxa"/>
            <w:noWrap/>
            <w:hideMark/>
          </w:tcPr>
          <w:p w14:paraId="6B19B14A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78%</w:t>
            </w:r>
          </w:p>
        </w:tc>
        <w:tc>
          <w:tcPr>
            <w:tcW w:w="1089" w:type="dxa"/>
            <w:noWrap/>
            <w:hideMark/>
          </w:tcPr>
          <w:p w14:paraId="53B35D1E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well</w:t>
            </w:r>
          </w:p>
        </w:tc>
        <w:tc>
          <w:tcPr>
            <w:tcW w:w="1186" w:type="dxa"/>
            <w:noWrap/>
            <w:hideMark/>
          </w:tcPr>
          <w:p w14:paraId="23081DB2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0967E852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72483D2B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609" w:type="dxa"/>
            <w:noWrap/>
            <w:hideMark/>
          </w:tcPr>
          <w:p w14:paraId="585FA157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67BD7712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</w:tr>
      <w:tr w:rsidR="00B12F91" w:rsidRPr="00826CBE" w14:paraId="5F51803D" w14:textId="77777777" w:rsidTr="00BD094A">
        <w:trPr>
          <w:trHeight w:val="213"/>
        </w:trPr>
        <w:tc>
          <w:tcPr>
            <w:tcW w:w="447" w:type="dxa"/>
            <w:noWrap/>
            <w:hideMark/>
          </w:tcPr>
          <w:p w14:paraId="5FD85B5C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20</w:t>
            </w:r>
          </w:p>
        </w:tc>
        <w:tc>
          <w:tcPr>
            <w:tcW w:w="1136" w:type="dxa"/>
            <w:noWrap/>
            <w:hideMark/>
          </w:tcPr>
          <w:p w14:paraId="0A35CB11" w14:textId="7308F951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proofErr w:type="spellStart"/>
            <w:r w:rsidRPr="00BD094A">
              <w:rPr>
                <w:sz w:val="14"/>
                <w:szCs w:val="16"/>
              </w:rPr>
              <w:t>Other</w:t>
            </w:r>
            <w:proofErr w:type="spellEnd"/>
            <w:r w:rsidRPr="00BD094A">
              <w:rPr>
                <w:sz w:val="14"/>
                <w:szCs w:val="16"/>
              </w:rPr>
              <w:t xml:space="preserve"> treatment</w:t>
            </w:r>
            <w:r w:rsidR="00CF0F84">
              <w:rPr>
                <w:sz w:val="14"/>
                <w:szCs w:val="16"/>
              </w:rPr>
              <w:t>*</w:t>
            </w:r>
          </w:p>
        </w:tc>
        <w:tc>
          <w:tcPr>
            <w:tcW w:w="2670" w:type="dxa"/>
            <w:noWrap/>
            <w:hideMark/>
          </w:tcPr>
          <w:p w14:paraId="4CBBFB34" w14:textId="77777777" w:rsidR="00B12F91" w:rsidRPr="00BD094A" w:rsidRDefault="00B12F91" w:rsidP="00BD094A">
            <w:pPr>
              <w:spacing w:before="20"/>
              <w:rPr>
                <w:sz w:val="14"/>
                <w:szCs w:val="16"/>
                <w:lang w:val="en-GB"/>
              </w:rPr>
            </w:pPr>
            <w:r w:rsidRPr="00BD094A">
              <w:rPr>
                <w:sz w:val="14"/>
                <w:szCs w:val="16"/>
                <w:lang w:val="en-GB"/>
              </w:rPr>
              <w:t>Blood and lymphatic system disorders</w:t>
            </w:r>
          </w:p>
        </w:tc>
        <w:tc>
          <w:tcPr>
            <w:tcW w:w="850" w:type="dxa"/>
            <w:noWrap/>
            <w:hideMark/>
          </w:tcPr>
          <w:p w14:paraId="62A0E449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83%</w:t>
            </w:r>
          </w:p>
        </w:tc>
        <w:tc>
          <w:tcPr>
            <w:tcW w:w="1089" w:type="dxa"/>
            <w:noWrap/>
            <w:hideMark/>
          </w:tcPr>
          <w:p w14:paraId="5162C206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well</w:t>
            </w:r>
          </w:p>
        </w:tc>
        <w:tc>
          <w:tcPr>
            <w:tcW w:w="1186" w:type="dxa"/>
            <w:noWrap/>
            <w:hideMark/>
          </w:tcPr>
          <w:p w14:paraId="08BDB311" w14:textId="2EA566C4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-L</w:t>
            </w:r>
          </w:p>
        </w:tc>
        <w:tc>
          <w:tcPr>
            <w:tcW w:w="1118" w:type="dxa"/>
            <w:noWrap/>
            <w:hideMark/>
          </w:tcPr>
          <w:p w14:paraId="708B53E9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2C1F0F73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609" w:type="dxa"/>
            <w:noWrap/>
            <w:hideMark/>
          </w:tcPr>
          <w:p w14:paraId="3EA087B8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2F8368A0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</w:tr>
      <w:tr w:rsidR="00B12F91" w:rsidRPr="00826CBE" w14:paraId="5E9C3BA9" w14:textId="77777777" w:rsidTr="00BD094A">
        <w:trPr>
          <w:trHeight w:val="213"/>
        </w:trPr>
        <w:tc>
          <w:tcPr>
            <w:tcW w:w="447" w:type="dxa"/>
            <w:noWrap/>
            <w:hideMark/>
          </w:tcPr>
          <w:p w14:paraId="54B19440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21</w:t>
            </w:r>
          </w:p>
        </w:tc>
        <w:tc>
          <w:tcPr>
            <w:tcW w:w="1136" w:type="dxa"/>
            <w:noWrap/>
            <w:hideMark/>
          </w:tcPr>
          <w:p w14:paraId="3B915143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proofErr w:type="spellStart"/>
            <w:r w:rsidRPr="00BD094A">
              <w:rPr>
                <w:sz w:val="14"/>
                <w:szCs w:val="16"/>
              </w:rPr>
              <w:t>Cytostatic</w:t>
            </w:r>
            <w:proofErr w:type="spellEnd"/>
          </w:p>
        </w:tc>
        <w:tc>
          <w:tcPr>
            <w:tcW w:w="2670" w:type="dxa"/>
            <w:noWrap/>
            <w:hideMark/>
          </w:tcPr>
          <w:p w14:paraId="50E75466" w14:textId="77777777" w:rsidR="00B12F91" w:rsidRPr="00BD094A" w:rsidRDefault="00B12F91" w:rsidP="00BD094A">
            <w:pPr>
              <w:spacing w:before="20"/>
              <w:rPr>
                <w:sz w:val="14"/>
                <w:szCs w:val="16"/>
                <w:lang w:val="en-GB"/>
              </w:rPr>
            </w:pPr>
            <w:r w:rsidRPr="00BD094A">
              <w:rPr>
                <w:sz w:val="14"/>
                <w:szCs w:val="16"/>
                <w:lang w:val="en-GB"/>
              </w:rPr>
              <w:t>Skin and subcutaneous tissue disorders / Nervous system disorders</w:t>
            </w:r>
          </w:p>
        </w:tc>
        <w:tc>
          <w:tcPr>
            <w:tcW w:w="850" w:type="dxa"/>
            <w:noWrap/>
            <w:hideMark/>
          </w:tcPr>
          <w:p w14:paraId="559DBDD2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83%</w:t>
            </w:r>
          </w:p>
        </w:tc>
        <w:tc>
          <w:tcPr>
            <w:tcW w:w="1089" w:type="dxa"/>
            <w:noWrap/>
            <w:hideMark/>
          </w:tcPr>
          <w:p w14:paraId="1F88094B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well</w:t>
            </w:r>
          </w:p>
        </w:tc>
        <w:tc>
          <w:tcPr>
            <w:tcW w:w="1186" w:type="dxa"/>
            <w:noWrap/>
            <w:hideMark/>
          </w:tcPr>
          <w:p w14:paraId="40D93A38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689B441E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27912192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609" w:type="dxa"/>
            <w:noWrap/>
            <w:hideMark/>
          </w:tcPr>
          <w:p w14:paraId="05C19C62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6F9913DF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</w:t>
            </w:r>
          </w:p>
        </w:tc>
      </w:tr>
      <w:tr w:rsidR="00B12F91" w:rsidRPr="00826CBE" w14:paraId="036AFE3C" w14:textId="77777777" w:rsidTr="00BD094A">
        <w:trPr>
          <w:trHeight w:val="213"/>
        </w:trPr>
        <w:tc>
          <w:tcPr>
            <w:tcW w:w="447" w:type="dxa"/>
            <w:noWrap/>
            <w:hideMark/>
          </w:tcPr>
          <w:p w14:paraId="2AA9A095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22</w:t>
            </w:r>
          </w:p>
        </w:tc>
        <w:tc>
          <w:tcPr>
            <w:tcW w:w="1136" w:type="dxa"/>
            <w:noWrap/>
            <w:hideMark/>
          </w:tcPr>
          <w:p w14:paraId="488233F8" w14:textId="3A51804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proofErr w:type="spellStart"/>
            <w:r w:rsidRPr="00BD094A">
              <w:rPr>
                <w:sz w:val="14"/>
                <w:szCs w:val="16"/>
              </w:rPr>
              <w:t>Other</w:t>
            </w:r>
            <w:proofErr w:type="spellEnd"/>
            <w:r w:rsidRPr="00BD094A">
              <w:rPr>
                <w:sz w:val="14"/>
                <w:szCs w:val="16"/>
              </w:rPr>
              <w:t xml:space="preserve"> treatment</w:t>
            </w:r>
            <w:r w:rsidR="00CF0F84">
              <w:rPr>
                <w:sz w:val="14"/>
                <w:szCs w:val="16"/>
              </w:rPr>
              <w:t>*</w:t>
            </w:r>
          </w:p>
        </w:tc>
        <w:tc>
          <w:tcPr>
            <w:tcW w:w="2670" w:type="dxa"/>
            <w:noWrap/>
            <w:hideMark/>
          </w:tcPr>
          <w:p w14:paraId="461081A4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Hepatobiliary disorders</w:t>
            </w:r>
          </w:p>
        </w:tc>
        <w:tc>
          <w:tcPr>
            <w:tcW w:w="850" w:type="dxa"/>
            <w:noWrap/>
            <w:hideMark/>
          </w:tcPr>
          <w:p w14:paraId="024A5489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79%</w:t>
            </w:r>
          </w:p>
        </w:tc>
        <w:tc>
          <w:tcPr>
            <w:tcW w:w="1089" w:type="dxa"/>
            <w:noWrap/>
            <w:hideMark/>
          </w:tcPr>
          <w:p w14:paraId="7899CB15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well</w:t>
            </w:r>
          </w:p>
        </w:tc>
        <w:tc>
          <w:tcPr>
            <w:tcW w:w="1186" w:type="dxa"/>
            <w:noWrap/>
            <w:hideMark/>
          </w:tcPr>
          <w:p w14:paraId="0333A9FF" w14:textId="19FB4E0A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-O</w:t>
            </w:r>
          </w:p>
        </w:tc>
        <w:tc>
          <w:tcPr>
            <w:tcW w:w="1118" w:type="dxa"/>
            <w:noWrap/>
            <w:hideMark/>
          </w:tcPr>
          <w:p w14:paraId="700D484B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489B48FA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</w:t>
            </w:r>
          </w:p>
        </w:tc>
        <w:tc>
          <w:tcPr>
            <w:tcW w:w="609" w:type="dxa"/>
            <w:noWrap/>
            <w:hideMark/>
          </w:tcPr>
          <w:p w14:paraId="084B869A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54776503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</w:t>
            </w:r>
          </w:p>
        </w:tc>
      </w:tr>
      <w:tr w:rsidR="00B12F91" w:rsidRPr="00826CBE" w14:paraId="42818EC3" w14:textId="77777777" w:rsidTr="00BD094A">
        <w:trPr>
          <w:trHeight w:val="213"/>
        </w:trPr>
        <w:tc>
          <w:tcPr>
            <w:tcW w:w="447" w:type="dxa"/>
            <w:noWrap/>
            <w:hideMark/>
          </w:tcPr>
          <w:p w14:paraId="3AA7E49E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23</w:t>
            </w:r>
          </w:p>
        </w:tc>
        <w:tc>
          <w:tcPr>
            <w:tcW w:w="1136" w:type="dxa"/>
            <w:noWrap/>
            <w:hideMark/>
          </w:tcPr>
          <w:p w14:paraId="55FA4A4D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proofErr w:type="spellStart"/>
            <w:r w:rsidRPr="00BD094A">
              <w:rPr>
                <w:sz w:val="14"/>
                <w:szCs w:val="16"/>
              </w:rPr>
              <w:t>Cytostatic</w:t>
            </w:r>
            <w:proofErr w:type="spellEnd"/>
          </w:p>
        </w:tc>
        <w:tc>
          <w:tcPr>
            <w:tcW w:w="2670" w:type="dxa"/>
            <w:noWrap/>
            <w:hideMark/>
          </w:tcPr>
          <w:p w14:paraId="7E01620E" w14:textId="77777777" w:rsidR="00B12F91" w:rsidRPr="00BD094A" w:rsidRDefault="00B12F91" w:rsidP="00BD094A">
            <w:pPr>
              <w:spacing w:before="20"/>
              <w:rPr>
                <w:sz w:val="14"/>
                <w:szCs w:val="16"/>
                <w:lang w:val="en-GB"/>
              </w:rPr>
            </w:pPr>
            <w:r w:rsidRPr="00BD094A">
              <w:rPr>
                <w:sz w:val="14"/>
                <w:szCs w:val="16"/>
                <w:lang w:val="en-GB"/>
              </w:rPr>
              <w:t>Cardiac disorders / Renal and urinary disorders</w:t>
            </w:r>
          </w:p>
        </w:tc>
        <w:tc>
          <w:tcPr>
            <w:tcW w:w="850" w:type="dxa"/>
            <w:noWrap/>
            <w:hideMark/>
          </w:tcPr>
          <w:p w14:paraId="161BBD7B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00%</w:t>
            </w:r>
          </w:p>
        </w:tc>
        <w:tc>
          <w:tcPr>
            <w:tcW w:w="1089" w:type="dxa"/>
            <w:noWrap/>
            <w:hideMark/>
          </w:tcPr>
          <w:p w14:paraId="4140DE0B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well</w:t>
            </w:r>
          </w:p>
        </w:tc>
        <w:tc>
          <w:tcPr>
            <w:tcW w:w="1186" w:type="dxa"/>
            <w:noWrap/>
            <w:hideMark/>
          </w:tcPr>
          <w:p w14:paraId="55989183" w14:textId="33407341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-H</w:t>
            </w:r>
          </w:p>
        </w:tc>
        <w:tc>
          <w:tcPr>
            <w:tcW w:w="1118" w:type="dxa"/>
            <w:noWrap/>
            <w:hideMark/>
          </w:tcPr>
          <w:p w14:paraId="59132E92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4FEE8B07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</w:t>
            </w:r>
          </w:p>
        </w:tc>
        <w:tc>
          <w:tcPr>
            <w:tcW w:w="609" w:type="dxa"/>
            <w:noWrap/>
            <w:hideMark/>
          </w:tcPr>
          <w:p w14:paraId="0D586C47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143EA661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</w:tr>
      <w:tr w:rsidR="00B12F91" w:rsidRPr="00826CBE" w14:paraId="2D2B91BB" w14:textId="77777777" w:rsidTr="00BD094A">
        <w:trPr>
          <w:trHeight w:val="213"/>
        </w:trPr>
        <w:tc>
          <w:tcPr>
            <w:tcW w:w="447" w:type="dxa"/>
            <w:noWrap/>
            <w:hideMark/>
          </w:tcPr>
          <w:p w14:paraId="7F4E992A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24</w:t>
            </w:r>
          </w:p>
        </w:tc>
        <w:tc>
          <w:tcPr>
            <w:tcW w:w="1136" w:type="dxa"/>
            <w:noWrap/>
            <w:hideMark/>
          </w:tcPr>
          <w:p w14:paraId="0556E7A8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proofErr w:type="spellStart"/>
            <w:r w:rsidRPr="00BD094A">
              <w:rPr>
                <w:sz w:val="14"/>
                <w:szCs w:val="16"/>
              </w:rPr>
              <w:t>Supporting</w:t>
            </w:r>
            <w:proofErr w:type="spellEnd"/>
          </w:p>
        </w:tc>
        <w:tc>
          <w:tcPr>
            <w:tcW w:w="2670" w:type="dxa"/>
            <w:noWrap/>
            <w:hideMark/>
          </w:tcPr>
          <w:p w14:paraId="7201D432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proofErr w:type="spellStart"/>
            <w:r w:rsidRPr="00BD094A">
              <w:rPr>
                <w:sz w:val="14"/>
                <w:szCs w:val="16"/>
              </w:rPr>
              <w:t>Gastrointestinal</w:t>
            </w:r>
            <w:proofErr w:type="spellEnd"/>
            <w:r w:rsidRPr="00BD094A">
              <w:rPr>
                <w:sz w:val="14"/>
                <w:szCs w:val="16"/>
              </w:rPr>
              <w:t xml:space="preserve"> disorders / </w:t>
            </w:r>
            <w:proofErr w:type="spellStart"/>
            <w:r w:rsidRPr="00BD094A">
              <w:rPr>
                <w:sz w:val="14"/>
                <w:szCs w:val="16"/>
              </w:rPr>
              <w:t>Nervous</w:t>
            </w:r>
            <w:proofErr w:type="spellEnd"/>
            <w:r w:rsidRPr="00BD094A">
              <w:rPr>
                <w:sz w:val="14"/>
                <w:szCs w:val="16"/>
              </w:rPr>
              <w:t xml:space="preserve"> system disorders</w:t>
            </w:r>
          </w:p>
        </w:tc>
        <w:tc>
          <w:tcPr>
            <w:tcW w:w="850" w:type="dxa"/>
            <w:noWrap/>
            <w:hideMark/>
          </w:tcPr>
          <w:p w14:paraId="4B367CE5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00%</w:t>
            </w:r>
          </w:p>
        </w:tc>
        <w:tc>
          <w:tcPr>
            <w:tcW w:w="1089" w:type="dxa"/>
            <w:noWrap/>
            <w:hideMark/>
          </w:tcPr>
          <w:p w14:paraId="04624B44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well</w:t>
            </w:r>
          </w:p>
        </w:tc>
        <w:tc>
          <w:tcPr>
            <w:tcW w:w="1186" w:type="dxa"/>
            <w:noWrap/>
            <w:hideMark/>
          </w:tcPr>
          <w:p w14:paraId="49EE1CA9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4ECE58A2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5D2B2580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609" w:type="dxa"/>
            <w:noWrap/>
            <w:hideMark/>
          </w:tcPr>
          <w:p w14:paraId="5B4A99DB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57FD5826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</w:tr>
      <w:tr w:rsidR="00B12F91" w:rsidRPr="00826CBE" w14:paraId="1B204684" w14:textId="77777777" w:rsidTr="00BD094A">
        <w:trPr>
          <w:trHeight w:val="213"/>
        </w:trPr>
        <w:tc>
          <w:tcPr>
            <w:tcW w:w="447" w:type="dxa"/>
            <w:noWrap/>
            <w:hideMark/>
          </w:tcPr>
          <w:p w14:paraId="7B828A4C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25</w:t>
            </w:r>
          </w:p>
        </w:tc>
        <w:tc>
          <w:tcPr>
            <w:tcW w:w="1136" w:type="dxa"/>
            <w:noWrap/>
            <w:hideMark/>
          </w:tcPr>
          <w:p w14:paraId="5A007DDE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  <w:lang w:val="en-GB"/>
              </w:rPr>
              <w:t>Cytostatic</w:t>
            </w:r>
          </w:p>
        </w:tc>
        <w:tc>
          <w:tcPr>
            <w:tcW w:w="2670" w:type="dxa"/>
            <w:noWrap/>
            <w:hideMark/>
          </w:tcPr>
          <w:p w14:paraId="5FE99C04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proofErr w:type="spellStart"/>
            <w:r w:rsidRPr="00BD094A">
              <w:rPr>
                <w:sz w:val="14"/>
                <w:szCs w:val="16"/>
              </w:rPr>
              <w:t>Nervous</w:t>
            </w:r>
            <w:proofErr w:type="spellEnd"/>
            <w:r w:rsidRPr="00BD094A">
              <w:rPr>
                <w:sz w:val="14"/>
                <w:szCs w:val="16"/>
              </w:rPr>
              <w:t xml:space="preserve"> system disorders</w:t>
            </w:r>
          </w:p>
        </w:tc>
        <w:tc>
          <w:tcPr>
            <w:tcW w:w="850" w:type="dxa"/>
            <w:noWrap/>
            <w:hideMark/>
          </w:tcPr>
          <w:p w14:paraId="201334A6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89%</w:t>
            </w:r>
          </w:p>
        </w:tc>
        <w:tc>
          <w:tcPr>
            <w:tcW w:w="1089" w:type="dxa"/>
            <w:noWrap/>
            <w:hideMark/>
          </w:tcPr>
          <w:p w14:paraId="1BD78D10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well</w:t>
            </w:r>
          </w:p>
        </w:tc>
        <w:tc>
          <w:tcPr>
            <w:tcW w:w="1186" w:type="dxa"/>
            <w:noWrap/>
            <w:hideMark/>
          </w:tcPr>
          <w:p w14:paraId="374B609A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61C5B9DA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</w:t>
            </w:r>
          </w:p>
        </w:tc>
        <w:tc>
          <w:tcPr>
            <w:tcW w:w="785" w:type="dxa"/>
            <w:noWrap/>
            <w:hideMark/>
          </w:tcPr>
          <w:p w14:paraId="7977CC17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</w:t>
            </w:r>
          </w:p>
        </w:tc>
        <w:tc>
          <w:tcPr>
            <w:tcW w:w="609" w:type="dxa"/>
            <w:noWrap/>
            <w:hideMark/>
          </w:tcPr>
          <w:p w14:paraId="03DD7DC7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632EF2AA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</w:tr>
      <w:tr w:rsidR="00B12F91" w:rsidRPr="00826CBE" w14:paraId="413FF217" w14:textId="77777777" w:rsidTr="00BD094A">
        <w:trPr>
          <w:trHeight w:val="213"/>
        </w:trPr>
        <w:tc>
          <w:tcPr>
            <w:tcW w:w="447" w:type="dxa"/>
            <w:noWrap/>
            <w:hideMark/>
          </w:tcPr>
          <w:p w14:paraId="403DF8DD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26</w:t>
            </w:r>
          </w:p>
        </w:tc>
        <w:tc>
          <w:tcPr>
            <w:tcW w:w="1136" w:type="dxa"/>
            <w:noWrap/>
            <w:hideMark/>
          </w:tcPr>
          <w:p w14:paraId="248117FE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  <w:lang w:val="en-GB"/>
              </w:rPr>
              <w:t>Supporting</w:t>
            </w:r>
          </w:p>
        </w:tc>
        <w:tc>
          <w:tcPr>
            <w:tcW w:w="2670" w:type="dxa"/>
            <w:noWrap/>
            <w:hideMark/>
          </w:tcPr>
          <w:p w14:paraId="07823FB9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proofErr w:type="spellStart"/>
            <w:r w:rsidRPr="00BD094A">
              <w:rPr>
                <w:sz w:val="14"/>
                <w:szCs w:val="16"/>
              </w:rPr>
              <w:t>Gastrointestinal</w:t>
            </w:r>
            <w:proofErr w:type="spellEnd"/>
            <w:r w:rsidRPr="00BD094A">
              <w:rPr>
                <w:sz w:val="14"/>
                <w:szCs w:val="16"/>
              </w:rPr>
              <w:t xml:space="preserve"> disorders</w:t>
            </w:r>
          </w:p>
        </w:tc>
        <w:tc>
          <w:tcPr>
            <w:tcW w:w="850" w:type="dxa"/>
            <w:noWrap/>
            <w:hideMark/>
          </w:tcPr>
          <w:p w14:paraId="2AD34485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81%</w:t>
            </w:r>
          </w:p>
        </w:tc>
        <w:tc>
          <w:tcPr>
            <w:tcW w:w="1089" w:type="dxa"/>
            <w:noWrap/>
            <w:hideMark/>
          </w:tcPr>
          <w:p w14:paraId="05F87185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well</w:t>
            </w:r>
          </w:p>
        </w:tc>
        <w:tc>
          <w:tcPr>
            <w:tcW w:w="1186" w:type="dxa"/>
            <w:noWrap/>
            <w:hideMark/>
          </w:tcPr>
          <w:p w14:paraId="2727AE92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3860D3CF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75AA6B96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609" w:type="dxa"/>
            <w:noWrap/>
            <w:hideMark/>
          </w:tcPr>
          <w:p w14:paraId="25EE4CF5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420B2965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</w:tr>
      <w:tr w:rsidR="00B12F91" w:rsidRPr="00826CBE" w14:paraId="4C961570" w14:textId="77777777" w:rsidTr="00BD094A">
        <w:trPr>
          <w:trHeight w:val="213"/>
        </w:trPr>
        <w:tc>
          <w:tcPr>
            <w:tcW w:w="447" w:type="dxa"/>
            <w:noWrap/>
            <w:hideMark/>
          </w:tcPr>
          <w:p w14:paraId="4D37337F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27</w:t>
            </w:r>
          </w:p>
        </w:tc>
        <w:tc>
          <w:tcPr>
            <w:tcW w:w="1136" w:type="dxa"/>
            <w:noWrap/>
            <w:hideMark/>
          </w:tcPr>
          <w:p w14:paraId="59BF727E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  <w:lang w:val="en-GB"/>
              </w:rPr>
              <w:t>Cytostatic</w:t>
            </w:r>
          </w:p>
        </w:tc>
        <w:tc>
          <w:tcPr>
            <w:tcW w:w="2670" w:type="dxa"/>
            <w:noWrap/>
            <w:hideMark/>
          </w:tcPr>
          <w:p w14:paraId="20982012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proofErr w:type="spellStart"/>
            <w:r w:rsidRPr="00BD094A">
              <w:rPr>
                <w:sz w:val="14"/>
                <w:szCs w:val="16"/>
              </w:rPr>
              <w:t>Gastrointestinal</w:t>
            </w:r>
            <w:proofErr w:type="spellEnd"/>
            <w:r w:rsidRPr="00BD094A">
              <w:rPr>
                <w:sz w:val="14"/>
                <w:szCs w:val="16"/>
              </w:rPr>
              <w:t xml:space="preserve"> disorders</w:t>
            </w:r>
          </w:p>
        </w:tc>
        <w:tc>
          <w:tcPr>
            <w:tcW w:w="850" w:type="dxa"/>
            <w:noWrap/>
            <w:hideMark/>
          </w:tcPr>
          <w:p w14:paraId="07131348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89%</w:t>
            </w:r>
          </w:p>
        </w:tc>
        <w:tc>
          <w:tcPr>
            <w:tcW w:w="1089" w:type="dxa"/>
            <w:noWrap/>
            <w:hideMark/>
          </w:tcPr>
          <w:p w14:paraId="01D7623D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well</w:t>
            </w:r>
          </w:p>
        </w:tc>
        <w:tc>
          <w:tcPr>
            <w:tcW w:w="1186" w:type="dxa"/>
            <w:noWrap/>
            <w:hideMark/>
          </w:tcPr>
          <w:p w14:paraId="434EED92" w14:textId="31A54440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-H</w:t>
            </w:r>
          </w:p>
        </w:tc>
        <w:tc>
          <w:tcPr>
            <w:tcW w:w="1118" w:type="dxa"/>
            <w:noWrap/>
            <w:hideMark/>
          </w:tcPr>
          <w:p w14:paraId="45FCD347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0F423173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609" w:type="dxa"/>
            <w:noWrap/>
            <w:hideMark/>
          </w:tcPr>
          <w:p w14:paraId="796FB668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4DB5A55F" w14:textId="77777777" w:rsidR="00B12F91" w:rsidRPr="00BD094A" w:rsidRDefault="00B12F91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</w:tr>
      <w:tr w:rsidR="009B6DFF" w:rsidRPr="00826CBE" w14:paraId="0877D095" w14:textId="77777777" w:rsidTr="00BD094A">
        <w:trPr>
          <w:trHeight w:val="213"/>
        </w:trPr>
        <w:tc>
          <w:tcPr>
            <w:tcW w:w="447" w:type="dxa"/>
            <w:noWrap/>
            <w:hideMark/>
          </w:tcPr>
          <w:p w14:paraId="34C1410E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28</w:t>
            </w:r>
          </w:p>
        </w:tc>
        <w:tc>
          <w:tcPr>
            <w:tcW w:w="1136" w:type="dxa"/>
            <w:noWrap/>
            <w:hideMark/>
          </w:tcPr>
          <w:p w14:paraId="74E987FB" w14:textId="60D83D54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proofErr w:type="spellStart"/>
            <w:r w:rsidRPr="00BD094A">
              <w:rPr>
                <w:sz w:val="14"/>
                <w:szCs w:val="16"/>
              </w:rPr>
              <w:t>Supporting</w:t>
            </w:r>
            <w:proofErr w:type="spellEnd"/>
          </w:p>
        </w:tc>
        <w:tc>
          <w:tcPr>
            <w:tcW w:w="2670" w:type="dxa"/>
            <w:noWrap/>
            <w:hideMark/>
          </w:tcPr>
          <w:p w14:paraId="3E12967A" w14:textId="77777777" w:rsidR="009B6DFF" w:rsidRPr="00BD094A" w:rsidRDefault="009B6DFF" w:rsidP="00BD094A">
            <w:pPr>
              <w:spacing w:before="20"/>
              <w:rPr>
                <w:sz w:val="14"/>
                <w:szCs w:val="16"/>
                <w:lang w:val="en-GB"/>
              </w:rPr>
            </w:pPr>
            <w:r w:rsidRPr="00BD094A">
              <w:rPr>
                <w:sz w:val="14"/>
                <w:szCs w:val="16"/>
                <w:lang w:val="en-GB"/>
              </w:rPr>
              <w:t>Musculoskeletal and connective tissue disorders</w:t>
            </w:r>
          </w:p>
        </w:tc>
        <w:tc>
          <w:tcPr>
            <w:tcW w:w="850" w:type="dxa"/>
            <w:noWrap/>
            <w:hideMark/>
          </w:tcPr>
          <w:p w14:paraId="6A23AE8B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92%</w:t>
            </w:r>
          </w:p>
        </w:tc>
        <w:tc>
          <w:tcPr>
            <w:tcW w:w="1089" w:type="dxa"/>
            <w:noWrap/>
            <w:hideMark/>
          </w:tcPr>
          <w:p w14:paraId="75EBFDBC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well</w:t>
            </w:r>
          </w:p>
        </w:tc>
        <w:tc>
          <w:tcPr>
            <w:tcW w:w="1186" w:type="dxa"/>
            <w:noWrap/>
            <w:hideMark/>
          </w:tcPr>
          <w:p w14:paraId="7971FD12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25068B69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</w:t>
            </w:r>
          </w:p>
        </w:tc>
        <w:tc>
          <w:tcPr>
            <w:tcW w:w="785" w:type="dxa"/>
            <w:noWrap/>
            <w:hideMark/>
          </w:tcPr>
          <w:p w14:paraId="071EF5F8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609" w:type="dxa"/>
            <w:noWrap/>
            <w:hideMark/>
          </w:tcPr>
          <w:p w14:paraId="49CECEC2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1DDED400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</w:tr>
      <w:tr w:rsidR="009B6DFF" w:rsidRPr="00826CBE" w14:paraId="166127D0" w14:textId="77777777" w:rsidTr="00BD094A">
        <w:trPr>
          <w:trHeight w:val="213"/>
        </w:trPr>
        <w:tc>
          <w:tcPr>
            <w:tcW w:w="447" w:type="dxa"/>
            <w:noWrap/>
            <w:hideMark/>
          </w:tcPr>
          <w:p w14:paraId="778989AA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29</w:t>
            </w:r>
          </w:p>
        </w:tc>
        <w:tc>
          <w:tcPr>
            <w:tcW w:w="1136" w:type="dxa"/>
            <w:noWrap/>
            <w:hideMark/>
          </w:tcPr>
          <w:p w14:paraId="72733F08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  <w:lang w:val="en-GB"/>
              </w:rPr>
              <w:t>Cytostatic</w:t>
            </w:r>
          </w:p>
        </w:tc>
        <w:tc>
          <w:tcPr>
            <w:tcW w:w="2670" w:type="dxa"/>
            <w:noWrap/>
            <w:hideMark/>
          </w:tcPr>
          <w:p w14:paraId="4A4614E9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proofErr w:type="spellStart"/>
            <w:r w:rsidRPr="00BD094A">
              <w:rPr>
                <w:sz w:val="14"/>
                <w:szCs w:val="16"/>
              </w:rPr>
              <w:t>Gastrointestinal</w:t>
            </w:r>
            <w:proofErr w:type="spellEnd"/>
            <w:r w:rsidRPr="00BD094A">
              <w:rPr>
                <w:sz w:val="14"/>
                <w:szCs w:val="16"/>
              </w:rPr>
              <w:t xml:space="preserve"> disorders / Drug </w:t>
            </w:r>
            <w:proofErr w:type="spellStart"/>
            <w:r w:rsidRPr="00BD094A">
              <w:rPr>
                <w:sz w:val="14"/>
                <w:szCs w:val="16"/>
              </w:rPr>
              <w:t>interaction</w:t>
            </w:r>
            <w:proofErr w:type="spellEnd"/>
          </w:p>
        </w:tc>
        <w:tc>
          <w:tcPr>
            <w:tcW w:w="850" w:type="dxa"/>
            <w:noWrap/>
            <w:hideMark/>
          </w:tcPr>
          <w:p w14:paraId="7D9D03FC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75%</w:t>
            </w:r>
          </w:p>
        </w:tc>
        <w:tc>
          <w:tcPr>
            <w:tcW w:w="1089" w:type="dxa"/>
            <w:noWrap/>
            <w:hideMark/>
          </w:tcPr>
          <w:p w14:paraId="0BAED67B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well</w:t>
            </w:r>
          </w:p>
        </w:tc>
        <w:tc>
          <w:tcPr>
            <w:tcW w:w="1186" w:type="dxa"/>
            <w:noWrap/>
            <w:hideMark/>
          </w:tcPr>
          <w:p w14:paraId="013079DC" w14:textId="1709980B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-H</w:t>
            </w:r>
          </w:p>
        </w:tc>
        <w:tc>
          <w:tcPr>
            <w:tcW w:w="1118" w:type="dxa"/>
            <w:noWrap/>
            <w:hideMark/>
          </w:tcPr>
          <w:p w14:paraId="3BBFA5CB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4248316B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609" w:type="dxa"/>
            <w:noWrap/>
            <w:hideMark/>
          </w:tcPr>
          <w:p w14:paraId="669C9E8D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217B6868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</w:tr>
      <w:tr w:rsidR="009B6DFF" w:rsidRPr="00826CBE" w14:paraId="6888F519" w14:textId="77777777" w:rsidTr="00BD094A">
        <w:trPr>
          <w:trHeight w:val="213"/>
        </w:trPr>
        <w:tc>
          <w:tcPr>
            <w:tcW w:w="447" w:type="dxa"/>
            <w:noWrap/>
            <w:hideMark/>
          </w:tcPr>
          <w:p w14:paraId="28411BB9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30</w:t>
            </w:r>
          </w:p>
        </w:tc>
        <w:tc>
          <w:tcPr>
            <w:tcW w:w="1136" w:type="dxa"/>
            <w:noWrap/>
            <w:hideMark/>
          </w:tcPr>
          <w:p w14:paraId="64D154C8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  <w:lang w:val="en-GB"/>
              </w:rPr>
              <w:t>Supporting</w:t>
            </w:r>
          </w:p>
        </w:tc>
        <w:tc>
          <w:tcPr>
            <w:tcW w:w="2670" w:type="dxa"/>
            <w:noWrap/>
            <w:hideMark/>
          </w:tcPr>
          <w:p w14:paraId="4DAE6EEC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Eye disorders</w:t>
            </w:r>
          </w:p>
        </w:tc>
        <w:tc>
          <w:tcPr>
            <w:tcW w:w="850" w:type="dxa"/>
            <w:noWrap/>
            <w:hideMark/>
          </w:tcPr>
          <w:p w14:paraId="37E22DA6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00%</w:t>
            </w:r>
          </w:p>
        </w:tc>
        <w:tc>
          <w:tcPr>
            <w:tcW w:w="1089" w:type="dxa"/>
            <w:noWrap/>
            <w:hideMark/>
          </w:tcPr>
          <w:p w14:paraId="7AFE11F1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well</w:t>
            </w:r>
          </w:p>
        </w:tc>
        <w:tc>
          <w:tcPr>
            <w:tcW w:w="1186" w:type="dxa"/>
            <w:noWrap/>
            <w:hideMark/>
          </w:tcPr>
          <w:p w14:paraId="18A847AD" w14:textId="786E5AEC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-H</w:t>
            </w:r>
          </w:p>
        </w:tc>
        <w:tc>
          <w:tcPr>
            <w:tcW w:w="1118" w:type="dxa"/>
            <w:noWrap/>
            <w:hideMark/>
          </w:tcPr>
          <w:p w14:paraId="0AD28015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48886AD8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609" w:type="dxa"/>
            <w:noWrap/>
            <w:hideMark/>
          </w:tcPr>
          <w:p w14:paraId="3477BBDD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706EDFB4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</w:tr>
      <w:tr w:rsidR="009B6DFF" w:rsidRPr="00826CBE" w14:paraId="4B46C416" w14:textId="77777777" w:rsidTr="00BD094A">
        <w:trPr>
          <w:trHeight w:val="213"/>
        </w:trPr>
        <w:tc>
          <w:tcPr>
            <w:tcW w:w="447" w:type="dxa"/>
            <w:noWrap/>
            <w:hideMark/>
          </w:tcPr>
          <w:p w14:paraId="692FB1E5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31</w:t>
            </w:r>
          </w:p>
        </w:tc>
        <w:tc>
          <w:tcPr>
            <w:tcW w:w="1136" w:type="dxa"/>
            <w:noWrap/>
            <w:hideMark/>
          </w:tcPr>
          <w:p w14:paraId="65C89B05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  <w:lang w:val="en-GB"/>
              </w:rPr>
              <w:t>Cytostatic</w:t>
            </w:r>
          </w:p>
        </w:tc>
        <w:tc>
          <w:tcPr>
            <w:tcW w:w="2670" w:type="dxa"/>
            <w:noWrap/>
            <w:hideMark/>
          </w:tcPr>
          <w:p w14:paraId="5BF0002E" w14:textId="77777777" w:rsidR="009B6DFF" w:rsidRPr="00BD094A" w:rsidRDefault="009B6DFF" w:rsidP="00BD094A">
            <w:pPr>
              <w:spacing w:before="20"/>
              <w:rPr>
                <w:sz w:val="14"/>
                <w:szCs w:val="16"/>
                <w:lang w:val="en-GB"/>
              </w:rPr>
            </w:pPr>
            <w:r w:rsidRPr="00BD094A">
              <w:rPr>
                <w:sz w:val="14"/>
                <w:szCs w:val="16"/>
                <w:lang w:val="en-GB"/>
              </w:rPr>
              <w:t>Skin and subcutaneous tissue disorders</w:t>
            </w:r>
          </w:p>
        </w:tc>
        <w:tc>
          <w:tcPr>
            <w:tcW w:w="850" w:type="dxa"/>
            <w:noWrap/>
            <w:hideMark/>
          </w:tcPr>
          <w:p w14:paraId="2143DE19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83%</w:t>
            </w:r>
          </w:p>
        </w:tc>
        <w:tc>
          <w:tcPr>
            <w:tcW w:w="1089" w:type="dxa"/>
            <w:noWrap/>
            <w:hideMark/>
          </w:tcPr>
          <w:p w14:paraId="43AC2273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well</w:t>
            </w:r>
          </w:p>
        </w:tc>
        <w:tc>
          <w:tcPr>
            <w:tcW w:w="1186" w:type="dxa"/>
            <w:noWrap/>
            <w:hideMark/>
          </w:tcPr>
          <w:p w14:paraId="001501B9" w14:textId="2C66819A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-H</w:t>
            </w:r>
          </w:p>
        </w:tc>
        <w:tc>
          <w:tcPr>
            <w:tcW w:w="1118" w:type="dxa"/>
            <w:noWrap/>
            <w:hideMark/>
          </w:tcPr>
          <w:p w14:paraId="40EFC929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4A04F127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609" w:type="dxa"/>
            <w:noWrap/>
            <w:hideMark/>
          </w:tcPr>
          <w:p w14:paraId="3AA442AE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4A9EDB10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</w:t>
            </w:r>
          </w:p>
        </w:tc>
      </w:tr>
      <w:tr w:rsidR="009B6DFF" w:rsidRPr="00826CBE" w14:paraId="0F5C09D5" w14:textId="77777777" w:rsidTr="00BD094A">
        <w:trPr>
          <w:trHeight w:val="213"/>
        </w:trPr>
        <w:tc>
          <w:tcPr>
            <w:tcW w:w="447" w:type="dxa"/>
            <w:noWrap/>
            <w:hideMark/>
          </w:tcPr>
          <w:p w14:paraId="74DD6092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32</w:t>
            </w:r>
          </w:p>
        </w:tc>
        <w:tc>
          <w:tcPr>
            <w:tcW w:w="1136" w:type="dxa"/>
            <w:noWrap/>
            <w:hideMark/>
          </w:tcPr>
          <w:p w14:paraId="6BCEC669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  <w:lang w:val="en-GB"/>
              </w:rPr>
              <w:t>Cytostatic</w:t>
            </w:r>
          </w:p>
        </w:tc>
        <w:tc>
          <w:tcPr>
            <w:tcW w:w="2670" w:type="dxa"/>
            <w:noWrap/>
            <w:hideMark/>
          </w:tcPr>
          <w:p w14:paraId="769E9045" w14:textId="77777777" w:rsidR="009B6DFF" w:rsidRPr="00BD094A" w:rsidRDefault="009B6DFF" w:rsidP="00BD094A">
            <w:pPr>
              <w:spacing w:before="20"/>
              <w:rPr>
                <w:sz w:val="14"/>
                <w:szCs w:val="16"/>
                <w:lang w:val="en-GB"/>
              </w:rPr>
            </w:pPr>
            <w:r w:rsidRPr="00BD094A">
              <w:rPr>
                <w:sz w:val="14"/>
                <w:szCs w:val="16"/>
                <w:lang w:val="en-GB"/>
              </w:rPr>
              <w:t>Skin and subcutaneous tissue disorders</w:t>
            </w:r>
          </w:p>
        </w:tc>
        <w:tc>
          <w:tcPr>
            <w:tcW w:w="850" w:type="dxa"/>
            <w:noWrap/>
            <w:hideMark/>
          </w:tcPr>
          <w:p w14:paraId="3C119716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00%</w:t>
            </w:r>
          </w:p>
        </w:tc>
        <w:tc>
          <w:tcPr>
            <w:tcW w:w="1089" w:type="dxa"/>
            <w:noWrap/>
            <w:hideMark/>
          </w:tcPr>
          <w:p w14:paraId="09DDEFC0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well</w:t>
            </w:r>
          </w:p>
        </w:tc>
        <w:tc>
          <w:tcPr>
            <w:tcW w:w="1186" w:type="dxa"/>
            <w:noWrap/>
            <w:hideMark/>
          </w:tcPr>
          <w:p w14:paraId="22435A8A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0CF5260B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33C13988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609" w:type="dxa"/>
            <w:noWrap/>
            <w:hideMark/>
          </w:tcPr>
          <w:p w14:paraId="16C8DF77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33318F87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</w:tr>
      <w:tr w:rsidR="009B6DFF" w:rsidRPr="00826CBE" w14:paraId="04FF6254" w14:textId="77777777" w:rsidTr="00BD094A">
        <w:trPr>
          <w:trHeight w:val="213"/>
        </w:trPr>
        <w:tc>
          <w:tcPr>
            <w:tcW w:w="447" w:type="dxa"/>
            <w:noWrap/>
            <w:hideMark/>
          </w:tcPr>
          <w:p w14:paraId="58F1F769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33</w:t>
            </w:r>
          </w:p>
        </w:tc>
        <w:tc>
          <w:tcPr>
            <w:tcW w:w="1136" w:type="dxa"/>
            <w:noWrap/>
            <w:hideMark/>
          </w:tcPr>
          <w:p w14:paraId="55AD587A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  <w:lang w:val="en-GB"/>
              </w:rPr>
              <w:t>Cytostatic</w:t>
            </w:r>
          </w:p>
        </w:tc>
        <w:tc>
          <w:tcPr>
            <w:tcW w:w="2670" w:type="dxa"/>
            <w:noWrap/>
            <w:hideMark/>
          </w:tcPr>
          <w:p w14:paraId="76281848" w14:textId="77777777" w:rsidR="009B6DFF" w:rsidRPr="00BD094A" w:rsidRDefault="009B6DFF" w:rsidP="00BD094A">
            <w:pPr>
              <w:spacing w:before="20"/>
              <w:rPr>
                <w:sz w:val="14"/>
                <w:szCs w:val="16"/>
                <w:lang w:val="en-GB"/>
              </w:rPr>
            </w:pPr>
            <w:r w:rsidRPr="00BD094A">
              <w:rPr>
                <w:sz w:val="14"/>
                <w:szCs w:val="16"/>
                <w:lang w:val="en-GB"/>
              </w:rPr>
              <w:t>Skin and subcutaneous tissue disorders</w:t>
            </w:r>
          </w:p>
        </w:tc>
        <w:tc>
          <w:tcPr>
            <w:tcW w:w="850" w:type="dxa"/>
            <w:noWrap/>
            <w:hideMark/>
          </w:tcPr>
          <w:p w14:paraId="7B388BCC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81%</w:t>
            </w:r>
          </w:p>
        </w:tc>
        <w:tc>
          <w:tcPr>
            <w:tcW w:w="1089" w:type="dxa"/>
            <w:noWrap/>
            <w:hideMark/>
          </w:tcPr>
          <w:p w14:paraId="435804E0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well</w:t>
            </w:r>
          </w:p>
        </w:tc>
        <w:tc>
          <w:tcPr>
            <w:tcW w:w="1186" w:type="dxa"/>
            <w:noWrap/>
            <w:hideMark/>
          </w:tcPr>
          <w:p w14:paraId="22BFD148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33CC6AB5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44267A65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609" w:type="dxa"/>
            <w:noWrap/>
            <w:hideMark/>
          </w:tcPr>
          <w:p w14:paraId="133249F6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0B4C30F8" w14:textId="77777777" w:rsidR="009B6DFF" w:rsidRPr="00BD094A" w:rsidRDefault="009B6DFF" w:rsidP="00BD094A">
            <w:pPr>
              <w:spacing w:before="20"/>
              <w:rPr>
                <w:sz w:val="14"/>
                <w:szCs w:val="16"/>
              </w:rPr>
            </w:pPr>
            <w:r w:rsidRPr="00BD094A">
              <w:rPr>
                <w:sz w:val="14"/>
                <w:szCs w:val="16"/>
              </w:rPr>
              <w:t>1</w:t>
            </w:r>
          </w:p>
        </w:tc>
      </w:tr>
    </w:tbl>
    <w:p w14:paraId="534F9BD1" w14:textId="4BDC6DEA" w:rsidR="00223513" w:rsidRPr="00CF0F84" w:rsidRDefault="00B12F91" w:rsidP="00223A7E">
      <w:pPr>
        <w:ind w:left="-851"/>
        <w:rPr>
          <w:lang w:val="en-GB"/>
        </w:rPr>
      </w:pPr>
      <w:r w:rsidRPr="003F5197">
        <w:rPr>
          <w:b/>
          <w:sz w:val="16"/>
          <w:szCs w:val="16"/>
          <w:lang w:val="en-GB"/>
        </w:rPr>
        <w:t>Table</w:t>
      </w:r>
      <w:r w:rsidR="003F5197">
        <w:rPr>
          <w:b/>
          <w:sz w:val="16"/>
          <w:szCs w:val="16"/>
          <w:lang w:val="en-GB"/>
        </w:rPr>
        <w:t xml:space="preserve"> 2:</w:t>
      </w:r>
      <w:r w:rsidRPr="00B12F91">
        <w:rPr>
          <w:sz w:val="16"/>
          <w:szCs w:val="16"/>
          <w:lang w:val="en-GB"/>
        </w:rPr>
        <w:t xml:space="preserve"> Information on reported ICSRs by student specia</w:t>
      </w:r>
      <w:r w:rsidR="0015287C">
        <w:rPr>
          <w:sz w:val="16"/>
          <w:szCs w:val="16"/>
          <w:lang w:val="en-GB"/>
        </w:rPr>
        <w:t>li</w:t>
      </w:r>
      <w:r w:rsidRPr="00B12F91">
        <w:rPr>
          <w:sz w:val="16"/>
          <w:szCs w:val="16"/>
          <w:lang w:val="en-GB"/>
        </w:rPr>
        <w:t>sed nurses in oncology, Jan-March 2016.</w:t>
      </w:r>
      <w:r>
        <w:rPr>
          <w:sz w:val="16"/>
          <w:szCs w:val="16"/>
          <w:lang w:val="en-GB"/>
        </w:rPr>
        <w:t xml:space="preserve"> 1= true, 0 false, </w:t>
      </w:r>
      <w:r w:rsidRPr="00B12F91">
        <w:rPr>
          <w:sz w:val="16"/>
          <w:szCs w:val="16"/>
          <w:lang w:val="en-GB"/>
        </w:rPr>
        <w:t xml:space="preserve">SERIOUS: </w:t>
      </w:r>
      <w:r>
        <w:rPr>
          <w:sz w:val="16"/>
          <w:szCs w:val="16"/>
          <w:lang w:val="en-GB"/>
        </w:rPr>
        <w:t>According to CIOM</w:t>
      </w:r>
      <w:r w:rsidRPr="00B12F91">
        <w:rPr>
          <w:sz w:val="16"/>
          <w:szCs w:val="16"/>
          <w:lang w:val="en-GB"/>
        </w:rPr>
        <w:t>S criteria, 1-H Hospitalization, 1-L: life threatening, 1-D: death, 1-O: other</w:t>
      </w:r>
      <w:r w:rsidR="00CF0F84">
        <w:rPr>
          <w:sz w:val="16"/>
          <w:szCs w:val="16"/>
          <w:lang w:val="en-GB"/>
        </w:rPr>
        <w:t xml:space="preserve">; * Other treatment, other drug, not classified as cytostatic or in support of present cytostatic therapy. </w:t>
      </w:r>
      <w:bookmarkStart w:id="0" w:name="_GoBack"/>
      <w:bookmarkEnd w:id="0"/>
    </w:p>
    <w:sectPr w:rsidR="00223513" w:rsidRPr="00CF0F84" w:rsidSect="003F5197">
      <w:headerReference w:type="default" r:id="rId10"/>
      <w:pgSz w:w="11906" w:h="16838"/>
      <w:pgMar w:top="1135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2EB9465" w15:done="0"/>
  <w15:commentEx w15:paraId="107A513F" w15:done="0"/>
  <w15:commentEx w15:paraId="3544B6CF" w15:done="0"/>
  <w15:commentEx w15:paraId="1F23F77F" w15:done="0"/>
  <w15:commentEx w15:paraId="7DA2A05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C9D1C0" w14:textId="77777777" w:rsidR="004562EA" w:rsidRDefault="004562EA" w:rsidP="006F4A42">
      <w:r>
        <w:separator/>
      </w:r>
    </w:p>
  </w:endnote>
  <w:endnote w:type="continuationSeparator" w:id="0">
    <w:p w14:paraId="190DE6F5" w14:textId="77777777" w:rsidR="004562EA" w:rsidRDefault="004562EA" w:rsidP="006F4A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94E0DA" w14:textId="77777777" w:rsidR="004562EA" w:rsidRDefault="004562EA" w:rsidP="006F4A42">
      <w:r>
        <w:separator/>
      </w:r>
    </w:p>
  </w:footnote>
  <w:footnote w:type="continuationSeparator" w:id="0">
    <w:p w14:paraId="3571CBCB" w14:textId="77777777" w:rsidR="004562EA" w:rsidRDefault="004562EA" w:rsidP="006F4A4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1BF492" w14:textId="51F426F6" w:rsidR="004562EA" w:rsidRPr="004562EA" w:rsidRDefault="004562EA" w:rsidP="00377134">
    <w:pPr>
      <w:pStyle w:val="Koptekst"/>
      <w:tabs>
        <w:tab w:val="clear" w:pos="9072"/>
        <w:tab w:val="right" w:pos="9923"/>
      </w:tabs>
      <w:ind w:left="-709" w:right="-993"/>
      <w:rPr>
        <w:sz w:val="18"/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443FB"/>
    <w:multiLevelType w:val="hybridMultilevel"/>
    <w:tmpl w:val="CFA0A73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7344AA"/>
    <w:multiLevelType w:val="hybridMultilevel"/>
    <w:tmpl w:val="DA684E14"/>
    <w:lvl w:ilvl="0" w:tplc="47026384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E643EEF"/>
    <w:multiLevelType w:val="hybridMultilevel"/>
    <w:tmpl w:val="CFA0A73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2C572F"/>
    <w:multiLevelType w:val="hybridMultilevel"/>
    <w:tmpl w:val="CFA0A73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D2036C"/>
    <w:multiLevelType w:val="hybridMultilevel"/>
    <w:tmpl w:val="CFA0A73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7F440A"/>
    <w:multiLevelType w:val="hybridMultilevel"/>
    <w:tmpl w:val="7C2415B4"/>
    <w:lvl w:ilvl="0" w:tplc="B532F5A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CF8666A"/>
    <w:multiLevelType w:val="hybridMultilevel"/>
    <w:tmpl w:val="5E066184"/>
    <w:lvl w:ilvl="0" w:tplc="39FABF1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A1A40CF"/>
    <w:multiLevelType w:val="hybridMultilevel"/>
    <w:tmpl w:val="28EC2E1E"/>
    <w:lvl w:ilvl="0" w:tplc="BB680F4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81E503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180B0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0FA98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132F39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744F8A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0007B8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1026B8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418F18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CA12FD3"/>
    <w:multiLevelType w:val="hybridMultilevel"/>
    <w:tmpl w:val="D808685A"/>
    <w:lvl w:ilvl="0" w:tplc="E37CBE0E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75A67F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B900C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554574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448478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D06EAB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F10C9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350C71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6BA39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15527BF"/>
    <w:multiLevelType w:val="hybridMultilevel"/>
    <w:tmpl w:val="CFA0A73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755555D"/>
    <w:multiLevelType w:val="hybridMultilevel"/>
    <w:tmpl w:val="A54A8B02"/>
    <w:lvl w:ilvl="0" w:tplc="8FDC57EE">
      <w:start w:val="1"/>
      <w:numFmt w:val="decimal"/>
      <w:lvlText w:val="%1."/>
      <w:lvlJc w:val="left"/>
      <w:pPr>
        <w:ind w:left="2655" w:hanging="2295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7F67518"/>
    <w:multiLevelType w:val="hybridMultilevel"/>
    <w:tmpl w:val="DCEA95AE"/>
    <w:lvl w:ilvl="0" w:tplc="47026384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4DB616AF"/>
    <w:multiLevelType w:val="hybridMultilevel"/>
    <w:tmpl w:val="CFA0A73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0516754"/>
    <w:multiLevelType w:val="hybridMultilevel"/>
    <w:tmpl w:val="17B4D712"/>
    <w:lvl w:ilvl="0" w:tplc="BB04088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DC75C83"/>
    <w:multiLevelType w:val="hybridMultilevel"/>
    <w:tmpl w:val="CFA0A73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A1A312A"/>
    <w:multiLevelType w:val="hybridMultilevel"/>
    <w:tmpl w:val="DAFA52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3C34DF5"/>
    <w:multiLevelType w:val="hybridMultilevel"/>
    <w:tmpl w:val="15A6DDD4"/>
    <w:lvl w:ilvl="0" w:tplc="47026384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78F06DE5"/>
    <w:multiLevelType w:val="hybridMultilevel"/>
    <w:tmpl w:val="4D6CBE1A"/>
    <w:lvl w:ilvl="0" w:tplc="895AE7E2">
      <w:numFmt w:val="bullet"/>
      <w:lvlText w:val=""/>
      <w:lvlJc w:val="left"/>
      <w:pPr>
        <w:ind w:left="332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05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77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49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1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3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5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37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092" w:hanging="360"/>
      </w:pPr>
      <w:rPr>
        <w:rFonts w:ascii="Wingdings" w:hAnsi="Wingdings" w:hint="default"/>
      </w:rPr>
    </w:lvl>
  </w:abstractNum>
  <w:abstractNum w:abstractNumId="18">
    <w:nsid w:val="7CD5561D"/>
    <w:multiLevelType w:val="hybridMultilevel"/>
    <w:tmpl w:val="CFA0A73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6"/>
  </w:num>
  <w:num w:numId="3">
    <w:abstractNumId w:val="1"/>
  </w:num>
  <w:num w:numId="4">
    <w:abstractNumId w:val="15"/>
  </w:num>
  <w:num w:numId="5">
    <w:abstractNumId w:val="0"/>
  </w:num>
  <w:num w:numId="6">
    <w:abstractNumId w:val="3"/>
  </w:num>
  <w:num w:numId="7">
    <w:abstractNumId w:val="18"/>
  </w:num>
  <w:num w:numId="8">
    <w:abstractNumId w:val="12"/>
  </w:num>
  <w:num w:numId="9">
    <w:abstractNumId w:val="9"/>
  </w:num>
  <w:num w:numId="10">
    <w:abstractNumId w:val="14"/>
  </w:num>
  <w:num w:numId="11">
    <w:abstractNumId w:val="4"/>
  </w:num>
  <w:num w:numId="12">
    <w:abstractNumId w:val="6"/>
  </w:num>
  <w:num w:numId="13">
    <w:abstractNumId w:val="17"/>
  </w:num>
  <w:num w:numId="14">
    <w:abstractNumId w:val="13"/>
  </w:num>
  <w:num w:numId="15">
    <w:abstractNumId w:val="2"/>
  </w:num>
  <w:num w:numId="16">
    <w:abstractNumId w:val="7"/>
  </w:num>
  <w:num w:numId="17">
    <w:abstractNumId w:val="8"/>
  </w:num>
  <w:num w:numId="1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ike van Eekeren">
    <w15:presenceInfo w15:providerId="None" w15:userId="Rike van Eeker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t5w5sp4vz0txevxejxrwzlw0tff2v992av&quot;&gt;Endnote_LitDatabase&lt;record-ids&gt;&lt;item&gt;596&lt;/item&gt;&lt;item&gt;597&lt;/item&gt;&lt;item&gt;610&lt;/item&gt;&lt;item&gt;942&lt;/item&gt;&lt;item&gt;943&lt;/item&gt;&lt;item&gt;991&lt;/item&gt;&lt;item&gt;992&lt;/item&gt;&lt;item&gt;996&lt;/item&gt;&lt;item&gt;998&lt;/item&gt;&lt;item&gt;1000&lt;/item&gt;&lt;item&gt;1001&lt;/item&gt;&lt;item&gt;1002&lt;/item&gt;&lt;item&gt;1003&lt;/item&gt;&lt;item&gt;1017&lt;/item&gt;&lt;item&gt;1050&lt;/item&gt;&lt;item&gt;1066&lt;/item&gt;&lt;item&gt;1071&lt;/item&gt;&lt;item&gt;1072&lt;/item&gt;&lt;item&gt;1078&lt;/item&gt;&lt;item&gt;1079&lt;/item&gt;&lt;item&gt;1085&lt;/item&gt;&lt;item&gt;1086&lt;/item&gt;&lt;item&gt;1087&lt;/item&gt;&lt;item&gt;1106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Vancouver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iteratuurdatabase_Farmacotherapie_2015&lt;/item&gt;&lt;/Libraries&gt;&lt;/ENLibraries&gt;"/>
  </w:docVars>
  <w:rsids>
    <w:rsidRoot w:val="00B31E0A"/>
    <w:rsid w:val="00000117"/>
    <w:rsid w:val="00001E21"/>
    <w:rsid w:val="00004639"/>
    <w:rsid w:val="00011638"/>
    <w:rsid w:val="00014274"/>
    <w:rsid w:val="0001476A"/>
    <w:rsid w:val="00017D58"/>
    <w:rsid w:val="00022944"/>
    <w:rsid w:val="0002331E"/>
    <w:rsid w:val="000238FA"/>
    <w:rsid w:val="000239CC"/>
    <w:rsid w:val="00024FD6"/>
    <w:rsid w:val="00032497"/>
    <w:rsid w:val="000415FC"/>
    <w:rsid w:val="000417B4"/>
    <w:rsid w:val="00044175"/>
    <w:rsid w:val="00044DE0"/>
    <w:rsid w:val="0004582C"/>
    <w:rsid w:val="0005003B"/>
    <w:rsid w:val="000513E2"/>
    <w:rsid w:val="000573F6"/>
    <w:rsid w:val="00063525"/>
    <w:rsid w:val="000636A5"/>
    <w:rsid w:val="000656BD"/>
    <w:rsid w:val="00066387"/>
    <w:rsid w:val="00066952"/>
    <w:rsid w:val="00072CA5"/>
    <w:rsid w:val="00073231"/>
    <w:rsid w:val="000736C1"/>
    <w:rsid w:val="00077739"/>
    <w:rsid w:val="00081B4B"/>
    <w:rsid w:val="000854A0"/>
    <w:rsid w:val="000859F0"/>
    <w:rsid w:val="00085B9E"/>
    <w:rsid w:val="00087B3E"/>
    <w:rsid w:val="00090D6F"/>
    <w:rsid w:val="00097123"/>
    <w:rsid w:val="00097AC5"/>
    <w:rsid w:val="00097C12"/>
    <w:rsid w:val="000A18C9"/>
    <w:rsid w:val="000A1FA0"/>
    <w:rsid w:val="000A1FE9"/>
    <w:rsid w:val="000A30D6"/>
    <w:rsid w:val="000A5568"/>
    <w:rsid w:val="000A64CB"/>
    <w:rsid w:val="000B0C98"/>
    <w:rsid w:val="000B7878"/>
    <w:rsid w:val="000C3A92"/>
    <w:rsid w:val="000C5C96"/>
    <w:rsid w:val="000D376B"/>
    <w:rsid w:val="000D5ED9"/>
    <w:rsid w:val="000D5FEE"/>
    <w:rsid w:val="000E2ABF"/>
    <w:rsid w:val="000E4C2A"/>
    <w:rsid w:val="000E7185"/>
    <w:rsid w:val="000E794A"/>
    <w:rsid w:val="000F32BF"/>
    <w:rsid w:val="000F70CF"/>
    <w:rsid w:val="00102DDF"/>
    <w:rsid w:val="00103862"/>
    <w:rsid w:val="00112627"/>
    <w:rsid w:val="001227A5"/>
    <w:rsid w:val="001227ED"/>
    <w:rsid w:val="001328F0"/>
    <w:rsid w:val="00136239"/>
    <w:rsid w:val="00136620"/>
    <w:rsid w:val="00137A8E"/>
    <w:rsid w:val="00141DAC"/>
    <w:rsid w:val="00143B5C"/>
    <w:rsid w:val="00145D43"/>
    <w:rsid w:val="00150D40"/>
    <w:rsid w:val="0015287C"/>
    <w:rsid w:val="00153A7D"/>
    <w:rsid w:val="00154274"/>
    <w:rsid w:val="00155529"/>
    <w:rsid w:val="00156E46"/>
    <w:rsid w:val="001604C6"/>
    <w:rsid w:val="00160F40"/>
    <w:rsid w:val="00161B86"/>
    <w:rsid w:val="00165093"/>
    <w:rsid w:val="00166A11"/>
    <w:rsid w:val="00166AEF"/>
    <w:rsid w:val="00166FF9"/>
    <w:rsid w:val="00167A34"/>
    <w:rsid w:val="0017159E"/>
    <w:rsid w:val="00173AAB"/>
    <w:rsid w:val="001745F2"/>
    <w:rsid w:val="001757C3"/>
    <w:rsid w:val="001768B4"/>
    <w:rsid w:val="00180134"/>
    <w:rsid w:val="001806D8"/>
    <w:rsid w:val="00181154"/>
    <w:rsid w:val="00181199"/>
    <w:rsid w:val="00182F26"/>
    <w:rsid w:val="00186DA2"/>
    <w:rsid w:val="00187358"/>
    <w:rsid w:val="00187C6C"/>
    <w:rsid w:val="0019151C"/>
    <w:rsid w:val="001923EA"/>
    <w:rsid w:val="0019592B"/>
    <w:rsid w:val="00197495"/>
    <w:rsid w:val="0019776E"/>
    <w:rsid w:val="00197A94"/>
    <w:rsid w:val="001A5772"/>
    <w:rsid w:val="001A7358"/>
    <w:rsid w:val="001B004D"/>
    <w:rsid w:val="001B0387"/>
    <w:rsid w:val="001B178B"/>
    <w:rsid w:val="001B2726"/>
    <w:rsid w:val="001B3EC5"/>
    <w:rsid w:val="001B6D04"/>
    <w:rsid w:val="001C16C3"/>
    <w:rsid w:val="001C18B5"/>
    <w:rsid w:val="001C2E1C"/>
    <w:rsid w:val="001C4B6F"/>
    <w:rsid w:val="001C74DB"/>
    <w:rsid w:val="001D000E"/>
    <w:rsid w:val="001D1AC3"/>
    <w:rsid w:val="001D5BB3"/>
    <w:rsid w:val="001D7E7E"/>
    <w:rsid w:val="001E03A2"/>
    <w:rsid w:val="001E0657"/>
    <w:rsid w:val="001E1F28"/>
    <w:rsid w:val="001E6482"/>
    <w:rsid w:val="001E727A"/>
    <w:rsid w:val="001E76FC"/>
    <w:rsid w:val="001E7723"/>
    <w:rsid w:val="001F0EE2"/>
    <w:rsid w:val="001F42E7"/>
    <w:rsid w:val="001F51F9"/>
    <w:rsid w:val="001F62CC"/>
    <w:rsid w:val="001F7AF1"/>
    <w:rsid w:val="00201BFB"/>
    <w:rsid w:val="0020739B"/>
    <w:rsid w:val="00210325"/>
    <w:rsid w:val="002217B7"/>
    <w:rsid w:val="00222405"/>
    <w:rsid w:val="00223513"/>
    <w:rsid w:val="00223974"/>
    <w:rsid w:val="00223A7E"/>
    <w:rsid w:val="002315E9"/>
    <w:rsid w:val="00234A02"/>
    <w:rsid w:val="00245DA3"/>
    <w:rsid w:val="002461A5"/>
    <w:rsid w:val="002500FF"/>
    <w:rsid w:val="002544BD"/>
    <w:rsid w:val="002607D0"/>
    <w:rsid w:val="00271E28"/>
    <w:rsid w:val="00275EEA"/>
    <w:rsid w:val="0028141D"/>
    <w:rsid w:val="002816E4"/>
    <w:rsid w:val="0029265F"/>
    <w:rsid w:val="002A107D"/>
    <w:rsid w:val="002A2CC9"/>
    <w:rsid w:val="002A333C"/>
    <w:rsid w:val="002A52BF"/>
    <w:rsid w:val="002A56F4"/>
    <w:rsid w:val="002A6194"/>
    <w:rsid w:val="002B16E3"/>
    <w:rsid w:val="002B2A62"/>
    <w:rsid w:val="002B55CE"/>
    <w:rsid w:val="002B7943"/>
    <w:rsid w:val="002C0E80"/>
    <w:rsid w:val="002C2D4A"/>
    <w:rsid w:val="002C6FB9"/>
    <w:rsid w:val="002C77D1"/>
    <w:rsid w:val="002D0AB8"/>
    <w:rsid w:val="002E0F62"/>
    <w:rsid w:val="002E3748"/>
    <w:rsid w:val="002E3DFB"/>
    <w:rsid w:val="002E3E5E"/>
    <w:rsid w:val="002E3E67"/>
    <w:rsid w:val="002E5C71"/>
    <w:rsid w:val="002F369B"/>
    <w:rsid w:val="002F5C07"/>
    <w:rsid w:val="002F5E6E"/>
    <w:rsid w:val="002F60BF"/>
    <w:rsid w:val="0030446A"/>
    <w:rsid w:val="00311CCF"/>
    <w:rsid w:val="00313758"/>
    <w:rsid w:val="00314137"/>
    <w:rsid w:val="00316BC5"/>
    <w:rsid w:val="003222AE"/>
    <w:rsid w:val="00323B33"/>
    <w:rsid w:val="003268F9"/>
    <w:rsid w:val="0033161A"/>
    <w:rsid w:val="00333F18"/>
    <w:rsid w:val="00334C9C"/>
    <w:rsid w:val="00337F3A"/>
    <w:rsid w:val="003402DA"/>
    <w:rsid w:val="003421F7"/>
    <w:rsid w:val="00342579"/>
    <w:rsid w:val="003428B4"/>
    <w:rsid w:val="00342944"/>
    <w:rsid w:val="00343465"/>
    <w:rsid w:val="003512E2"/>
    <w:rsid w:val="00356BC1"/>
    <w:rsid w:val="0036232A"/>
    <w:rsid w:val="00362CBC"/>
    <w:rsid w:val="00364014"/>
    <w:rsid w:val="00364370"/>
    <w:rsid w:val="00376634"/>
    <w:rsid w:val="00376D4D"/>
    <w:rsid w:val="00377134"/>
    <w:rsid w:val="00377628"/>
    <w:rsid w:val="00377D2E"/>
    <w:rsid w:val="00381C30"/>
    <w:rsid w:val="00383402"/>
    <w:rsid w:val="003839F4"/>
    <w:rsid w:val="00383A30"/>
    <w:rsid w:val="0038589D"/>
    <w:rsid w:val="0038591F"/>
    <w:rsid w:val="00385A49"/>
    <w:rsid w:val="00385DF7"/>
    <w:rsid w:val="0038674A"/>
    <w:rsid w:val="003923CA"/>
    <w:rsid w:val="00397BEE"/>
    <w:rsid w:val="003A0EC9"/>
    <w:rsid w:val="003A1B95"/>
    <w:rsid w:val="003A2A3E"/>
    <w:rsid w:val="003A4956"/>
    <w:rsid w:val="003B618E"/>
    <w:rsid w:val="003B7210"/>
    <w:rsid w:val="003B7864"/>
    <w:rsid w:val="003D0C9E"/>
    <w:rsid w:val="003D254A"/>
    <w:rsid w:val="003D5D9F"/>
    <w:rsid w:val="003D7388"/>
    <w:rsid w:val="003D7F9D"/>
    <w:rsid w:val="003E3BEF"/>
    <w:rsid w:val="003E3F83"/>
    <w:rsid w:val="003E73E1"/>
    <w:rsid w:val="003F5197"/>
    <w:rsid w:val="003F5D83"/>
    <w:rsid w:val="00404F8B"/>
    <w:rsid w:val="00404FD7"/>
    <w:rsid w:val="00406DC6"/>
    <w:rsid w:val="004122D1"/>
    <w:rsid w:val="00415BFF"/>
    <w:rsid w:val="00417D03"/>
    <w:rsid w:val="004212F3"/>
    <w:rsid w:val="00421BD1"/>
    <w:rsid w:val="00424419"/>
    <w:rsid w:val="00424C12"/>
    <w:rsid w:val="00431623"/>
    <w:rsid w:val="00435A2B"/>
    <w:rsid w:val="00441EB4"/>
    <w:rsid w:val="0044297B"/>
    <w:rsid w:val="00443E76"/>
    <w:rsid w:val="00444D85"/>
    <w:rsid w:val="00450B80"/>
    <w:rsid w:val="00451635"/>
    <w:rsid w:val="00454C83"/>
    <w:rsid w:val="004562EA"/>
    <w:rsid w:val="00460B8D"/>
    <w:rsid w:val="0046390E"/>
    <w:rsid w:val="00472AC2"/>
    <w:rsid w:val="0047778F"/>
    <w:rsid w:val="004828E2"/>
    <w:rsid w:val="00484E8A"/>
    <w:rsid w:val="004950C3"/>
    <w:rsid w:val="004A0B91"/>
    <w:rsid w:val="004A28D3"/>
    <w:rsid w:val="004A31B7"/>
    <w:rsid w:val="004A32DF"/>
    <w:rsid w:val="004A3B1A"/>
    <w:rsid w:val="004A4841"/>
    <w:rsid w:val="004A4CC9"/>
    <w:rsid w:val="004B2943"/>
    <w:rsid w:val="004B4968"/>
    <w:rsid w:val="004B6DF9"/>
    <w:rsid w:val="004C05CA"/>
    <w:rsid w:val="004C3B75"/>
    <w:rsid w:val="004C530C"/>
    <w:rsid w:val="004D29C4"/>
    <w:rsid w:val="004D304E"/>
    <w:rsid w:val="004D349A"/>
    <w:rsid w:val="004D77FA"/>
    <w:rsid w:val="004E0B83"/>
    <w:rsid w:val="004E3A82"/>
    <w:rsid w:val="004E6B41"/>
    <w:rsid w:val="004F0D75"/>
    <w:rsid w:val="005018AE"/>
    <w:rsid w:val="00502079"/>
    <w:rsid w:val="005077FF"/>
    <w:rsid w:val="005115D7"/>
    <w:rsid w:val="00511C7A"/>
    <w:rsid w:val="00514840"/>
    <w:rsid w:val="00514AE3"/>
    <w:rsid w:val="00515A4E"/>
    <w:rsid w:val="00526F7C"/>
    <w:rsid w:val="00536809"/>
    <w:rsid w:val="00536CC9"/>
    <w:rsid w:val="00540325"/>
    <w:rsid w:val="00543D77"/>
    <w:rsid w:val="00545033"/>
    <w:rsid w:val="005501E5"/>
    <w:rsid w:val="005527AF"/>
    <w:rsid w:val="00554D68"/>
    <w:rsid w:val="0055742D"/>
    <w:rsid w:val="00557BC6"/>
    <w:rsid w:val="005658D6"/>
    <w:rsid w:val="00570122"/>
    <w:rsid w:val="0058413F"/>
    <w:rsid w:val="005912F4"/>
    <w:rsid w:val="005916DB"/>
    <w:rsid w:val="005925E2"/>
    <w:rsid w:val="00593888"/>
    <w:rsid w:val="00594051"/>
    <w:rsid w:val="005966D0"/>
    <w:rsid w:val="0059713E"/>
    <w:rsid w:val="005974AA"/>
    <w:rsid w:val="0059759E"/>
    <w:rsid w:val="005A08F0"/>
    <w:rsid w:val="005A2BE7"/>
    <w:rsid w:val="005A3AD6"/>
    <w:rsid w:val="005C0077"/>
    <w:rsid w:val="005C0E2E"/>
    <w:rsid w:val="005C3731"/>
    <w:rsid w:val="005C4531"/>
    <w:rsid w:val="005C4D6B"/>
    <w:rsid w:val="005D1016"/>
    <w:rsid w:val="005D22CB"/>
    <w:rsid w:val="005D6EA9"/>
    <w:rsid w:val="005E22F3"/>
    <w:rsid w:val="005E667B"/>
    <w:rsid w:val="005E6BB6"/>
    <w:rsid w:val="005F16BF"/>
    <w:rsid w:val="005F2943"/>
    <w:rsid w:val="005F6FD9"/>
    <w:rsid w:val="005F7051"/>
    <w:rsid w:val="005F7350"/>
    <w:rsid w:val="005F784D"/>
    <w:rsid w:val="00600306"/>
    <w:rsid w:val="006010A3"/>
    <w:rsid w:val="00606918"/>
    <w:rsid w:val="00606C3D"/>
    <w:rsid w:val="00610C4C"/>
    <w:rsid w:val="006120CB"/>
    <w:rsid w:val="00615DE8"/>
    <w:rsid w:val="00624EE4"/>
    <w:rsid w:val="00625301"/>
    <w:rsid w:val="00627976"/>
    <w:rsid w:val="00630CFD"/>
    <w:rsid w:val="00631AF9"/>
    <w:rsid w:val="00633A25"/>
    <w:rsid w:val="00636803"/>
    <w:rsid w:val="00637A8A"/>
    <w:rsid w:val="00642E38"/>
    <w:rsid w:val="0065186C"/>
    <w:rsid w:val="00654FA4"/>
    <w:rsid w:val="00656130"/>
    <w:rsid w:val="00656FC0"/>
    <w:rsid w:val="00663584"/>
    <w:rsid w:val="00673745"/>
    <w:rsid w:val="0067536B"/>
    <w:rsid w:val="0067555C"/>
    <w:rsid w:val="006800AF"/>
    <w:rsid w:val="00682D61"/>
    <w:rsid w:val="00685DBC"/>
    <w:rsid w:val="00690156"/>
    <w:rsid w:val="006A0498"/>
    <w:rsid w:val="006A321D"/>
    <w:rsid w:val="006B0CF2"/>
    <w:rsid w:val="006B65A4"/>
    <w:rsid w:val="006B77E2"/>
    <w:rsid w:val="006C0863"/>
    <w:rsid w:val="006C1D56"/>
    <w:rsid w:val="006C20BB"/>
    <w:rsid w:val="006C761F"/>
    <w:rsid w:val="006D097F"/>
    <w:rsid w:val="006D5C64"/>
    <w:rsid w:val="006E16B3"/>
    <w:rsid w:val="006E210D"/>
    <w:rsid w:val="006E5F8B"/>
    <w:rsid w:val="006E6922"/>
    <w:rsid w:val="006E72B6"/>
    <w:rsid w:val="006E79E5"/>
    <w:rsid w:val="006F313D"/>
    <w:rsid w:val="006F3C57"/>
    <w:rsid w:val="006F471B"/>
    <w:rsid w:val="006F4A42"/>
    <w:rsid w:val="006F74AE"/>
    <w:rsid w:val="00701AAF"/>
    <w:rsid w:val="00706D2C"/>
    <w:rsid w:val="007113E4"/>
    <w:rsid w:val="0071182F"/>
    <w:rsid w:val="0072116C"/>
    <w:rsid w:val="00722F3B"/>
    <w:rsid w:val="00726093"/>
    <w:rsid w:val="00735DEC"/>
    <w:rsid w:val="00736392"/>
    <w:rsid w:val="00743670"/>
    <w:rsid w:val="00746F34"/>
    <w:rsid w:val="0074713B"/>
    <w:rsid w:val="00751D7D"/>
    <w:rsid w:val="007536B8"/>
    <w:rsid w:val="00755808"/>
    <w:rsid w:val="00756975"/>
    <w:rsid w:val="00757A22"/>
    <w:rsid w:val="00761E6E"/>
    <w:rsid w:val="00773BBC"/>
    <w:rsid w:val="00773E6F"/>
    <w:rsid w:val="00774C15"/>
    <w:rsid w:val="00775761"/>
    <w:rsid w:val="00777891"/>
    <w:rsid w:val="007808AA"/>
    <w:rsid w:val="007821CE"/>
    <w:rsid w:val="007874C1"/>
    <w:rsid w:val="00791811"/>
    <w:rsid w:val="00794673"/>
    <w:rsid w:val="0079737F"/>
    <w:rsid w:val="0079762A"/>
    <w:rsid w:val="007A4AC1"/>
    <w:rsid w:val="007B1A96"/>
    <w:rsid w:val="007B1C0E"/>
    <w:rsid w:val="007B35F3"/>
    <w:rsid w:val="007B41C5"/>
    <w:rsid w:val="007C47B7"/>
    <w:rsid w:val="007C47D7"/>
    <w:rsid w:val="007C5D52"/>
    <w:rsid w:val="007D218F"/>
    <w:rsid w:val="007D25E3"/>
    <w:rsid w:val="007F1AA9"/>
    <w:rsid w:val="007F258D"/>
    <w:rsid w:val="007F34A2"/>
    <w:rsid w:val="007F7801"/>
    <w:rsid w:val="00802D3A"/>
    <w:rsid w:val="0080669D"/>
    <w:rsid w:val="00807010"/>
    <w:rsid w:val="008167AD"/>
    <w:rsid w:val="00816F37"/>
    <w:rsid w:val="008174BF"/>
    <w:rsid w:val="008227D4"/>
    <w:rsid w:val="00825FD3"/>
    <w:rsid w:val="00831E7A"/>
    <w:rsid w:val="00832B9F"/>
    <w:rsid w:val="00832D61"/>
    <w:rsid w:val="00835B57"/>
    <w:rsid w:val="00836E83"/>
    <w:rsid w:val="008416DC"/>
    <w:rsid w:val="00842435"/>
    <w:rsid w:val="0084431E"/>
    <w:rsid w:val="0084482A"/>
    <w:rsid w:val="00850B90"/>
    <w:rsid w:val="00850CA8"/>
    <w:rsid w:val="00861D38"/>
    <w:rsid w:val="00866EF3"/>
    <w:rsid w:val="00867458"/>
    <w:rsid w:val="008677BD"/>
    <w:rsid w:val="00874465"/>
    <w:rsid w:val="0087447F"/>
    <w:rsid w:val="00881D8A"/>
    <w:rsid w:val="00890195"/>
    <w:rsid w:val="00896236"/>
    <w:rsid w:val="008973A2"/>
    <w:rsid w:val="008973E6"/>
    <w:rsid w:val="00897A66"/>
    <w:rsid w:val="008A2FAF"/>
    <w:rsid w:val="008A75AB"/>
    <w:rsid w:val="008A7BEA"/>
    <w:rsid w:val="008B01E5"/>
    <w:rsid w:val="008B01E8"/>
    <w:rsid w:val="008B0A38"/>
    <w:rsid w:val="008B5B7B"/>
    <w:rsid w:val="008B5EE0"/>
    <w:rsid w:val="008C12F9"/>
    <w:rsid w:val="008C39ED"/>
    <w:rsid w:val="008D3AB4"/>
    <w:rsid w:val="008D42C6"/>
    <w:rsid w:val="008D7470"/>
    <w:rsid w:val="008F126A"/>
    <w:rsid w:val="008F697F"/>
    <w:rsid w:val="00902278"/>
    <w:rsid w:val="00904111"/>
    <w:rsid w:val="00906240"/>
    <w:rsid w:val="00911209"/>
    <w:rsid w:val="00915AC7"/>
    <w:rsid w:val="0091717A"/>
    <w:rsid w:val="0092199E"/>
    <w:rsid w:val="00922122"/>
    <w:rsid w:val="00922153"/>
    <w:rsid w:val="009244C8"/>
    <w:rsid w:val="00930A82"/>
    <w:rsid w:val="0094087E"/>
    <w:rsid w:val="00940C0E"/>
    <w:rsid w:val="00940E88"/>
    <w:rsid w:val="00943C17"/>
    <w:rsid w:val="00945060"/>
    <w:rsid w:val="00946A67"/>
    <w:rsid w:val="00946B96"/>
    <w:rsid w:val="00950C3E"/>
    <w:rsid w:val="009532BA"/>
    <w:rsid w:val="0095613D"/>
    <w:rsid w:val="00956DA6"/>
    <w:rsid w:val="00957FE1"/>
    <w:rsid w:val="009601CD"/>
    <w:rsid w:val="00962DDD"/>
    <w:rsid w:val="00970A0A"/>
    <w:rsid w:val="009753BA"/>
    <w:rsid w:val="00976FA7"/>
    <w:rsid w:val="00977D87"/>
    <w:rsid w:val="00980222"/>
    <w:rsid w:val="00990CF8"/>
    <w:rsid w:val="00992B13"/>
    <w:rsid w:val="0099681F"/>
    <w:rsid w:val="009A719E"/>
    <w:rsid w:val="009B366C"/>
    <w:rsid w:val="009B612A"/>
    <w:rsid w:val="009B6904"/>
    <w:rsid w:val="009B6DFF"/>
    <w:rsid w:val="009C348C"/>
    <w:rsid w:val="009C37EC"/>
    <w:rsid w:val="009C3ED4"/>
    <w:rsid w:val="009C55D3"/>
    <w:rsid w:val="009D0154"/>
    <w:rsid w:val="009D12E4"/>
    <w:rsid w:val="009D4FA0"/>
    <w:rsid w:val="009D5889"/>
    <w:rsid w:val="009E1235"/>
    <w:rsid w:val="009E249D"/>
    <w:rsid w:val="009E2B0B"/>
    <w:rsid w:val="009F08C7"/>
    <w:rsid w:val="009F0F9F"/>
    <w:rsid w:val="009F25AA"/>
    <w:rsid w:val="00A00754"/>
    <w:rsid w:val="00A07122"/>
    <w:rsid w:val="00A12E34"/>
    <w:rsid w:val="00A16867"/>
    <w:rsid w:val="00A171EE"/>
    <w:rsid w:val="00A22AD8"/>
    <w:rsid w:val="00A2367E"/>
    <w:rsid w:val="00A2420F"/>
    <w:rsid w:val="00A258F0"/>
    <w:rsid w:val="00A25D14"/>
    <w:rsid w:val="00A2689A"/>
    <w:rsid w:val="00A31BF5"/>
    <w:rsid w:val="00A40B0D"/>
    <w:rsid w:val="00A44902"/>
    <w:rsid w:val="00A45410"/>
    <w:rsid w:val="00A50A3A"/>
    <w:rsid w:val="00A54540"/>
    <w:rsid w:val="00A608A8"/>
    <w:rsid w:val="00A62AF8"/>
    <w:rsid w:val="00A66C26"/>
    <w:rsid w:val="00A72FB7"/>
    <w:rsid w:val="00A82581"/>
    <w:rsid w:val="00A94493"/>
    <w:rsid w:val="00A95390"/>
    <w:rsid w:val="00A97586"/>
    <w:rsid w:val="00A97EB2"/>
    <w:rsid w:val="00AA18F7"/>
    <w:rsid w:val="00AA2509"/>
    <w:rsid w:val="00AA4068"/>
    <w:rsid w:val="00AA66D5"/>
    <w:rsid w:val="00AC0E9B"/>
    <w:rsid w:val="00AC4CAC"/>
    <w:rsid w:val="00AC5D84"/>
    <w:rsid w:val="00AC743B"/>
    <w:rsid w:val="00AD11C2"/>
    <w:rsid w:val="00AD1860"/>
    <w:rsid w:val="00AD262F"/>
    <w:rsid w:val="00AD78E1"/>
    <w:rsid w:val="00AE09FC"/>
    <w:rsid w:val="00AE14B1"/>
    <w:rsid w:val="00AF0E88"/>
    <w:rsid w:val="00AF1C69"/>
    <w:rsid w:val="00AF4403"/>
    <w:rsid w:val="00AF4A66"/>
    <w:rsid w:val="00AF5472"/>
    <w:rsid w:val="00AF6E87"/>
    <w:rsid w:val="00B038F3"/>
    <w:rsid w:val="00B0438B"/>
    <w:rsid w:val="00B06F8C"/>
    <w:rsid w:val="00B10FBB"/>
    <w:rsid w:val="00B12F91"/>
    <w:rsid w:val="00B136C6"/>
    <w:rsid w:val="00B1589F"/>
    <w:rsid w:val="00B17B61"/>
    <w:rsid w:val="00B17F34"/>
    <w:rsid w:val="00B20430"/>
    <w:rsid w:val="00B21974"/>
    <w:rsid w:val="00B23CB8"/>
    <w:rsid w:val="00B24464"/>
    <w:rsid w:val="00B27E31"/>
    <w:rsid w:val="00B31E0A"/>
    <w:rsid w:val="00B345E8"/>
    <w:rsid w:val="00B35DC0"/>
    <w:rsid w:val="00B36ECC"/>
    <w:rsid w:val="00B504EC"/>
    <w:rsid w:val="00B5131A"/>
    <w:rsid w:val="00B5542B"/>
    <w:rsid w:val="00B56C72"/>
    <w:rsid w:val="00B56E25"/>
    <w:rsid w:val="00B63705"/>
    <w:rsid w:val="00B63A36"/>
    <w:rsid w:val="00B71CD7"/>
    <w:rsid w:val="00B731CC"/>
    <w:rsid w:val="00B819A8"/>
    <w:rsid w:val="00B84C2C"/>
    <w:rsid w:val="00B86110"/>
    <w:rsid w:val="00B92812"/>
    <w:rsid w:val="00B93D43"/>
    <w:rsid w:val="00B96F88"/>
    <w:rsid w:val="00B971E3"/>
    <w:rsid w:val="00BA187E"/>
    <w:rsid w:val="00BA259F"/>
    <w:rsid w:val="00BA3658"/>
    <w:rsid w:val="00BA3D05"/>
    <w:rsid w:val="00BA5C33"/>
    <w:rsid w:val="00BB079B"/>
    <w:rsid w:val="00BB1344"/>
    <w:rsid w:val="00BB1413"/>
    <w:rsid w:val="00BC130E"/>
    <w:rsid w:val="00BC4135"/>
    <w:rsid w:val="00BC4487"/>
    <w:rsid w:val="00BD094A"/>
    <w:rsid w:val="00BD10FE"/>
    <w:rsid w:val="00BD4A37"/>
    <w:rsid w:val="00BD51FC"/>
    <w:rsid w:val="00BF2643"/>
    <w:rsid w:val="00C060C3"/>
    <w:rsid w:val="00C064E6"/>
    <w:rsid w:val="00C127C4"/>
    <w:rsid w:val="00C2307D"/>
    <w:rsid w:val="00C308F6"/>
    <w:rsid w:val="00C34C92"/>
    <w:rsid w:val="00C44AC4"/>
    <w:rsid w:val="00C44FDA"/>
    <w:rsid w:val="00C4517B"/>
    <w:rsid w:val="00C467E5"/>
    <w:rsid w:val="00C50418"/>
    <w:rsid w:val="00C53054"/>
    <w:rsid w:val="00C6185F"/>
    <w:rsid w:val="00C63275"/>
    <w:rsid w:val="00C768BE"/>
    <w:rsid w:val="00C85367"/>
    <w:rsid w:val="00C85AE9"/>
    <w:rsid w:val="00C87AB2"/>
    <w:rsid w:val="00C87AB8"/>
    <w:rsid w:val="00C91070"/>
    <w:rsid w:val="00C946FA"/>
    <w:rsid w:val="00C94AE1"/>
    <w:rsid w:val="00C97192"/>
    <w:rsid w:val="00CB1869"/>
    <w:rsid w:val="00CB45B9"/>
    <w:rsid w:val="00CC1851"/>
    <w:rsid w:val="00CC3A00"/>
    <w:rsid w:val="00CC66ED"/>
    <w:rsid w:val="00CD048E"/>
    <w:rsid w:val="00CD0CB4"/>
    <w:rsid w:val="00CD19CF"/>
    <w:rsid w:val="00CD218C"/>
    <w:rsid w:val="00CD413F"/>
    <w:rsid w:val="00CD454C"/>
    <w:rsid w:val="00CD5AF6"/>
    <w:rsid w:val="00CD5CCA"/>
    <w:rsid w:val="00CD6817"/>
    <w:rsid w:val="00CD7C53"/>
    <w:rsid w:val="00CF0F84"/>
    <w:rsid w:val="00CF2F80"/>
    <w:rsid w:val="00CF3947"/>
    <w:rsid w:val="00CF69AD"/>
    <w:rsid w:val="00CF714F"/>
    <w:rsid w:val="00D02CC2"/>
    <w:rsid w:val="00D12649"/>
    <w:rsid w:val="00D14A11"/>
    <w:rsid w:val="00D14E73"/>
    <w:rsid w:val="00D21F81"/>
    <w:rsid w:val="00D24086"/>
    <w:rsid w:val="00D25BFC"/>
    <w:rsid w:val="00D3170D"/>
    <w:rsid w:val="00D337A3"/>
    <w:rsid w:val="00D34A22"/>
    <w:rsid w:val="00D36BF4"/>
    <w:rsid w:val="00D4143F"/>
    <w:rsid w:val="00D4498C"/>
    <w:rsid w:val="00D4548D"/>
    <w:rsid w:val="00D50BCC"/>
    <w:rsid w:val="00D522A9"/>
    <w:rsid w:val="00D53E11"/>
    <w:rsid w:val="00D5435A"/>
    <w:rsid w:val="00D550CA"/>
    <w:rsid w:val="00D57DF7"/>
    <w:rsid w:val="00D60A9D"/>
    <w:rsid w:val="00D631E7"/>
    <w:rsid w:val="00D65042"/>
    <w:rsid w:val="00D668C1"/>
    <w:rsid w:val="00D6713C"/>
    <w:rsid w:val="00D703AA"/>
    <w:rsid w:val="00D70F8A"/>
    <w:rsid w:val="00D7294E"/>
    <w:rsid w:val="00D758EF"/>
    <w:rsid w:val="00D75A48"/>
    <w:rsid w:val="00D75A97"/>
    <w:rsid w:val="00D765C4"/>
    <w:rsid w:val="00D80E50"/>
    <w:rsid w:val="00D816BA"/>
    <w:rsid w:val="00D81E04"/>
    <w:rsid w:val="00D8272E"/>
    <w:rsid w:val="00D843D0"/>
    <w:rsid w:val="00DA1B26"/>
    <w:rsid w:val="00DA2A4A"/>
    <w:rsid w:val="00DA3037"/>
    <w:rsid w:val="00DA31CB"/>
    <w:rsid w:val="00DA479A"/>
    <w:rsid w:val="00DA6C87"/>
    <w:rsid w:val="00DB0CF2"/>
    <w:rsid w:val="00DB3CF4"/>
    <w:rsid w:val="00DB4BDE"/>
    <w:rsid w:val="00DB4E7A"/>
    <w:rsid w:val="00DB5559"/>
    <w:rsid w:val="00DC0ABE"/>
    <w:rsid w:val="00DC2544"/>
    <w:rsid w:val="00DC2B32"/>
    <w:rsid w:val="00DC56E1"/>
    <w:rsid w:val="00DD0DA5"/>
    <w:rsid w:val="00DD0E15"/>
    <w:rsid w:val="00DD2589"/>
    <w:rsid w:val="00DD3E1D"/>
    <w:rsid w:val="00DD5FDF"/>
    <w:rsid w:val="00DD6D5C"/>
    <w:rsid w:val="00DD6D67"/>
    <w:rsid w:val="00DD7258"/>
    <w:rsid w:val="00DD79C2"/>
    <w:rsid w:val="00DE021B"/>
    <w:rsid w:val="00DE4D39"/>
    <w:rsid w:val="00DE65E2"/>
    <w:rsid w:val="00DE70B5"/>
    <w:rsid w:val="00DF163D"/>
    <w:rsid w:val="00DF5311"/>
    <w:rsid w:val="00DF62BD"/>
    <w:rsid w:val="00E03771"/>
    <w:rsid w:val="00E05D87"/>
    <w:rsid w:val="00E07FBC"/>
    <w:rsid w:val="00E10686"/>
    <w:rsid w:val="00E14DEF"/>
    <w:rsid w:val="00E1761A"/>
    <w:rsid w:val="00E248A1"/>
    <w:rsid w:val="00E26820"/>
    <w:rsid w:val="00E268D0"/>
    <w:rsid w:val="00E414FB"/>
    <w:rsid w:val="00E44D66"/>
    <w:rsid w:val="00E44FFF"/>
    <w:rsid w:val="00E458FD"/>
    <w:rsid w:val="00E46E38"/>
    <w:rsid w:val="00E5468D"/>
    <w:rsid w:val="00E629E7"/>
    <w:rsid w:val="00E62F61"/>
    <w:rsid w:val="00E677C6"/>
    <w:rsid w:val="00E70D21"/>
    <w:rsid w:val="00E71244"/>
    <w:rsid w:val="00E72426"/>
    <w:rsid w:val="00E74F30"/>
    <w:rsid w:val="00E77327"/>
    <w:rsid w:val="00E81937"/>
    <w:rsid w:val="00E82E37"/>
    <w:rsid w:val="00E856B8"/>
    <w:rsid w:val="00E90F79"/>
    <w:rsid w:val="00E96196"/>
    <w:rsid w:val="00EB69DE"/>
    <w:rsid w:val="00EB7483"/>
    <w:rsid w:val="00EC27CF"/>
    <w:rsid w:val="00EC36E7"/>
    <w:rsid w:val="00EC50B3"/>
    <w:rsid w:val="00EC5227"/>
    <w:rsid w:val="00ED2988"/>
    <w:rsid w:val="00EE17E4"/>
    <w:rsid w:val="00EE55B0"/>
    <w:rsid w:val="00EF1ED2"/>
    <w:rsid w:val="00EF2274"/>
    <w:rsid w:val="00EF38C3"/>
    <w:rsid w:val="00EF62E6"/>
    <w:rsid w:val="00EF7D03"/>
    <w:rsid w:val="00F01AC7"/>
    <w:rsid w:val="00F021E0"/>
    <w:rsid w:val="00F03DD4"/>
    <w:rsid w:val="00F1038A"/>
    <w:rsid w:val="00F110CC"/>
    <w:rsid w:val="00F111A2"/>
    <w:rsid w:val="00F122A6"/>
    <w:rsid w:val="00F14F2D"/>
    <w:rsid w:val="00F21EFB"/>
    <w:rsid w:val="00F2758B"/>
    <w:rsid w:val="00F31F26"/>
    <w:rsid w:val="00F32807"/>
    <w:rsid w:val="00F3545F"/>
    <w:rsid w:val="00F35963"/>
    <w:rsid w:val="00F37F60"/>
    <w:rsid w:val="00F4036C"/>
    <w:rsid w:val="00F42626"/>
    <w:rsid w:val="00F44EBB"/>
    <w:rsid w:val="00F45AF4"/>
    <w:rsid w:val="00F47F21"/>
    <w:rsid w:val="00F526DE"/>
    <w:rsid w:val="00F57946"/>
    <w:rsid w:val="00F658C7"/>
    <w:rsid w:val="00F6792D"/>
    <w:rsid w:val="00F72E1B"/>
    <w:rsid w:val="00F73ACD"/>
    <w:rsid w:val="00F801E3"/>
    <w:rsid w:val="00F8598C"/>
    <w:rsid w:val="00F90970"/>
    <w:rsid w:val="00F92ECF"/>
    <w:rsid w:val="00F96E2A"/>
    <w:rsid w:val="00FA1FC4"/>
    <w:rsid w:val="00FA237C"/>
    <w:rsid w:val="00FA2552"/>
    <w:rsid w:val="00FA2DD7"/>
    <w:rsid w:val="00FA3E2C"/>
    <w:rsid w:val="00FA7185"/>
    <w:rsid w:val="00FB4E45"/>
    <w:rsid w:val="00FB5F64"/>
    <w:rsid w:val="00FB6BBB"/>
    <w:rsid w:val="00FC3282"/>
    <w:rsid w:val="00FD3535"/>
    <w:rsid w:val="00FD7AA6"/>
    <w:rsid w:val="00FE0968"/>
    <w:rsid w:val="00FE1131"/>
    <w:rsid w:val="00FE307D"/>
    <w:rsid w:val="00FF4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3"/>
    <o:shapelayout v:ext="edit">
      <o:idmap v:ext="edit" data="1"/>
    </o:shapelayout>
  </w:shapeDefaults>
  <w:decimalSymbol w:val=","/>
  <w:listSeparator w:val=";"/>
  <w14:docId w14:val="4E2CD4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unhideWhenUsed/>
    <w:qFormat/>
    <w:rsid w:val="00A66C26"/>
    <w:pPr>
      <w:spacing w:after="0" w:line="240" w:lineRule="auto"/>
    </w:pPr>
    <w:rPr>
      <w:rFonts w:ascii="Arial" w:eastAsia="Times New Roman" w:hAnsi="Arial" w:cs="Times New Roman"/>
      <w:sz w:val="20"/>
      <w:szCs w:val="24"/>
      <w:lang w:eastAsia="nl-NL"/>
    </w:rPr>
  </w:style>
  <w:style w:type="paragraph" w:styleId="Kop1">
    <w:name w:val="heading 1"/>
    <w:basedOn w:val="Standaard"/>
    <w:next w:val="Standaard"/>
    <w:link w:val="Kop1Char"/>
    <w:uiPriority w:val="1"/>
    <w:qFormat/>
    <w:rsid w:val="00A66C26"/>
    <w:pPr>
      <w:keepNext/>
      <w:outlineLvl w:val="0"/>
    </w:pPr>
    <w:rPr>
      <w:b/>
      <w:sz w:val="24"/>
      <w:szCs w:val="28"/>
    </w:rPr>
  </w:style>
  <w:style w:type="paragraph" w:styleId="Kop2">
    <w:name w:val="heading 2"/>
    <w:basedOn w:val="Standaard"/>
    <w:next w:val="Standaard"/>
    <w:link w:val="Kop2Char"/>
    <w:uiPriority w:val="1"/>
    <w:qFormat/>
    <w:rsid w:val="00A66C26"/>
    <w:pPr>
      <w:keepNext/>
      <w:outlineLvl w:val="1"/>
    </w:pPr>
    <w:rPr>
      <w:rFonts w:cs="Arial"/>
      <w:b/>
      <w:bCs/>
      <w:iCs/>
      <w:sz w:val="22"/>
      <w:szCs w:val="22"/>
    </w:rPr>
  </w:style>
  <w:style w:type="paragraph" w:styleId="Kop3">
    <w:name w:val="heading 3"/>
    <w:basedOn w:val="Standaard"/>
    <w:next w:val="Standaard"/>
    <w:link w:val="Kop3Char"/>
    <w:uiPriority w:val="1"/>
    <w:qFormat/>
    <w:rsid w:val="00A66C26"/>
    <w:pPr>
      <w:keepNext/>
      <w:outlineLvl w:val="2"/>
    </w:pPr>
    <w:rPr>
      <w:rFonts w:cs="Arial"/>
      <w:b/>
      <w:bCs/>
      <w:szCs w:val="20"/>
    </w:rPr>
  </w:style>
  <w:style w:type="paragraph" w:styleId="Kop4">
    <w:name w:val="heading 4"/>
    <w:basedOn w:val="Standaard"/>
    <w:next w:val="Standaard"/>
    <w:link w:val="Kop4Char"/>
    <w:uiPriority w:val="1"/>
    <w:qFormat/>
    <w:rsid w:val="00A66C26"/>
    <w:pPr>
      <w:spacing w:before="200"/>
      <w:outlineLvl w:val="3"/>
    </w:pPr>
    <w:rPr>
      <w:rFonts w:eastAsiaTheme="majorEastAsia" w:cstheme="majorBidi"/>
      <w:b/>
      <w:bCs/>
      <w:i/>
      <w:iCs/>
    </w:rPr>
  </w:style>
  <w:style w:type="paragraph" w:styleId="Kop5">
    <w:name w:val="heading 5"/>
    <w:basedOn w:val="Standaard"/>
    <w:next w:val="Standaard"/>
    <w:link w:val="Kop5Char"/>
    <w:uiPriority w:val="1"/>
    <w:qFormat/>
    <w:rsid w:val="00A66C26"/>
    <w:pPr>
      <w:keepNext/>
      <w:keepLines/>
      <w:spacing w:before="200"/>
      <w:outlineLvl w:val="4"/>
    </w:pPr>
    <w:rPr>
      <w:rFonts w:eastAsiaTheme="majorEastAsia" w:cstheme="majorBidi"/>
      <w:i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31E0A"/>
    <w:pPr>
      <w:spacing w:after="0" w:line="240" w:lineRule="auto"/>
    </w:pPr>
    <w:rPr>
      <w:rFonts w:eastAsia="Times New Roman" w:cs="Times New Roman"/>
    </w:rPr>
  </w:style>
  <w:style w:type="character" w:styleId="Hyperlink">
    <w:name w:val="Hyperlink"/>
    <w:basedOn w:val="Standaardalinea-lettertype"/>
    <w:uiPriority w:val="99"/>
    <w:unhideWhenUsed/>
    <w:rsid w:val="00B31E0A"/>
    <w:rPr>
      <w:rFonts w:cs="Times New Roman"/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87B3E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87B3E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E3F8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E3F83"/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E3F8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E3F8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E3F83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6F4A42"/>
    <w:pPr>
      <w:ind w:left="720"/>
      <w:contextualSpacing/>
    </w:p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6F4A42"/>
    <w:rPr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6F4A42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6F4A42"/>
    <w:rPr>
      <w:vertAlign w:val="superscript"/>
    </w:rPr>
  </w:style>
  <w:style w:type="paragraph" w:styleId="Normaalweb">
    <w:name w:val="Normal (Web)"/>
    <w:basedOn w:val="Standaard"/>
    <w:uiPriority w:val="99"/>
    <w:unhideWhenUsed/>
    <w:rsid w:val="00B36ECC"/>
    <w:pPr>
      <w:spacing w:before="100" w:beforeAutospacing="1" w:after="100" w:afterAutospacing="1"/>
    </w:pPr>
    <w:rPr>
      <w:rFonts w:ascii="Times New Roman" w:hAnsi="Times New Roman"/>
      <w:sz w:val="24"/>
    </w:rPr>
  </w:style>
  <w:style w:type="paragraph" w:styleId="Bijschrift">
    <w:name w:val="caption"/>
    <w:basedOn w:val="Standaard"/>
    <w:next w:val="Standaard"/>
    <w:uiPriority w:val="35"/>
    <w:unhideWhenUsed/>
    <w:qFormat/>
    <w:rsid w:val="00024FD6"/>
    <w:rPr>
      <w:b/>
      <w:bCs/>
      <w:color w:val="4F81BD" w:themeColor="accent1"/>
      <w:sz w:val="18"/>
      <w:szCs w:val="18"/>
    </w:rPr>
  </w:style>
  <w:style w:type="table" w:styleId="Tabelraster">
    <w:name w:val="Table Grid"/>
    <w:basedOn w:val="Standaardtabel"/>
    <w:uiPriority w:val="59"/>
    <w:rsid w:val="004A3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GevolgdeHyperlink">
    <w:name w:val="FollowedHyperlink"/>
    <w:basedOn w:val="Standaardalinea-lettertype"/>
    <w:uiPriority w:val="99"/>
    <w:semiHidden/>
    <w:unhideWhenUsed/>
    <w:rsid w:val="00A40B0D"/>
    <w:rPr>
      <w:color w:val="800080" w:themeColor="followedHyperlink"/>
      <w:u w:val="single"/>
    </w:rPr>
  </w:style>
  <w:style w:type="paragraph" w:customStyle="1" w:styleId="Standaard1">
    <w:name w:val="Standaard1"/>
    <w:rsid w:val="00E10686"/>
    <w:rPr>
      <w:rFonts w:ascii="Lucida Grande" w:eastAsia="Times New Roman" w:hAnsi="Lucida Grande" w:cs="Times New Roman"/>
      <w:color w:val="000000"/>
      <w:szCs w:val="20"/>
      <w:lang w:val="en-US" w:eastAsia="nl-NL"/>
    </w:rPr>
  </w:style>
  <w:style w:type="paragraph" w:styleId="Koptekst">
    <w:name w:val="header"/>
    <w:basedOn w:val="Standaard"/>
    <w:link w:val="KoptekstChar"/>
    <w:uiPriority w:val="99"/>
    <w:unhideWhenUsed/>
    <w:rsid w:val="004E0B83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4E0B83"/>
  </w:style>
  <w:style w:type="paragraph" w:styleId="Voettekst">
    <w:name w:val="footer"/>
    <w:basedOn w:val="Standaard"/>
    <w:link w:val="VoettekstChar"/>
    <w:uiPriority w:val="99"/>
    <w:unhideWhenUsed/>
    <w:rsid w:val="004E0B83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4E0B83"/>
  </w:style>
  <w:style w:type="character" w:customStyle="1" w:styleId="Kop1Char">
    <w:name w:val="Kop 1 Char"/>
    <w:basedOn w:val="Standaardalinea-lettertype"/>
    <w:link w:val="Kop1"/>
    <w:uiPriority w:val="1"/>
    <w:rsid w:val="00A66C26"/>
    <w:rPr>
      <w:rFonts w:ascii="Arial" w:eastAsia="Times New Roman" w:hAnsi="Arial" w:cs="Times New Roman"/>
      <w:b/>
      <w:sz w:val="24"/>
      <w:szCs w:val="28"/>
      <w:lang w:eastAsia="nl-NL"/>
    </w:rPr>
  </w:style>
  <w:style w:type="table" w:styleId="Lichtelijst-accent1">
    <w:name w:val="Light List Accent 1"/>
    <w:basedOn w:val="Standaardtabel"/>
    <w:uiPriority w:val="61"/>
    <w:rsid w:val="003D254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chtearcering-accent1">
    <w:name w:val="Light Shading Accent 1"/>
    <w:basedOn w:val="Standaardtabel"/>
    <w:uiPriority w:val="60"/>
    <w:rsid w:val="003D254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Gemiddeldearcering1-accent1">
    <w:name w:val="Medium Shading 1 Accent 1"/>
    <w:basedOn w:val="Standaardtabel"/>
    <w:uiPriority w:val="63"/>
    <w:rsid w:val="001B004D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Tekstvantijdelijkeaanduiding">
    <w:name w:val="Placeholder Text"/>
    <w:basedOn w:val="Standaardalinea-lettertype"/>
    <w:uiPriority w:val="99"/>
    <w:semiHidden/>
    <w:rsid w:val="00102DDF"/>
    <w:rPr>
      <w:color w:val="808080"/>
    </w:rPr>
  </w:style>
  <w:style w:type="paragraph" w:customStyle="1" w:styleId="EndNoteBibliographyTitle">
    <w:name w:val="EndNote Bibliography Title"/>
    <w:basedOn w:val="Standaard"/>
    <w:link w:val="EndNoteBibliographyTitleChar"/>
    <w:rsid w:val="00223513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22351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223513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223513"/>
    <w:rPr>
      <w:rFonts w:ascii="Calibri" w:hAnsi="Calibri"/>
      <w:noProof/>
      <w:lang w:val="en-US"/>
    </w:rPr>
  </w:style>
  <w:style w:type="table" w:styleId="Lichtelijst">
    <w:name w:val="Light List"/>
    <w:basedOn w:val="Standaardtabel"/>
    <w:uiPriority w:val="61"/>
    <w:rsid w:val="004212F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ighlight2">
    <w:name w:val="highlight2"/>
    <w:basedOn w:val="Standaardalinea-lettertype"/>
    <w:rsid w:val="00625301"/>
  </w:style>
  <w:style w:type="character" w:customStyle="1" w:styleId="Kop2Char">
    <w:name w:val="Kop 2 Char"/>
    <w:basedOn w:val="Standaardalinea-lettertype"/>
    <w:link w:val="Kop2"/>
    <w:uiPriority w:val="1"/>
    <w:rsid w:val="00A66C26"/>
    <w:rPr>
      <w:rFonts w:ascii="Arial" w:eastAsia="Times New Roman" w:hAnsi="Arial" w:cs="Arial"/>
      <w:b/>
      <w:bCs/>
      <w:iCs/>
      <w:lang w:eastAsia="nl-NL"/>
    </w:rPr>
  </w:style>
  <w:style w:type="character" w:customStyle="1" w:styleId="Kop3Char">
    <w:name w:val="Kop 3 Char"/>
    <w:basedOn w:val="Standaardalinea-lettertype"/>
    <w:link w:val="Kop3"/>
    <w:uiPriority w:val="1"/>
    <w:rsid w:val="00A66C26"/>
    <w:rPr>
      <w:rFonts w:ascii="Arial" w:eastAsia="Times New Roman" w:hAnsi="Arial" w:cs="Arial"/>
      <w:b/>
      <w:bCs/>
      <w:sz w:val="20"/>
      <w:szCs w:val="20"/>
      <w:lang w:eastAsia="nl-NL"/>
    </w:rPr>
  </w:style>
  <w:style w:type="character" w:customStyle="1" w:styleId="Kop4Char">
    <w:name w:val="Kop 4 Char"/>
    <w:basedOn w:val="Standaardalinea-lettertype"/>
    <w:link w:val="Kop4"/>
    <w:uiPriority w:val="1"/>
    <w:rsid w:val="00A66C26"/>
    <w:rPr>
      <w:rFonts w:ascii="Arial" w:eastAsiaTheme="majorEastAsia" w:hAnsi="Arial" w:cstheme="majorBidi"/>
      <w:b/>
      <w:bCs/>
      <w:i/>
      <w:iCs/>
      <w:sz w:val="20"/>
      <w:szCs w:val="24"/>
      <w:lang w:eastAsia="nl-NL"/>
    </w:rPr>
  </w:style>
  <w:style w:type="character" w:customStyle="1" w:styleId="Kop5Char">
    <w:name w:val="Kop 5 Char"/>
    <w:basedOn w:val="Standaardalinea-lettertype"/>
    <w:link w:val="Kop5"/>
    <w:uiPriority w:val="1"/>
    <w:rsid w:val="00A66C26"/>
    <w:rPr>
      <w:rFonts w:ascii="Arial" w:eastAsiaTheme="majorEastAsia" w:hAnsi="Arial" w:cstheme="majorBidi"/>
      <w:i/>
      <w:sz w:val="20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unhideWhenUsed/>
    <w:qFormat/>
    <w:rsid w:val="00A66C26"/>
    <w:pPr>
      <w:spacing w:after="0" w:line="240" w:lineRule="auto"/>
    </w:pPr>
    <w:rPr>
      <w:rFonts w:ascii="Arial" w:eastAsia="Times New Roman" w:hAnsi="Arial" w:cs="Times New Roman"/>
      <w:sz w:val="20"/>
      <w:szCs w:val="24"/>
      <w:lang w:eastAsia="nl-NL"/>
    </w:rPr>
  </w:style>
  <w:style w:type="paragraph" w:styleId="Kop1">
    <w:name w:val="heading 1"/>
    <w:basedOn w:val="Standaard"/>
    <w:next w:val="Standaard"/>
    <w:link w:val="Kop1Char"/>
    <w:uiPriority w:val="1"/>
    <w:qFormat/>
    <w:rsid w:val="00A66C26"/>
    <w:pPr>
      <w:keepNext/>
      <w:outlineLvl w:val="0"/>
    </w:pPr>
    <w:rPr>
      <w:b/>
      <w:sz w:val="24"/>
      <w:szCs w:val="28"/>
    </w:rPr>
  </w:style>
  <w:style w:type="paragraph" w:styleId="Kop2">
    <w:name w:val="heading 2"/>
    <w:basedOn w:val="Standaard"/>
    <w:next w:val="Standaard"/>
    <w:link w:val="Kop2Char"/>
    <w:uiPriority w:val="1"/>
    <w:qFormat/>
    <w:rsid w:val="00A66C26"/>
    <w:pPr>
      <w:keepNext/>
      <w:outlineLvl w:val="1"/>
    </w:pPr>
    <w:rPr>
      <w:rFonts w:cs="Arial"/>
      <w:b/>
      <w:bCs/>
      <w:iCs/>
      <w:sz w:val="22"/>
      <w:szCs w:val="22"/>
    </w:rPr>
  </w:style>
  <w:style w:type="paragraph" w:styleId="Kop3">
    <w:name w:val="heading 3"/>
    <w:basedOn w:val="Standaard"/>
    <w:next w:val="Standaard"/>
    <w:link w:val="Kop3Char"/>
    <w:uiPriority w:val="1"/>
    <w:qFormat/>
    <w:rsid w:val="00A66C26"/>
    <w:pPr>
      <w:keepNext/>
      <w:outlineLvl w:val="2"/>
    </w:pPr>
    <w:rPr>
      <w:rFonts w:cs="Arial"/>
      <w:b/>
      <w:bCs/>
      <w:szCs w:val="20"/>
    </w:rPr>
  </w:style>
  <w:style w:type="paragraph" w:styleId="Kop4">
    <w:name w:val="heading 4"/>
    <w:basedOn w:val="Standaard"/>
    <w:next w:val="Standaard"/>
    <w:link w:val="Kop4Char"/>
    <w:uiPriority w:val="1"/>
    <w:qFormat/>
    <w:rsid w:val="00A66C26"/>
    <w:pPr>
      <w:spacing w:before="200"/>
      <w:outlineLvl w:val="3"/>
    </w:pPr>
    <w:rPr>
      <w:rFonts w:eastAsiaTheme="majorEastAsia" w:cstheme="majorBidi"/>
      <w:b/>
      <w:bCs/>
      <w:i/>
      <w:iCs/>
    </w:rPr>
  </w:style>
  <w:style w:type="paragraph" w:styleId="Kop5">
    <w:name w:val="heading 5"/>
    <w:basedOn w:val="Standaard"/>
    <w:next w:val="Standaard"/>
    <w:link w:val="Kop5Char"/>
    <w:uiPriority w:val="1"/>
    <w:qFormat/>
    <w:rsid w:val="00A66C26"/>
    <w:pPr>
      <w:keepNext/>
      <w:keepLines/>
      <w:spacing w:before="200"/>
      <w:outlineLvl w:val="4"/>
    </w:pPr>
    <w:rPr>
      <w:rFonts w:eastAsiaTheme="majorEastAsia" w:cstheme="majorBidi"/>
      <w:i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31E0A"/>
    <w:pPr>
      <w:spacing w:after="0" w:line="240" w:lineRule="auto"/>
    </w:pPr>
    <w:rPr>
      <w:rFonts w:eastAsia="Times New Roman" w:cs="Times New Roman"/>
    </w:rPr>
  </w:style>
  <w:style w:type="character" w:styleId="Hyperlink">
    <w:name w:val="Hyperlink"/>
    <w:basedOn w:val="Standaardalinea-lettertype"/>
    <w:uiPriority w:val="99"/>
    <w:unhideWhenUsed/>
    <w:rsid w:val="00B31E0A"/>
    <w:rPr>
      <w:rFonts w:cs="Times New Roman"/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87B3E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87B3E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E3F8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E3F83"/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E3F8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E3F8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E3F83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6F4A42"/>
    <w:pPr>
      <w:ind w:left="720"/>
      <w:contextualSpacing/>
    </w:p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6F4A42"/>
    <w:rPr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6F4A42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6F4A42"/>
    <w:rPr>
      <w:vertAlign w:val="superscript"/>
    </w:rPr>
  </w:style>
  <w:style w:type="paragraph" w:styleId="Normaalweb">
    <w:name w:val="Normal (Web)"/>
    <w:basedOn w:val="Standaard"/>
    <w:uiPriority w:val="99"/>
    <w:unhideWhenUsed/>
    <w:rsid w:val="00B36ECC"/>
    <w:pPr>
      <w:spacing w:before="100" w:beforeAutospacing="1" w:after="100" w:afterAutospacing="1"/>
    </w:pPr>
    <w:rPr>
      <w:rFonts w:ascii="Times New Roman" w:hAnsi="Times New Roman"/>
      <w:sz w:val="24"/>
    </w:rPr>
  </w:style>
  <w:style w:type="paragraph" w:styleId="Bijschrift">
    <w:name w:val="caption"/>
    <w:basedOn w:val="Standaard"/>
    <w:next w:val="Standaard"/>
    <w:uiPriority w:val="35"/>
    <w:unhideWhenUsed/>
    <w:qFormat/>
    <w:rsid w:val="00024FD6"/>
    <w:rPr>
      <w:b/>
      <w:bCs/>
      <w:color w:val="4F81BD" w:themeColor="accent1"/>
      <w:sz w:val="18"/>
      <w:szCs w:val="18"/>
    </w:rPr>
  </w:style>
  <w:style w:type="table" w:styleId="Tabelraster">
    <w:name w:val="Table Grid"/>
    <w:basedOn w:val="Standaardtabel"/>
    <w:uiPriority w:val="59"/>
    <w:rsid w:val="004A3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GevolgdeHyperlink">
    <w:name w:val="FollowedHyperlink"/>
    <w:basedOn w:val="Standaardalinea-lettertype"/>
    <w:uiPriority w:val="99"/>
    <w:semiHidden/>
    <w:unhideWhenUsed/>
    <w:rsid w:val="00A40B0D"/>
    <w:rPr>
      <w:color w:val="800080" w:themeColor="followedHyperlink"/>
      <w:u w:val="single"/>
    </w:rPr>
  </w:style>
  <w:style w:type="paragraph" w:customStyle="1" w:styleId="Standaard1">
    <w:name w:val="Standaard1"/>
    <w:rsid w:val="00E10686"/>
    <w:rPr>
      <w:rFonts w:ascii="Lucida Grande" w:eastAsia="Times New Roman" w:hAnsi="Lucida Grande" w:cs="Times New Roman"/>
      <w:color w:val="000000"/>
      <w:szCs w:val="20"/>
      <w:lang w:val="en-US" w:eastAsia="nl-NL"/>
    </w:rPr>
  </w:style>
  <w:style w:type="paragraph" w:styleId="Koptekst">
    <w:name w:val="header"/>
    <w:basedOn w:val="Standaard"/>
    <w:link w:val="KoptekstChar"/>
    <w:uiPriority w:val="99"/>
    <w:unhideWhenUsed/>
    <w:rsid w:val="004E0B83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4E0B83"/>
  </w:style>
  <w:style w:type="paragraph" w:styleId="Voettekst">
    <w:name w:val="footer"/>
    <w:basedOn w:val="Standaard"/>
    <w:link w:val="VoettekstChar"/>
    <w:uiPriority w:val="99"/>
    <w:unhideWhenUsed/>
    <w:rsid w:val="004E0B83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4E0B83"/>
  </w:style>
  <w:style w:type="character" w:customStyle="1" w:styleId="Kop1Char">
    <w:name w:val="Kop 1 Char"/>
    <w:basedOn w:val="Standaardalinea-lettertype"/>
    <w:link w:val="Kop1"/>
    <w:uiPriority w:val="1"/>
    <w:rsid w:val="00A66C26"/>
    <w:rPr>
      <w:rFonts w:ascii="Arial" w:eastAsia="Times New Roman" w:hAnsi="Arial" w:cs="Times New Roman"/>
      <w:b/>
      <w:sz w:val="24"/>
      <w:szCs w:val="28"/>
      <w:lang w:eastAsia="nl-NL"/>
    </w:rPr>
  </w:style>
  <w:style w:type="table" w:styleId="Lichtelijst-accent1">
    <w:name w:val="Light List Accent 1"/>
    <w:basedOn w:val="Standaardtabel"/>
    <w:uiPriority w:val="61"/>
    <w:rsid w:val="003D254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chtearcering-accent1">
    <w:name w:val="Light Shading Accent 1"/>
    <w:basedOn w:val="Standaardtabel"/>
    <w:uiPriority w:val="60"/>
    <w:rsid w:val="003D254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Gemiddeldearcering1-accent1">
    <w:name w:val="Medium Shading 1 Accent 1"/>
    <w:basedOn w:val="Standaardtabel"/>
    <w:uiPriority w:val="63"/>
    <w:rsid w:val="001B004D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Tekstvantijdelijkeaanduiding">
    <w:name w:val="Placeholder Text"/>
    <w:basedOn w:val="Standaardalinea-lettertype"/>
    <w:uiPriority w:val="99"/>
    <w:semiHidden/>
    <w:rsid w:val="00102DDF"/>
    <w:rPr>
      <w:color w:val="808080"/>
    </w:rPr>
  </w:style>
  <w:style w:type="paragraph" w:customStyle="1" w:styleId="EndNoteBibliographyTitle">
    <w:name w:val="EndNote Bibliography Title"/>
    <w:basedOn w:val="Standaard"/>
    <w:link w:val="EndNoteBibliographyTitleChar"/>
    <w:rsid w:val="00223513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22351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223513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223513"/>
    <w:rPr>
      <w:rFonts w:ascii="Calibri" w:hAnsi="Calibri"/>
      <w:noProof/>
      <w:lang w:val="en-US"/>
    </w:rPr>
  </w:style>
  <w:style w:type="table" w:styleId="Lichtelijst">
    <w:name w:val="Light List"/>
    <w:basedOn w:val="Standaardtabel"/>
    <w:uiPriority w:val="61"/>
    <w:rsid w:val="004212F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ighlight2">
    <w:name w:val="highlight2"/>
    <w:basedOn w:val="Standaardalinea-lettertype"/>
    <w:rsid w:val="00625301"/>
  </w:style>
  <w:style w:type="character" w:customStyle="1" w:styleId="Kop2Char">
    <w:name w:val="Kop 2 Char"/>
    <w:basedOn w:val="Standaardalinea-lettertype"/>
    <w:link w:val="Kop2"/>
    <w:uiPriority w:val="1"/>
    <w:rsid w:val="00A66C26"/>
    <w:rPr>
      <w:rFonts w:ascii="Arial" w:eastAsia="Times New Roman" w:hAnsi="Arial" w:cs="Arial"/>
      <w:b/>
      <w:bCs/>
      <w:iCs/>
      <w:lang w:eastAsia="nl-NL"/>
    </w:rPr>
  </w:style>
  <w:style w:type="character" w:customStyle="1" w:styleId="Kop3Char">
    <w:name w:val="Kop 3 Char"/>
    <w:basedOn w:val="Standaardalinea-lettertype"/>
    <w:link w:val="Kop3"/>
    <w:uiPriority w:val="1"/>
    <w:rsid w:val="00A66C26"/>
    <w:rPr>
      <w:rFonts w:ascii="Arial" w:eastAsia="Times New Roman" w:hAnsi="Arial" w:cs="Arial"/>
      <w:b/>
      <w:bCs/>
      <w:sz w:val="20"/>
      <w:szCs w:val="20"/>
      <w:lang w:eastAsia="nl-NL"/>
    </w:rPr>
  </w:style>
  <w:style w:type="character" w:customStyle="1" w:styleId="Kop4Char">
    <w:name w:val="Kop 4 Char"/>
    <w:basedOn w:val="Standaardalinea-lettertype"/>
    <w:link w:val="Kop4"/>
    <w:uiPriority w:val="1"/>
    <w:rsid w:val="00A66C26"/>
    <w:rPr>
      <w:rFonts w:ascii="Arial" w:eastAsiaTheme="majorEastAsia" w:hAnsi="Arial" w:cstheme="majorBidi"/>
      <w:b/>
      <w:bCs/>
      <w:i/>
      <w:iCs/>
      <w:sz w:val="20"/>
      <w:szCs w:val="24"/>
      <w:lang w:eastAsia="nl-NL"/>
    </w:rPr>
  </w:style>
  <w:style w:type="character" w:customStyle="1" w:styleId="Kop5Char">
    <w:name w:val="Kop 5 Char"/>
    <w:basedOn w:val="Standaardalinea-lettertype"/>
    <w:link w:val="Kop5"/>
    <w:uiPriority w:val="1"/>
    <w:rsid w:val="00A66C26"/>
    <w:rPr>
      <w:rFonts w:ascii="Arial" w:eastAsiaTheme="majorEastAsia" w:hAnsi="Arial" w:cstheme="majorBidi"/>
      <w:i/>
      <w:sz w:val="20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93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7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2887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2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1489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687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97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7802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9552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8895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20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76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92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33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117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4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28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9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4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06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26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1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9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3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4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47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07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713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85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0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1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7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8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76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7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10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9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98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07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495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53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9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9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5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69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2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7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4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2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21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20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0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361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34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9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85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64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96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0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0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86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5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1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59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36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41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636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78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1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6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7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72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2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43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86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1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9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13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55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0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59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17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011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2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13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5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5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0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55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36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6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34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5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81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66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929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9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44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78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48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57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6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31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0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6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9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5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10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709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3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8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8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24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0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24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74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7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95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37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27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7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628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1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9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0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0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7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8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2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0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22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1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76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341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167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70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89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14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9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99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1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1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4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3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1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00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90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259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97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59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23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86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1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0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9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05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3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35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84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79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0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8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8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0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0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0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0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4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3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09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35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34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03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08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647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13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2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75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4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3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3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5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88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2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8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0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94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11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14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26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88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9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8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3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47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0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2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66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1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05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11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34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22649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9893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11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57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39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341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10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9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9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0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8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1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1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22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0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7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9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9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9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2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76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18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505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3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84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2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3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76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33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9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22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93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36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6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1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646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93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052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5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5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52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8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7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2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3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50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73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5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7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6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1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660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368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65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1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64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0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35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8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4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4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0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4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02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025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922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6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05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04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0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9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7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9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47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67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2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82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4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5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5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70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75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035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7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4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8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66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0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1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83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4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82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22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82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2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1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25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7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94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520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489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8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9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1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8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4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17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7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45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7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64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3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28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1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7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8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09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13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95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t.schutte@vumc.nl" TargetMode="Externa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5AAC81-C406-4349-B612-59FF4C3EF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4BDAEFA</Template>
  <TotalTime>0</TotalTime>
  <Pages>3</Pages>
  <Words>1308</Words>
  <Characters>7195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8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tte,Tim</dc:creator>
  <cp:lastModifiedBy>Schutte, Tim</cp:lastModifiedBy>
  <cp:revision>2</cp:revision>
  <cp:lastPrinted>2017-02-14T16:56:00Z</cp:lastPrinted>
  <dcterms:created xsi:type="dcterms:W3CDTF">2017-09-23T09:38:00Z</dcterms:created>
  <dcterms:modified xsi:type="dcterms:W3CDTF">2017-09-23T09:38:00Z</dcterms:modified>
</cp:coreProperties>
</file>